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582" w:rsidRPr="00E61BF2" w:rsidRDefault="00264582" w:rsidP="00264582">
      <w:pPr>
        <w:pStyle w:val="Titre3"/>
        <w:spacing w:after="240" w:line="240" w:lineRule="auto"/>
        <w:rPr>
          <w:rFonts w:ascii="Times New Roman" w:hAnsi="Times New Roman" w:cs="Times New Roman"/>
          <w:b/>
          <w:bCs/>
        </w:rPr>
      </w:pPr>
      <w:r>
        <w:rPr>
          <w:rFonts w:ascii="Times New Roman" w:hAnsi="Times New Roman" w:cs="Times New Roman"/>
          <w:b/>
          <w:bCs/>
        </w:rPr>
        <w:t>Multimedia Appendix 4 :</w:t>
      </w:r>
      <w:r w:rsidRPr="00E61BF2">
        <w:rPr>
          <w:rFonts w:ascii="Times New Roman" w:hAnsi="Times New Roman" w:cs="Times New Roman"/>
          <w:b/>
          <w:bCs/>
        </w:rPr>
        <w:t xml:space="preserve"> Intervention description</w:t>
      </w:r>
    </w:p>
    <w:tbl>
      <w:tblPr>
        <w:tblStyle w:val="Tableausimple11"/>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551"/>
        <w:gridCol w:w="1418"/>
        <w:gridCol w:w="3969"/>
        <w:gridCol w:w="1276"/>
        <w:gridCol w:w="992"/>
        <w:gridCol w:w="992"/>
        <w:gridCol w:w="1559"/>
      </w:tblGrid>
      <w:tr w:rsidR="00264582" w:rsidRPr="002715D6" w:rsidTr="00A10820">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shd w:val="clear" w:color="auto" w:fill="auto"/>
            <w:hideMark/>
          </w:tcPr>
          <w:p w:rsidR="00264582" w:rsidRPr="00665B1F" w:rsidRDefault="00264582" w:rsidP="00A10820">
            <w:pPr>
              <w:rPr>
                <w:rFonts w:ascii="Times New Roman" w:hAnsi="Times New Roman" w:cs="Times New Roman"/>
                <w:bCs w:val="0"/>
                <w:sz w:val="20"/>
                <w:szCs w:val="20"/>
              </w:rPr>
            </w:pPr>
            <w:r>
              <w:rPr>
                <w:rFonts w:ascii="Times New Roman" w:hAnsi="Times New Roman" w:cs="Times New Roman"/>
                <w:bCs w:val="0"/>
                <w:sz w:val="20"/>
                <w:szCs w:val="20"/>
              </w:rPr>
              <w:t>I</w:t>
            </w:r>
            <w:r w:rsidRPr="00665B1F">
              <w:rPr>
                <w:rFonts w:ascii="Times New Roman" w:hAnsi="Times New Roman" w:cs="Times New Roman"/>
                <w:bCs w:val="0"/>
                <w:sz w:val="20"/>
                <w:szCs w:val="20"/>
              </w:rPr>
              <w:t>ntervention</w:t>
            </w:r>
          </w:p>
        </w:tc>
        <w:tc>
          <w:tcPr>
            <w:tcW w:w="2551"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715D6">
              <w:rPr>
                <w:rFonts w:ascii="Times New Roman" w:hAnsi="Times New Roman" w:cs="Times New Roman"/>
                <w:b w:val="0"/>
                <w:bCs w:val="0"/>
                <w:sz w:val="20"/>
                <w:szCs w:val="20"/>
              </w:rPr>
              <w:t>Intervention objective</w:t>
            </w:r>
          </w:p>
        </w:tc>
        <w:tc>
          <w:tcPr>
            <w:tcW w:w="1418"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715D6">
              <w:rPr>
                <w:rFonts w:ascii="Times New Roman" w:hAnsi="Times New Roman" w:cs="Times New Roman"/>
                <w:b w:val="0"/>
                <w:bCs w:val="0"/>
                <w:sz w:val="20"/>
                <w:szCs w:val="20"/>
              </w:rPr>
              <w:t>Target population</w:t>
            </w:r>
          </w:p>
        </w:tc>
        <w:tc>
          <w:tcPr>
            <w:tcW w:w="3969"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715D6">
              <w:rPr>
                <w:rFonts w:ascii="Times New Roman" w:hAnsi="Times New Roman" w:cs="Times New Roman"/>
                <w:b w:val="0"/>
                <w:bCs w:val="0"/>
                <w:sz w:val="20"/>
                <w:szCs w:val="20"/>
              </w:rPr>
              <w:t>Intervention participation description</w:t>
            </w:r>
          </w:p>
        </w:tc>
        <w:tc>
          <w:tcPr>
            <w:tcW w:w="1276"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b w:val="0"/>
                <w:bCs w:val="0"/>
                <w:sz w:val="20"/>
                <w:szCs w:val="20"/>
              </w:rPr>
              <w:t>S</w:t>
            </w:r>
            <w:r w:rsidRPr="002715D6">
              <w:rPr>
                <w:rFonts w:ascii="Times New Roman" w:hAnsi="Times New Roman" w:cs="Times New Roman"/>
                <w:b w:val="0"/>
                <w:bCs w:val="0"/>
                <w:sz w:val="20"/>
                <w:szCs w:val="20"/>
              </w:rPr>
              <w:t>upport</w:t>
            </w:r>
          </w:p>
        </w:tc>
        <w:tc>
          <w:tcPr>
            <w:tcW w:w="992"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715D6">
              <w:rPr>
                <w:rFonts w:ascii="Times New Roman" w:hAnsi="Times New Roman" w:cs="Times New Roman"/>
                <w:b w:val="0"/>
                <w:bCs w:val="0"/>
                <w:sz w:val="20"/>
                <w:szCs w:val="20"/>
              </w:rPr>
              <w:t xml:space="preserve">Peers </w:t>
            </w:r>
            <w:r w:rsidRPr="003D633C">
              <w:rPr>
                <w:rFonts w:ascii="Times New Roman" w:hAnsi="Times New Roman" w:cs="Times New Roman"/>
                <w:b w:val="0"/>
                <w:bCs w:val="0"/>
                <w:sz w:val="20"/>
                <w:szCs w:val="20"/>
                <w:lang w:val="en-US"/>
              </w:rPr>
              <w:t>interact</w:t>
            </w:r>
          </w:p>
        </w:tc>
        <w:tc>
          <w:tcPr>
            <w:tcW w:w="992" w:type="dxa"/>
            <w:tcBorders>
              <w:top w:val="single" w:sz="4" w:space="0" w:color="auto"/>
              <w:bottom w:val="single" w:sz="4" w:space="0" w:color="auto"/>
            </w:tcBorders>
            <w:shd w:val="clear" w:color="auto" w:fill="auto"/>
            <w:hideMark/>
          </w:tcPr>
          <w:p w:rsidR="00264582" w:rsidRPr="007A690B"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7A690B">
              <w:rPr>
                <w:rFonts w:ascii="Times New Roman" w:hAnsi="Times New Roman" w:cs="Times New Roman"/>
                <w:b w:val="0"/>
                <w:bCs w:val="0"/>
                <w:sz w:val="20"/>
                <w:szCs w:val="20"/>
                <w:lang w:val="en-US"/>
              </w:rPr>
              <w:t>Interact with pro</w:t>
            </w:r>
          </w:p>
        </w:tc>
        <w:tc>
          <w:tcPr>
            <w:tcW w:w="1559" w:type="dxa"/>
            <w:tcBorders>
              <w:top w:val="single" w:sz="4" w:space="0" w:color="auto"/>
              <w:bottom w:val="single" w:sz="4" w:space="0" w:color="auto"/>
            </w:tcBorders>
            <w:shd w:val="clear" w:color="auto" w:fill="auto"/>
            <w:hideMark/>
          </w:tcPr>
          <w:p w:rsidR="00264582" w:rsidRPr="002715D6" w:rsidRDefault="00264582" w:rsidP="00A108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715D6">
              <w:rPr>
                <w:rFonts w:ascii="Times New Roman" w:hAnsi="Times New Roman" w:cs="Times New Roman"/>
                <w:b w:val="0"/>
                <w:bCs w:val="0"/>
                <w:sz w:val="20"/>
                <w:szCs w:val="20"/>
              </w:rPr>
              <w:t>Terms of interactions</w:t>
            </w:r>
          </w:p>
        </w:tc>
      </w:tr>
      <w:tr w:rsidR="00264582" w:rsidRPr="009D597E" w:rsidTr="00A10820">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D0CECE" w:themeFill="background2" w:themeFillShade="E6"/>
            <w:hideMark/>
          </w:tcPr>
          <w:p w:rsidR="00264582" w:rsidRPr="00843AE7" w:rsidRDefault="00264582" w:rsidP="00A10820">
            <w:pPr>
              <w:rPr>
                <w:rFonts w:ascii="Times New Roman" w:hAnsi="Times New Roman" w:cs="Times New Roman"/>
                <w:sz w:val="20"/>
                <w:szCs w:val="20"/>
                <w:lang w:val="en-US"/>
              </w:rPr>
            </w:pPr>
            <w:r w:rsidRPr="00665B1F">
              <w:rPr>
                <w:rFonts w:ascii="Times New Roman" w:hAnsi="Times New Roman" w:cs="Times New Roman"/>
                <w:bCs w:val="0"/>
                <w:sz w:val="20"/>
                <w:szCs w:val="20"/>
              </w:rPr>
              <w:t>"+CLICK"</w:t>
            </w:r>
            <w:r w:rsidRPr="00843AE7">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eTIrRHbc","properties":{"formattedCitation":"(1)","plainCitation":"(1)","noteIndex":0},"citationItems":[{"id":1083,"uris":["http://zotero.org/groups/2023310/items/XTQMBZ3L"],"uri":["http://zotero.org/groups/2023310/items/XTQMBZ3L"],"itemData":{"id":1083,"type":"article-journal","title":"+CLICK: harnessing web-based training to reduce secondary transmission among HIV-positive youth","container-title":"AIDS Care (Print)","page":"622","issue":"5","source":"EBSCOhost","archive":"edsfra","abstract":"Adolescents and young adults account for over 10 million HIV infections worldwide. Prevention of secondary transmission is a major concern as many HIV-positive youth continue to engage in risky sexual behavior. This study pilot-tested +CLICK, an innovative, web-based, sexual risk reduction intervention for HIV-positive youth as an adjunct to traditional clinic-based, self-management education. The theory-based application, developed for perinatally and behaviorally infected youth 13―24 years of age, provides tailored activities addressing attitudes, knowledge, skills, and self-efficacy related to sexual risk reduction. HIV-positive youth (N = 32) pilot-tested +CLICK to assess usability (ease of use, credibility, understandability, acceptability, motivation) and short-term psychosocial outcomes (importance and self-efficacy related to abstinence and condom use) using a single group, pre-/post-test study design in a hospital-based pediatric clinic and community locations. A subsample of participants (n =20) assessed feasibility for clinic use. Participants were 62.5% female, 68.8% Black, and 28.1% Hispanic. Mean age was 17.8 years (SD=2.55), 43.8% were infected behaviorally, 56.2% perinatally, and 68.8% were sexually experienced. Usability ratings were high: 84.4% rated the application very easy to use; 93.8% perceived content as trustworthy; 87.5% agreed most words were understandable; 87.5% would use the application again. Short-term psychosocial outcomes indicate a significant increase in condom use self-efficacy (p =0.008) and positive trends toward importance (p =0.067) and self-efficacy (p =0.071) for waiting before having sex. Regarding feasibility, participants accessed +CLICK during waiting periods (average time, 15 minutes) in their routine clinic visit. Clinic staff rated +CLICK highly in providing consistent, confidential, and motivational sexual health education without significant disruption to clinic flow. Results suggest that the application is a feasible tool for use in the clinic and has the potential to affect psychological antecedents to sexual behavior change. Further research on long-term and behavioral effects is indicated prior to broader dissemination into clinical practice.","ISSN":"0954-0121","journalAbbreviation":"AIDS Care (Print)","author":[{"family":"MARGARET MARKHAM","given":"Christine"},{"family":"SHEGOG","given":"Ross"},{"family":"DOLPH LEONARD","given":"Amy"},{"family":"BUI","given":"Thanh C"},{"family":"PAUL","given":"Mary E"}],"issued":{"date-parts":[["2009"]]}}}],"schema":"https://github.com/citation-style-language/schema/raw/master/csl-citation.json"} </w:instrText>
            </w:r>
            <w:r w:rsidRPr="00843AE7">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1)</w:t>
            </w:r>
            <w:r w:rsidRPr="00843AE7">
              <w:rPr>
                <w:rFonts w:ascii="Times New Roman" w:hAnsi="Times New Roman" w:cs="Times New Roman"/>
                <w:sz w:val="20"/>
                <w:szCs w:val="20"/>
                <w:lang w:val="en-US"/>
              </w:rPr>
              <w:fldChar w:fldCharType="end"/>
            </w:r>
          </w:p>
          <w:p w:rsidR="00264582" w:rsidRPr="00665B1F" w:rsidRDefault="00264582" w:rsidP="00A10820">
            <w:pPr>
              <w:rPr>
                <w:rFonts w:ascii="Times New Roman" w:hAnsi="Times New Roman" w:cs="Times New Roman"/>
                <w:bCs w:val="0"/>
                <w:sz w:val="20"/>
                <w:szCs w:val="20"/>
              </w:rPr>
            </w:pPr>
          </w:p>
        </w:tc>
        <w:tc>
          <w:tcPr>
            <w:tcW w:w="2551" w:type="dxa"/>
            <w:tcBorders>
              <w:top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Enhan</w:t>
            </w:r>
            <w:r>
              <w:rPr>
                <w:rFonts w:ascii="Times New Roman" w:hAnsi="Times New Roman" w:cs="Times New Roman"/>
                <w:sz w:val="20"/>
                <w:szCs w:val="20"/>
                <w:lang w:val="en-US"/>
              </w:rPr>
              <w:t>ce sexual risk reduction skills</w:t>
            </w:r>
          </w:p>
        </w:tc>
        <w:tc>
          <w:tcPr>
            <w:tcW w:w="1418" w:type="dxa"/>
            <w:tcBorders>
              <w:top w:val="single" w:sz="4" w:space="0" w:color="auto"/>
            </w:tcBorders>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Young people with HIV</w:t>
            </w:r>
          </w:p>
        </w:tc>
        <w:tc>
          <w:tcPr>
            <w:tcW w:w="3969" w:type="dxa"/>
            <w:tcBorders>
              <w:top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Animation, interactive activities, peer and expert video (activities adapted from</w:t>
            </w:r>
            <w:r>
              <w:rPr>
                <w:rFonts w:ascii="Times New Roman" w:hAnsi="Times New Roman" w:cs="Times New Roman"/>
                <w:sz w:val="20"/>
                <w:szCs w:val="20"/>
                <w:lang w:val="en-US"/>
              </w:rPr>
              <w:t xml:space="preserve"> "It's Your Game, Keep it Real"</w:t>
            </w:r>
            <w:r w:rsidRPr="002715D6">
              <w:rPr>
                <w:rFonts w:ascii="Times New Roman" w:hAnsi="Times New Roman" w:cs="Times New Roman"/>
                <w:sz w:val="20"/>
                <w:szCs w:val="20"/>
                <w:lang w:val="en-US"/>
              </w:rPr>
              <w:t xml:space="preserve">). </w:t>
            </w:r>
          </w:p>
        </w:tc>
        <w:tc>
          <w:tcPr>
            <w:tcW w:w="1276" w:type="dxa"/>
            <w:tcBorders>
              <w:top w:val="single" w:sz="4" w:space="0" w:color="auto"/>
            </w:tcBorders>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Web-based application</w:t>
            </w:r>
          </w:p>
        </w:tc>
        <w:tc>
          <w:tcPr>
            <w:tcW w:w="992" w:type="dxa"/>
            <w:tcBorders>
              <w:top w:val="single" w:sz="4" w:space="0" w:color="auto"/>
            </w:tcBorders>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Not described</w:t>
            </w:r>
          </w:p>
        </w:tc>
        <w:tc>
          <w:tcPr>
            <w:tcW w:w="992" w:type="dxa"/>
            <w:tcBorders>
              <w:top w:val="single" w:sz="4" w:space="0" w:color="auto"/>
            </w:tcBorders>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Not described</w:t>
            </w:r>
          </w:p>
        </w:tc>
        <w:tc>
          <w:tcPr>
            <w:tcW w:w="1559" w:type="dxa"/>
            <w:tcBorders>
              <w:top w:val="single" w:sz="4" w:space="0" w:color="auto"/>
            </w:tcBorders>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Not described</w:t>
            </w:r>
          </w:p>
        </w:tc>
      </w:tr>
      <w:tr w:rsidR="00264582" w:rsidRPr="00670156" w:rsidTr="00A10820">
        <w:trPr>
          <w:trHeight w:val="845"/>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843AE7" w:rsidRDefault="00264582" w:rsidP="00A10820">
            <w:pPr>
              <w:rPr>
                <w:rFonts w:ascii="Times New Roman" w:hAnsi="Times New Roman" w:cs="Times New Roman"/>
                <w:sz w:val="20"/>
                <w:szCs w:val="20"/>
                <w:lang w:val="en-US"/>
              </w:rPr>
            </w:pPr>
            <w:r w:rsidRPr="00C0394F">
              <w:rPr>
                <w:rFonts w:ascii="Times New Roman" w:hAnsi="Times New Roman" w:cs="Times New Roman"/>
                <w:bCs w:val="0"/>
                <w:sz w:val="20"/>
                <w:szCs w:val="20"/>
                <w:lang w:val="en-US"/>
              </w:rPr>
              <w:t>No name</w:t>
            </w:r>
            <w:r>
              <w:rPr>
                <w:rFonts w:ascii="Times New Roman" w:hAnsi="Times New Roman" w:cs="Times New Roman"/>
                <w:bCs w:val="0"/>
                <w:sz w:val="20"/>
                <w:szCs w:val="20"/>
                <w:lang w:val="en-US"/>
              </w:rPr>
              <w:t xml:space="preserve"> </w:t>
            </w:r>
            <w:r w:rsidRPr="00843AE7">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wTeSFqgm","properties":{"formattedCitation":"(2)","plainCitation":"(2)","noteIndex":0},"citationItems":[{"id":55,"uris":["http://zotero.org/groups/2023310/items/6UU726KW"],"uri":["http://zotero.org/groups/2023310/items/6UU726KW"],"itemData":{"id":55,"type":"article-journal","title":"Can the Internet be used effectively to provide sex education to young people in China?","container-title":"The Journal of Adolescent Health: Official Publication of the Society for Adolescent Medicine","page":"720-728","volume":"39","issue":"5","source":"PubMed","abstract":"PURPOSE: To assess the feasibility and effectiveness of sex education conducted through the Internet.\nMETHODS: Two high schools and four colleges of a university in Shanghai were selected as the research sites. Half of these were assigned to the intervention group and the other half to the control group. The interventions consisted of offering sexual and reproductive health knowledge, service information, counseling and discussion to all grade one students in the intervention group. The intervention phase lasted for 10 months and was implemented through a special website, with web pages, online videos, Bulletin Board System (BBS) and expert mailbox. In total, 624 students from the intervention, and 713 from the control schools and colleges participated in the baseline survey, and about 97% of them were followed up in postintervention survey to assess changes that can be attributed to the sex education interventions provided through the Internet.\nRESULTS: The median scores of the overall knowledge and of each specific aspect of reproductive health such as reproduction, contraception, condom, sexually transmitted infections (STIs) and human immunodeficiency virus/acquired immune deficiency syndrome (HIV/AIDS) were significantly higher in the intervention group as compared with those in the control group at postintervention (p &lt; .0001), although no significant differences were found between these two groups in the baseline survey (p &gt; .05). Group by time interaction effects in ordinal logistic regression analysis were found on knowledge score (p &lt; .0001) and in attitude of high school students toward sex-related issues (p &lt; .05), suggesting that interventions increased subjects' knowledge significantly and changed high school students' attitudes to being less liberal toward sex. The intervention also had positive influence on students' attitudes toward providing contraceptive service for unmarried people.\nCONCLUSIONS: Providing sex education to students in Shanghai through the Internet was found feasible and effective. The Internet-based sex education program increased students' reproductive health knowledge effectively and changed their attitudes toward sex-related issues in terms of being less liberal toward sex and more favorable to providing services to unmarried young people. The Internet thus offers an important and hitherto untapped potential for providing sex education to students and young people in China.","DOI":"10.1016/j.jadohealth.2006.04.003","ISSN":"1879-1972","note":"PMID: 17046509","journalAbbreviation":"J Adolesc Health","language":"eng","author":[{"family":"Lou","given":"Chao-hua"},{"family":"Zhao","given":"Quan"},{"family":"Gao","given":"Er-Sheng"},{"family":"Shah","given":"Iqbal H."}],"issued":{"date-parts":[["2006",11]]}}}],"schema":"https://github.com/citation-style-language/schema/raw/master/csl-citation.json"} </w:instrText>
            </w:r>
            <w:r w:rsidRPr="00843AE7">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2)</w:t>
            </w:r>
            <w:r w:rsidRPr="00843AE7">
              <w:rPr>
                <w:rFonts w:ascii="Times New Roman" w:hAnsi="Times New Roman" w:cs="Times New Roman"/>
                <w:sz w:val="20"/>
                <w:szCs w:val="20"/>
                <w:lang w:val="en-US"/>
              </w:rPr>
              <w:fldChar w:fldCharType="end"/>
            </w:r>
          </w:p>
          <w:p w:rsidR="00264582" w:rsidRPr="00665B1F" w:rsidRDefault="00264582" w:rsidP="00A10820">
            <w:pPr>
              <w:rPr>
                <w:rFonts w:ascii="Times New Roman" w:hAnsi="Times New Roman" w:cs="Times New Roman"/>
                <w:bCs w:val="0"/>
                <w:sz w:val="20"/>
                <w:szCs w:val="20"/>
                <w:lang w:val="en-US"/>
              </w:rPr>
            </w:pPr>
          </w:p>
        </w:tc>
        <w:tc>
          <w:tcPr>
            <w:tcW w:w="2551"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Educate in sexual health</w:t>
            </w:r>
          </w:p>
        </w:tc>
        <w:tc>
          <w:tcPr>
            <w:tcW w:w="1418"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tervention that offered sexual and reproductive health knowledge, service information, counseling and</w:t>
            </w:r>
            <w:r>
              <w:rPr>
                <w:rFonts w:ascii="Times New Roman" w:hAnsi="Times New Roman" w:cs="Times New Roman"/>
                <w:sz w:val="20"/>
                <w:szCs w:val="20"/>
                <w:lang w:val="en-US"/>
              </w:rPr>
              <w:t xml:space="preserve"> discussion.</w:t>
            </w:r>
          </w:p>
        </w:tc>
        <w:tc>
          <w:tcPr>
            <w:tcW w:w="1276"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Website</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YA d</w:t>
            </w:r>
            <w:r w:rsidRPr="002715D6">
              <w:rPr>
                <w:rFonts w:ascii="Times New Roman" w:hAnsi="Times New Roman" w:cs="Times New Roman"/>
                <w:sz w:val="20"/>
                <w:szCs w:val="20"/>
                <w:lang w:val="en-US"/>
              </w:rPr>
              <w:t>iscussion</w:t>
            </w:r>
            <w:r>
              <w:rPr>
                <w:rFonts w:ascii="Times New Roman" w:hAnsi="Times New Roman" w:cs="Times New Roman"/>
                <w:sz w:val="20"/>
                <w:szCs w:val="20"/>
                <w:lang w:val="en-US"/>
              </w:rPr>
              <w:t>s</w:t>
            </w:r>
            <w:r w:rsidRPr="002715D6">
              <w:rPr>
                <w:rFonts w:ascii="Times New Roman" w:hAnsi="Times New Roman" w:cs="Times New Roman"/>
                <w:sz w:val="20"/>
                <w:szCs w:val="20"/>
                <w:lang w:val="en-US"/>
              </w:rPr>
              <w:t xml:space="preserve"> </w:t>
            </w:r>
            <w:r>
              <w:rPr>
                <w:rFonts w:ascii="Times New Roman" w:hAnsi="Times New Roman" w:cs="Times New Roman"/>
                <w:sz w:val="20"/>
                <w:szCs w:val="20"/>
                <w:lang w:val="en-US"/>
              </w:rPr>
              <w:t>(forum with supervision)</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843AE7" w:rsidRDefault="00264582" w:rsidP="00A10820">
            <w:pPr>
              <w:rPr>
                <w:rFonts w:ascii="Times New Roman" w:hAnsi="Times New Roman" w:cs="Times New Roman"/>
                <w:sz w:val="20"/>
                <w:szCs w:val="20"/>
                <w:lang w:val="en-US"/>
              </w:rPr>
            </w:pPr>
            <w:r w:rsidRPr="00C0394F">
              <w:rPr>
                <w:rFonts w:ascii="Times New Roman" w:hAnsi="Times New Roman" w:cs="Times New Roman"/>
                <w:bCs w:val="0"/>
                <w:sz w:val="20"/>
                <w:szCs w:val="20"/>
                <w:lang w:val="en-US"/>
              </w:rPr>
              <w:t>No name</w:t>
            </w:r>
            <w:r>
              <w:rPr>
                <w:rFonts w:ascii="Times New Roman" w:hAnsi="Times New Roman" w:cs="Times New Roman"/>
                <w:bCs w:val="0"/>
                <w:sz w:val="20"/>
                <w:szCs w:val="20"/>
                <w:lang w:val="en-US"/>
              </w:rPr>
              <w:t xml:space="preserve"> </w:t>
            </w:r>
            <w:r w:rsidRPr="00843AE7">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xPbStGyo","properties":{"formattedCitation":"(3)","plainCitation":"(3)","noteIndex":0},"citationItems":[{"id":475,"uris":["http://zotero.org/groups/2023310/items/R24KEAV9"],"uri":["http://zotero.org/groups/2023310/items/R24KEAV9"],"itemData":{"id":475,"type":"article-journal","title":"A Peer-Led, Social Media-Delivered, Safer Sex Intervention for Chinese College Students: Randomized Controlled Trial","container-title":"Journal of Medical Internet Research","page":"e284","volume":"19","issue":"8","source":"PubMed","abstract":"BACKGROUND: The peer-led, social media-delivered intervention is an emerging method in sexual health promotion. However, no research has yet investigated its effectiveness as compared with other online channels or in an Asian population.\nOBJECTIVE: The objective of this study is to compare a peer-led, social media-delivered, safer sex intervention with a sexual health website. Both conditions target Chinese college students in Hong Kong.\nMETHODS: A randomized controlled trial was conducted with a peer-led, safer sex Facebook group as the intervention and an existing online sexual health website as the control. The intervention materials were developed with peer input and followed the information-motivation-behavioral skills model; the intervention was moderated by peer educators. The participants filled out the online questionnaires before and after the 6-week intervention period. Outcome evaluations included safer sex attitudes, behavioral skills, and behaviors, while process evaluation focused on online experience, online-visiting frequency, and online engagement. The effect of online-visiting frequency and online engagement on outcome variables was investigated.\nRESULTS: Of 196 eligible participants-100 in the control group and 96 in the intervention group-who joined the study, 2 (1.0%) control participants joined the Facebook group and 24 of the remaining 194 participants (12.4%) were lost to follow-up. For the process evaluation, participants in the intervention group reported more satisfying online experiences (P&lt;.001) and a higher level of online-visiting frequency (P&lt;.001). They also had more positive comments when compared with the control group. For outcome evaluation, within-group analysis showed significant improvement in condom use attitude (P=.02) and behavioral skills (P&lt;.001) in the intervention group, but not in the control group. No significant between-group difference was found. After adjusting for demographic data, increased online-visiting frequency was associated with better contraceptive use behavioral intention (P=.05), better behavioral skills (P=.02), and more frequent condom use (P=.04).\nCONCLUSIONS: A peer-led, social media-delivered, safer sex intervention was found to be feasible and effective in improving attitudes toward condom use and behavioral skills, but was not significantly more effective than a website. Future research may focus on the long-term effectiveness and cost-effectiveness of this popular method, as well as the potential cultural differences of using social media between different countries.\nTRIAL REGISTRATION: Chinese Clinical Trial Registry (ChiCTR): ChiCTR-IOR-16009495; http://www.chictr.org.cn/showprojen.aspx?proj=16234 (Archived by WebCite at http://www.webcitation.org/6s0Fc2L9T).","DOI":"10.2196/jmir.7403","ISSN":"1438-8871","note":"PMID: 28793980\nPMCID: PMC5569248","title-short":"A Peer-Led, Social Media-Delivered, Safer Sex Intervention for Chinese College Students","journalAbbreviation":"J. Med. Internet Res.","language":"eng","author":[{"family":"Sun","given":"Wai Han"},{"family":"Wong","given":"Carlos King Ho"},{"family":"Wong","given":"William Chi Wai"}],"issued":{"date-parts":[["2017",8,9]]}}}],"schema":"https://github.com/citation-style-language/schema/raw/master/csl-citation.json"} </w:instrText>
            </w:r>
            <w:r w:rsidRPr="00843AE7">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3)</w:t>
            </w:r>
            <w:r w:rsidRPr="00843AE7">
              <w:rPr>
                <w:rFonts w:ascii="Times New Roman" w:hAnsi="Times New Roman" w:cs="Times New Roman"/>
                <w:sz w:val="20"/>
                <w:szCs w:val="20"/>
                <w:lang w:val="en-US"/>
              </w:rPr>
              <w:fldChar w:fldCharType="end"/>
            </w:r>
          </w:p>
          <w:p w:rsidR="00264582" w:rsidRPr="00665B1F" w:rsidRDefault="00264582" w:rsidP="00A10820">
            <w:pPr>
              <w:rPr>
                <w:rFonts w:ascii="Times New Roman" w:hAnsi="Times New Roman" w:cs="Times New Roman"/>
                <w:bCs w:val="0"/>
                <w:sz w:val="20"/>
                <w:szCs w:val="20"/>
                <w:lang w:val="en-US"/>
              </w:rPr>
            </w:pP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romote safer sex</w:t>
            </w:r>
          </w:p>
        </w:tc>
        <w:tc>
          <w:tcPr>
            <w:tcW w:w="1418"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tervention developed by trained peer educators. Secret gro</w:t>
            </w:r>
            <w:r>
              <w:rPr>
                <w:rFonts w:ascii="Times New Roman" w:hAnsi="Times New Roman" w:cs="Times New Roman"/>
                <w:sz w:val="20"/>
                <w:szCs w:val="20"/>
                <w:lang w:val="en-US"/>
              </w:rPr>
              <w:t>up for peer-to-peer discussion</w:t>
            </w:r>
            <w:r w:rsidRPr="002715D6">
              <w:rPr>
                <w:rFonts w:ascii="Times New Roman" w:hAnsi="Times New Roman" w:cs="Times New Roman"/>
                <w:sz w:val="20"/>
                <w:szCs w:val="20"/>
                <w:lang w:val="en-US"/>
              </w:rPr>
              <w:t>.</w:t>
            </w:r>
          </w:p>
        </w:tc>
        <w:tc>
          <w:tcPr>
            <w:tcW w:w="1276"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Facebook</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eer-to-peer discussion (with peers leader)</w:t>
            </w:r>
          </w:p>
        </w:tc>
      </w:tr>
      <w:tr w:rsidR="00264582" w:rsidRPr="00670156" w:rsidTr="00A10820">
        <w:trPr>
          <w:trHeight w:val="982"/>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C0394F">
              <w:rPr>
                <w:rFonts w:ascii="Times New Roman" w:hAnsi="Times New Roman" w:cs="Times New Roman"/>
                <w:bCs w:val="0"/>
                <w:sz w:val="20"/>
                <w:szCs w:val="20"/>
                <w:lang w:val="en-US"/>
              </w:rPr>
              <w:t>No name</w:t>
            </w:r>
            <w:r>
              <w:rPr>
                <w:rFonts w:ascii="Times New Roman" w:hAnsi="Times New Roman" w:cs="Times New Roman"/>
                <w:bCs w:val="0"/>
                <w:sz w:val="20"/>
                <w:szCs w:val="20"/>
                <w:lang w:val="en-US"/>
              </w:rPr>
              <w:t xml:space="preserve"> </w:t>
            </w:r>
            <w:r w:rsidRPr="00843AE7">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DOZQwbQU","properties":{"formattedCitation":"(4)","plainCitation":"(4)","noteIndex":0},"citationItems":[{"id":3687,"uris":["http://zotero.org/groups/2023310/items/WJHX2URB"],"uri":["http://zotero.org/groups/2023310/items/WJHX2URB"],"itemData":{"id":3687,"type":"article-journal","title":"Adolescent Susceptibility to Peer Influence in Sexual Situations","container-title":"The Journal of Adolescent Health: Official Publication of the Society for Adolescent Medicine","page":"323-329","volume":"58","issue":"3","source":"PubMed","abstract":"PURPOSE: One consistent predictor of adolescents' engagement in sexual risk behavior is their belief that peers are engaging in similar behavior; however, not all youth are equally susceptible to these peer influence effects. Understanding individual differences in susceptibility to peer influence is critical to identifying adolescents at risk for negative health outcomes. The purpose of this project was to identify predictors of susceptibility to peer influence using a novel performance-based measure of sexual risk taking.\nMETHODS: Participants were 300 early adolescents (Mage = 12.6 years; 53% female; 44% Caucasian) who completed (1) a pretest assessment of demographics, sexual attitudes, and hypothetical scenarios measuring the likelihood of engaging in sexual risk behavior and (2) a subsequent experimental procedure that simulated an Internet chat room in which youth believed that they were communicating with peers regarding these same hypothetical scenarios. In reality, these \"peers\" were computer-programmed e-confederates. Changes in responses to the sexual scenarios in the private pretest versus during the public chat room provided a performance-based measure of peer influence susceptibility.\nRESULTS: In total, 78% of youth provided more risky responses in the chat room than those in pretest. The most robust predictor of this change was gender, with boys significantly more susceptible to peer influence than girls. Significant interactions also were noted, with greater susceptibility among boys with later pubertal development and African-American boys.\nCONCLUSIONS: Results confirm that not all youth are equally susceptible to peer influence. Consistent with sexual script theory, boys evidence greater susceptibility to social pressure regarding sexual behavior than girls.","DOI":"10.1016/j.jadohealth.2015.10.253","ISSN":"1879-1972","note":"PMID: 26794431\nPMCID: PMC4766019","journalAbbreviation":"J Adolesc Health","language":"eng","author":[{"family":"Widman","given":"Laura"},{"family":"Choukas-Bradley","given":"Sophia"},{"family":"Helms","given":"Sarah W."},{"family":"Prinstein","given":"Mitchell J."}],"issued":{"date-parts":[["2016",3]]}}}],"schema":"https://github.com/citation-style-language/schema/raw/master/csl-citation.json"} </w:instrText>
            </w:r>
            <w:r w:rsidRPr="00843AE7">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4)</w:t>
            </w:r>
            <w:r w:rsidRPr="00843AE7">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dentify predictors of susceptibility to peer influence in sexual situations</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Ru</w:t>
            </w:r>
            <w:r>
              <w:rPr>
                <w:rFonts w:ascii="Times New Roman" w:hAnsi="Times New Roman" w:cs="Times New Roman"/>
                <w:sz w:val="20"/>
                <w:szCs w:val="20"/>
                <w:lang w:val="en-US"/>
              </w:rPr>
              <w:t>ral, low-income middle schools AYA</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articipants seated at computer workstations, "logged in"</w:t>
            </w:r>
            <w:r w:rsidRPr="00290D2F">
              <w:rPr>
                <w:rFonts w:ascii="Times New Roman" w:hAnsi="Times New Roman" w:cs="Times New Roman"/>
                <w:sz w:val="20"/>
                <w:szCs w:val="20"/>
                <w:lang w:val="en-US"/>
              </w:rPr>
              <w:t xml:space="preserve"> </w:t>
            </w:r>
            <w:r w:rsidRPr="002715D6">
              <w:rPr>
                <w:rFonts w:ascii="Times New Roman" w:hAnsi="Times New Roman" w:cs="Times New Roman"/>
                <w:sz w:val="20"/>
                <w:szCs w:val="20"/>
                <w:lang w:val="en-US"/>
              </w:rPr>
              <w:t>to the chat room, and connected with 3 other computer-generated students.</w:t>
            </w:r>
          </w:p>
        </w:tc>
        <w:tc>
          <w:tcPr>
            <w:tcW w:w="1276"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site (</w:t>
            </w:r>
            <w:r w:rsidRPr="006971F0">
              <w:rPr>
                <w:rFonts w:ascii="Times New Roman" w:hAnsi="Times New Roman" w:cs="Times New Roman"/>
                <w:sz w:val="20"/>
                <w:szCs w:val="20"/>
                <w:lang w:val="en-US"/>
              </w:rPr>
              <w:t>Chat room</w:t>
            </w:r>
            <w:r>
              <w:rPr>
                <w:rFonts w:ascii="Times New Roman" w:hAnsi="Times New Roman" w:cs="Times New Roman"/>
                <w:sz w:val="20"/>
                <w:szCs w:val="20"/>
                <w:lang w:val="en-US"/>
              </w:rPr>
              <w:t>)</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Others students preprogrammed (not real)</w:t>
            </w:r>
          </w:p>
        </w:tc>
      </w:tr>
      <w:tr w:rsidR="00264582" w:rsidRPr="009D597E" w:rsidTr="00A10820">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C0394F">
              <w:rPr>
                <w:rFonts w:ascii="Times New Roman" w:hAnsi="Times New Roman" w:cs="Times New Roman"/>
                <w:bCs w:val="0"/>
                <w:sz w:val="20"/>
                <w:szCs w:val="20"/>
                <w:lang w:val="en-US"/>
              </w:rPr>
              <w:t>No name</w:t>
            </w:r>
            <w:r>
              <w:rPr>
                <w:rFonts w:ascii="Times New Roman" w:hAnsi="Times New Roman" w:cs="Times New Roman"/>
                <w:bCs w:val="0"/>
                <w:sz w:val="20"/>
                <w:szCs w:val="20"/>
                <w:lang w:val="en-US"/>
              </w:rPr>
              <w:t xml:space="preserve"> </w:t>
            </w:r>
            <w:r w:rsidRPr="00843AE7">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sycsawnz","properties":{"formattedCitation":"(5)","plainCitation":"(5)","noteIndex":0},"citationItems":[{"id":15325,"uris":["http://zotero.org/groups/2206323/items/SR82G7JX"],"uri":["http://zotero.org/groups/2206323/items/SR82G7JX"],"itemData":{"id":15325,"type":"article-journal","title":"A crowdsourced intervention to promote hepatitis B and C testing among men who have sex with men in China: study protocol for a nationwide online randomized controlled trial","container-title":"BMC infectious diseases","page":"489","volume":"18","issue":"1","source":"PubMed","abstract":"BACKGROUND: The World Health Organization recommends all men who have sex with men (MSM) receive Hepatitis B Virus (HBV) and Hepatitis C Virus (HCV) testing. MSM in China are a high-risk group for HBV and HCV infection, but test uptake is low. Crowdsourcing invites a large group to solve a problem and then shares the solution with the public. This nationwide online randomized controlled trial will evaluate the effectiveness of a crowdsourced intervention to increase HBV and HCV testing among MSM in China.\nMETHODS: Seven hundred MSM will be recruited through social media operated by MSM organizations in China. Eligible participants will be born biologically male, age 16 years or older, report previous anal sex with another man, and reside in China. After completing a baseline online survey, participants will be randomly assigned to intervention or control arms with a 1:1 allocation ratio. The intervention will include two components: (1) a multimedia component will deliver two videos and two images promoting HBV and HCV testing developed through a crowdsourcing contest in China; (2) a participatory component will invite men to submit suggestions for how to improve crowdsourced videos and images. The control arm will not view any images or videos and will not be invited to submit suggestions. All participants will be offered reimbursement for HBV and HCV testing costs. The primary outcome is HBV and HCV test uptake confirmed through electronic submission of test report photos within four weeks of enrolment. Secondary outcomes include self-reported HBV and HCV test uptake, HBV vaccination uptake, and change in stigma toward people living with HBV after four weeks. Primary and secondary outcomes will be calculated using intention to treat and as-exposed analyses and compared using two-sided 95% confidence intervals.\nDISCUSSION: Few previous studies have evaluated interventions to increase HBV and HCV testing in middle-income countries with a high burden of hepatitis. Delivering a crowdsourced intervention using social media is a novel approach to increasing hepatitis testing rates. HBV and HCV test uptake will be confirmed through test report photos, avoiding the limitations of self-reported testing outcomes.\nTRIAL REGISTRATION: NCT03482388 (29 March 2018).","DOI":"10.1186/s12879-018-3403-3","ISSN":"1471-2334","note":"PMID: 30268114\nPMCID: PMC6162889","title-short":"A crowdsourced intervention to promote hepatitis B and C testing among men who have sex with men in China","journalAbbreviation":"BMC Infect. Dis.","language":"eng","author":[{"family":"Fitzpatrick","given":"Thomas"},{"family":"Zhou","given":"Kali"},{"family":"Cheng","given":"Yu"},{"family":"Chan","given":"Po-Lin"},{"family":"Cui","given":"Fuqiang"},{"family":"Tang","given":"Weiming"},{"family":"Mollan","given":"Katie R."},{"family":"Guo","given":"Wilson"},{"family":"Tucker","given":"Joseph D."}],"issued":{"date-parts":[["2018",9,29]]}}}],"schema":"https://github.com/citation-style-language/schema/raw/master/csl-citation.json"} </w:instrText>
            </w:r>
            <w:r w:rsidRPr="00843AE7">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5)</w:t>
            </w:r>
            <w:r w:rsidRPr="00843AE7">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Promote HBV and HCV testing </w:t>
            </w:r>
          </w:p>
        </w:tc>
        <w:tc>
          <w:tcPr>
            <w:tcW w:w="1418"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Men who have sex with me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Pr="002715D6">
              <w:rPr>
                <w:rFonts w:ascii="Times New Roman" w:hAnsi="Times New Roman" w:cs="Times New Roman"/>
                <w:sz w:val="20"/>
                <w:szCs w:val="20"/>
                <w:lang w:val="en-US"/>
              </w:rPr>
              <w:t xml:space="preserve">rowdsourced intervention: two images and two one-minute videos to men delivered every other day </w:t>
            </w:r>
            <w:r>
              <w:rPr>
                <w:rFonts w:ascii="Times New Roman" w:hAnsi="Times New Roman" w:cs="Times New Roman"/>
                <w:sz w:val="20"/>
                <w:szCs w:val="20"/>
                <w:lang w:val="en-US"/>
              </w:rPr>
              <w:t>(</w:t>
            </w:r>
            <w:r w:rsidRPr="002715D6">
              <w:rPr>
                <w:rFonts w:ascii="Times New Roman" w:hAnsi="Times New Roman" w:cs="Times New Roman"/>
                <w:sz w:val="20"/>
                <w:szCs w:val="20"/>
                <w:lang w:val="en-US"/>
              </w:rPr>
              <w:t>total of 8 days</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xml:space="preserve">. </w:t>
            </w:r>
          </w:p>
        </w:tc>
        <w:tc>
          <w:tcPr>
            <w:tcW w:w="1276"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WeChat</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r>
      <w:tr w:rsidR="00264582" w:rsidRPr="006971F0" w:rsidTr="00A10820">
        <w:trPr>
          <w:trHeight w:val="995"/>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C0394F">
              <w:rPr>
                <w:rFonts w:ascii="Times New Roman" w:hAnsi="Times New Roman" w:cs="Times New Roman"/>
                <w:bCs w:val="0"/>
                <w:sz w:val="20"/>
                <w:szCs w:val="20"/>
                <w:lang w:val="en-US"/>
              </w:rPr>
              <w:t>No nam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3495NjIT","properties":{"formattedCitation":"(6)","plainCitation":"(6)","noteIndex":0},"citationItems":[{"id":2457,"uris":["http://zotero.org/groups/2023310/items/VQG6Q42C"],"uri":["http://zotero.org/groups/2023310/items/VQG6Q42C"],"itemData":{"id":2457,"type":"article-journal","title":"Online focus groups as an HIV prevention program for gay, bisexual, and queer adolescent males","source":"EBSCOhost","archive":"edsair","abstract":"Seventy-five 14–18-year-old gay, bisexual, and queer (GBQ) males provided feedback about how their participation in national, online focus groups (FG) about GBQ sexual health related topics resulted in behavioral and attitudinal changes. Most sexually experienced youth agreed that their participation positively changed their views and behavioral intentions. Some said that being in the FG made them more comfortable talking about sex, their sexuality, and making safer choices such as negotiating condoms. Others indicated intentions to become more involved in the LGBT community. Sexually inexperienced FG participants similarly said that the FG discussion positively affected them - most commonly by reducing their sense of isolation as young GBQ men who were waiting to have sex. Many also thought that they would become more vocal advocates of abstinence and/or safe sex. Online FGs and facilitated discussion boards should be further explored as a low-cost HIV prevention program for GBQ youth.","URL":"http://proxyweb.ined.fr/login?url=http://search.ebscohost.com/login.aspx?direct=true&amp;db=edsair&amp;AN=edsair.od.......908..c4aec6bc67309f6e8e730d39761d210b&amp;lang=fr&amp;site=eds-live&amp;scope=site","DOI":"10.1521/aeap.2014.26.6.554","author":[{"family":"Mustanski","given":"Brian"},{"family":"Prescott","given":"Tonya L"},{"family":"Parsons","given":"Jeffrey T"},{"family":"Ybarra","given":"Michele L"},{"family":"DuBois","given":"L. Zachary"}],"issued":{"date-parts":[["2014"]]}}}],"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6)</w:t>
            </w:r>
            <w:r>
              <w:rPr>
                <w:rFonts w:ascii="Times New Roman" w:hAnsi="Times New Roman" w:cs="Times New Roman"/>
                <w:sz w:val="20"/>
                <w:szCs w:val="20"/>
                <w:lang w:val="en-US"/>
              </w:rPr>
              <w:fldChar w:fldCharType="end"/>
            </w:r>
          </w:p>
        </w:tc>
        <w:tc>
          <w:tcPr>
            <w:tcW w:w="2551"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Preventing HIV</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G</w:t>
            </w:r>
            <w:r w:rsidRPr="002715D6">
              <w:rPr>
                <w:rFonts w:ascii="Times New Roman" w:hAnsi="Times New Roman" w:cs="Times New Roman"/>
                <w:sz w:val="20"/>
                <w:szCs w:val="20"/>
                <w:lang w:val="en-US"/>
              </w:rPr>
              <w:t>ay, bisexual, queer</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oc</w:t>
            </w:r>
            <w:r>
              <w:rPr>
                <w:rFonts w:ascii="Times New Roman" w:hAnsi="Times New Roman" w:cs="Times New Roman"/>
                <w:sz w:val="20"/>
                <w:szCs w:val="20"/>
                <w:lang w:val="en-US"/>
              </w:rPr>
              <w:t xml:space="preserve">us group online as intervention: </w:t>
            </w:r>
            <w:r w:rsidRPr="002715D6">
              <w:rPr>
                <w:rFonts w:ascii="Times New Roman" w:hAnsi="Times New Roman" w:cs="Times New Roman"/>
                <w:sz w:val="20"/>
                <w:szCs w:val="20"/>
                <w:lang w:val="en-US"/>
              </w:rPr>
              <w:t xml:space="preserve">questions posted </w:t>
            </w:r>
            <w:r>
              <w:rPr>
                <w:rFonts w:ascii="Times New Roman" w:hAnsi="Times New Roman" w:cs="Times New Roman"/>
                <w:sz w:val="20"/>
                <w:szCs w:val="20"/>
                <w:lang w:val="en-US"/>
              </w:rPr>
              <w:t>e</w:t>
            </w:r>
            <w:r w:rsidRPr="002715D6">
              <w:rPr>
                <w:rFonts w:ascii="Times New Roman" w:hAnsi="Times New Roman" w:cs="Times New Roman"/>
                <w:sz w:val="20"/>
                <w:szCs w:val="20"/>
                <w:lang w:val="en-US"/>
              </w:rPr>
              <w:t>very day</w:t>
            </w:r>
            <w:r>
              <w:rPr>
                <w:rFonts w:ascii="Times New Roman" w:hAnsi="Times New Roman" w:cs="Times New Roman"/>
                <w:sz w:val="20"/>
                <w:szCs w:val="20"/>
                <w:lang w:val="en-US"/>
              </w:rPr>
              <w:t>; p</w:t>
            </w:r>
            <w:r w:rsidRPr="002715D6">
              <w:rPr>
                <w:rFonts w:ascii="Times New Roman" w:hAnsi="Times New Roman" w:cs="Times New Roman"/>
                <w:sz w:val="20"/>
                <w:szCs w:val="20"/>
                <w:lang w:val="en-US"/>
              </w:rPr>
              <w:t>articipants answer moderators' questions and discuss with other members.</w:t>
            </w:r>
          </w:p>
        </w:tc>
        <w:tc>
          <w:tcPr>
            <w:tcW w:w="1276"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site (</w:t>
            </w:r>
            <w:r w:rsidRPr="006971F0">
              <w:rPr>
                <w:rFonts w:ascii="Times New Roman" w:hAnsi="Times New Roman" w:cs="Times New Roman"/>
                <w:sz w:val="20"/>
                <w:szCs w:val="20"/>
                <w:lang w:val="en-US"/>
              </w:rPr>
              <w:t>Online focus group</w:t>
            </w:r>
            <w:r>
              <w:rPr>
                <w:rFonts w:ascii="Times New Roman" w:hAnsi="Times New Roman" w:cs="Times New Roman"/>
                <w:sz w:val="20"/>
                <w:szCs w:val="20"/>
                <w:lang w:val="en-US"/>
              </w:rPr>
              <w:t>)</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1559"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Discussion forum</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CyberSenga</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kuVCzngr","properties":{"formattedCitation":"(7\\uc0\\u8211{}10)","plainCitation":"(7–10)","noteIndex":0},"citationItems":[{"id":4458,"uris":["http://zotero.org/groups/2023310/items/Z4XVFUKA"],"uri":["http://zotero.org/groups/2023310/items/Z4XVFUKA"],"itemData":{"id":4458,"type":"article-journal","title":"Cyber-Senga: Ugandan youth preferences for content in an internet-delivered comprehensive sexuality education programme","container-title":"East African Journal of Public Health","page":"58-63","volume":"7","issue":"1","source":"PubMed","abstract":"OBJECTIVE: To ascertain Ugandan youth access to complete information about sexual health and identify preferences for website design and content for a comprehensive sexuality education program.\nMETHODS: Qualitative focus group discussions with 15 youth enrolled in secondary school, levels S1-S3\nRESULTS: Youth get inconsistent information about sexual health that is incomplete at best and erroneous at worst. Information sources of information include family members, teachers and peers. Ugandan youth perceive the concept of receiving Internet-based sexuality information as a way to obtain private and credible information. They appreciate content that is tailored to the Ugandan culture, particularly the use of a Senga to deliver information. The Senga is the name given to a paternal Aunt, who traditionally is charged with teaching and advising on matters related to marriage and adulthood.\nCONCLUSIONS: With increasing access to and use of the Internet in Sub-Saharan Africa, coupled with continued high rates of HIV prevalence, using the Internet to deliver comprehensive sexual health information is feasible and acceptable. Ugandan youth like the idea and have particular appreciation for a program that offers information that is culturally relevant for them.","ISSN":"0856-8960","note":"PMID: 21413574\nPMCID: PMC3935291","title-short":"Cyber-Senga","journalAbbreviation":"East Afr J Public Health","language":"eng","author":[{"family":"Bull","given":"Sheana"},{"family":"Nabembezi","given":"Dennis"},{"family":"Birungi","given":"Ruth"},{"family":"Kiwanuka","given":"Julius"},{"family":"Ybarra","given":"Michele"}],"issued":{"date-parts":[["2010",3]]}}},{"id":10072,"uris":["http://zotero.org/groups/2206323/items/G9DT7SDV"],"uri":["http://zotero.org/groups/2206323/items/G9DT7SDV"],"itemData":{"id":10072,"type":"article-journal","title":"Usability and navigability of an HIV/AIDS internet intervention for adolescents in a resource-limited setting","container-title":"Computers, informatics, nursing: CIN","page":"587-595; quiz 596-597","volume":"30","issue":"11","source":"PubMed","abstract":"Use of the Internet is growing in Sub-Saharan Africa. Evidence of computer and Internet effectiveness for reduction in risk behaviors associated with HIV shown in US settings has yet to be replicated in Africa. We describe the development, usability, and navigability testing of an Internet-based HIV prevention program for secondary school students in Uganda, called CyberSenga. For this work, we used four data collection activities, including observation of (a) computer skills and (b) navigation, (c) focus group discussions, and (d) field assessments to document comprehension and usability of program content. We document limited skills among students, but youth with basic computer skills were able to navigate the program after instruction. Youth were most interested in activities with more interaction. Field testing illustrated the importance of using a stand-alone electrical source during program delivery. This work suggests that delivery of Internet-based health promotion content in Africa requires attention to user preparedness and literacy, bandwidth, Internet connection, and electricity.","DOI":"10.1097/NXN.0b013e318266cb0e","ISSN":"1538-9774","note":"PMID: 22918136\nPMCID: PMC3510317","journalAbbreviation":"Comput Inform Nurs","language":"eng","author":[{"family":"Ybarra","given":"Michele L."},{"family":"Biringi","given":"Ruth"},{"family":"Prescott","given":"Tonya"},{"family":"Bull","given":"Sheana S."}],"issued":{"date-parts":[["2012",11]]}}},{"id":9899,"uris":["http://zotero.org/groups/2206323/items/GDJELUBD"],"uri":["http://zotero.org/groups/2206323/items/GDJELUBD"],"itemData":{"id":9899,"type":"article-journal","title":"Acceptability and feasibility of CyberSenga: an Internet-based HIV-prevention program for adolescents in Mbarara, Uganda","container-title":"AIDS care","page":"441-447","volume":"26","issue":"4","source":"PubMed","abstract":"Capitalizing on emerging data suggesting that HIV-preventive behaviors can be positively affected by Internet-based programs, we developed and tested CyberSenga, an Internet-based, comprehensive sexuality education program for adolescents in Mbarara, Uganda. Three hundred and sixty-six secondary school students were randomly assigned to either the five-lesson program (+ booster) or a treatment-as-usual control. At three-month follow-up, intervention participants provided feedback on the program acceptability. Six focus groups with intervention participants were additionally conducted after the final follow-up at 6 months. Data support a hypothesis of feasibility: despite schedule interruptions, 95% of intervention participants completed all the five modules; only 17% deviated from the once-a-week intended delivery schedule. Internet service was uninterrupted during the field period and, in general, the technology performed to specifications. The intervention also appears to be acceptable: 94% of intervention youth somewhat or strongly agreed that they learned a lot and 93% said they were somewhat or very likely to recommend the program. Although more than two in three youth somewhat or strongly agreed that the program talked too much about sex (70%) and condoms (75%), 89% somewhat or strongly disagreed that \"I do not think kids like me should do the CyberSenga program.\" Feedback from focus group participants further suggested that the content was generally acceptable and did not contradict local norms in most cases. In fact, despite concerns from some local stakeholders to the contrary, information about condoms did not appear to be confusing or contradictory for youth who were abstinent. Nonetheless, some of the sexual topics seemed to be unfamiliar or uncomfortable for some participants - particularly brief references to oral and anal sex. Together, both qualitative and quantitative data suggest that the program is a feasible and acceptable way of delivering HIV preventive information to both sexually experienced and inexperienced adolescents in Mbarara, Uganda.","DOI":"10.1080/09540121.2013.841837","ISSN":"1360-0451","note":"PMID: 24093828\nPMCID: PMC3947249","title-short":"Acceptability and feasibility of CyberSenga","journalAbbreviation":"AIDS Care","language":"eng","author":[{"family":"Ybarra","given":"Michele L."},{"family":"Bull","given":"Sheana S."},{"family":"Prescott","given":"Tonya L."},{"family":"Birungi","given":"Ruth"}],"issued":{"date-parts":[["2014",4]]}}},{"id":15331,"uris":["http://zotero.org/groups/2206323/items/Y3I2CJTF"],"uri":["http://zotero.org/groups/2206323/items/Y3I2CJTF"],"itemData":{"id":15331,"type":"article-journal","title":"Adolescent abstinence and unprotected sex in CyberSenga, an Internet-based HIV prevention program: randomized clinical trial of efficacy","container-title":"PloS One","page":"e70083","volume":"8","issue":"8","source":"PubMed","abstract":"CONTEXT: Cost-effective, scalable programs are urgently needed in countries deeply affected by HIV.\nMETHODS: This parallel-group RCT was conducted in four secondary schools in Mbarara, Uganda. Participants were 12 years and older, reported past-year computer or Internet use, and provided informed caregiver permission and youth assent. The intervention, CyberSenga, was a five-hour online healthy sexuality program. Half of the intervention group was further randomized to receive a booster at four-months post-intervention. The control arm received 'treatment as usual' (i.e., school-delivered sexuality programming). The main outcome measures were: 1) condom use and 2) abstinence in the past three months at six-months' post-intervention. Secondary outcomes were: 1) condom use and 2) abstinence at three-month's post-intervention; and 6-month outcomes by booster exposure. Analyses were intention to treat.\nRESULTS: All 416 eligible youth were invited to participate, 88% (n = 366) of whom enrolled. Participants were randomized to the intervention (n = 183) or control (n = 183) arm; 91 intervention participants were further randomized to the booster. No statistically significant results were noted among the main outcomes. Among the secondary outcomes: At three-month follow-up, trends suggested that intervention participants (81%) were more likely to be abstinent than control participants (74%; p = 0.08), and this was particularly true among youth who were abstinent at baseline (88% vs. 77%; p = 0.02). At six-month follow-up, those in the booster group (80%) reported higher rates of abstinence than youth in the intervention, no booster (57%) and control (55%) groups (p = 0.15); they also reported lower rates of unprotected sex (5%) compared to youth in the intervention, no booster (24%) and control (21%) groups (p = 0.21) among youth sexually active at baseline.\nCONCLUSIONS: The CyberSenga program may affect HIV preventive behavior among abstinent youth in the short term and, with the booster, may also promote HIV preventive behavior among sexually active youth in the longer term.\nTRIAL REGISTRATION: NCT00906178.","DOI":"10.1371/journal.pone.0070083","ISSN":"1932-6203","note":"PMID: 23967069\nPMCID: PMC3743833","title-short":"Adolescent abstinence and unprotected sex in CyberSenga, an Internet-based HIV prevention program","journalAbbreviation":"PLoS ONE","language":"eng","author":[{"family":"Ybarra","given":"Michele L."},{"family":"Bull","given":"Sheana S."},{"family":"Prescott","given":"Tonya L."},{"family":"Korchmaros","given":"Josephine D."},{"family":"Bangsberg","given":"David R."},{"family":"Kiwanuka","given":"Julius P."}],"issued":{"date-parts":[["2013"]]}}}],"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szCs w:val="24"/>
                <w:lang w:val="en-US"/>
              </w:rPr>
              <w:t>(7–10)</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Reduction in</w:t>
            </w:r>
            <w:r>
              <w:rPr>
                <w:rFonts w:ascii="Times New Roman" w:hAnsi="Times New Roman" w:cs="Times New Roman"/>
                <w:sz w:val="20"/>
                <w:szCs w:val="20"/>
                <w:lang w:val="en-US"/>
              </w:rPr>
              <w:t xml:space="preserve"> HIV</w:t>
            </w:r>
            <w:r w:rsidRPr="002715D6">
              <w:rPr>
                <w:rFonts w:ascii="Times New Roman" w:hAnsi="Times New Roman" w:cs="Times New Roman"/>
                <w:sz w:val="20"/>
                <w:szCs w:val="20"/>
                <w:lang w:val="en-US"/>
              </w:rPr>
              <w:t xml:space="preserve"> risk behaviors </w:t>
            </w:r>
          </w:p>
        </w:tc>
        <w:tc>
          <w:tcPr>
            <w:tcW w:w="1418"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Pr="002715D6">
              <w:rPr>
                <w:rFonts w:ascii="Times New Roman" w:hAnsi="Times New Roman" w:cs="Times New Roman"/>
                <w:sz w:val="20"/>
                <w:szCs w:val="20"/>
                <w:lang w:val="en-US"/>
              </w:rPr>
              <w:t xml:space="preserve">omprehensive sexuality </w:t>
            </w:r>
            <w:r>
              <w:rPr>
                <w:rFonts w:ascii="Times New Roman" w:hAnsi="Times New Roman" w:cs="Times New Roman"/>
                <w:sz w:val="20"/>
                <w:szCs w:val="20"/>
                <w:lang w:val="en-US"/>
              </w:rPr>
              <w:t>education program. Six modules (</w:t>
            </w:r>
            <w:r w:rsidRPr="002715D6">
              <w:rPr>
                <w:rFonts w:ascii="Times New Roman" w:hAnsi="Times New Roman" w:cs="Times New Roman"/>
                <w:sz w:val="20"/>
                <w:szCs w:val="20"/>
                <w:lang w:val="en-US"/>
              </w:rPr>
              <w:t>1 hour</w:t>
            </w:r>
            <w:r>
              <w:rPr>
                <w:rFonts w:ascii="Times New Roman" w:hAnsi="Times New Roman" w:cs="Times New Roman"/>
                <w:sz w:val="20"/>
                <w:szCs w:val="20"/>
                <w:lang w:val="en-US"/>
              </w:rPr>
              <w:t xml:space="preserve"> per module)</w:t>
            </w:r>
            <w:r w:rsidRPr="002715D6">
              <w:rPr>
                <w:rFonts w:ascii="Times New Roman" w:hAnsi="Times New Roman" w:cs="Times New Roman"/>
                <w:sz w:val="20"/>
                <w:szCs w:val="20"/>
                <w:lang w:val="en-US"/>
              </w:rPr>
              <w:t xml:space="preserve">. </w:t>
            </w:r>
            <w:r w:rsidRPr="006971F0">
              <w:rPr>
                <w:rFonts w:ascii="Times New Roman" w:hAnsi="Times New Roman" w:cs="Times New Roman"/>
                <w:sz w:val="20"/>
                <w:szCs w:val="20"/>
                <w:lang w:val="en-US"/>
              </w:rPr>
              <w:t>Puzzle as a game.</w:t>
            </w:r>
          </w:p>
        </w:tc>
        <w:tc>
          <w:tcPr>
            <w:tcW w:w="1276"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6971F0"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Not described</w:t>
            </w:r>
          </w:p>
        </w:tc>
      </w:tr>
      <w:tr w:rsidR="00264582" w:rsidRPr="00670156" w:rsidTr="00A10820">
        <w:trPr>
          <w:trHeight w:val="1215"/>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FaceSpace project</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8IXkTow1","properties":{"formattedCitation":"(11,12)","plainCitation":"(11,12)","noteIndex":0},"citationItems":[{"id":467,"uris":["http://zotero.org/groups/2038217/items/4D66XGY7"],"uri":["http://zotero.org/groups/2038217/items/4D66XGY7"],"itemData":{"id":467,"type":"article-journal","title":"Developing Health Promotion Interventions on Social Networking Sites: Recommendations from The FaceSpace Project","container-title":"Journal of Medical Internet Research","volume":"14","issue":"1","source":"PubMed Central","abstract":"Online social networking sites offer a novel setting for the delivery of health promotion interventions due to their potential to reach a large population and the possibility for two-way engagement. However, few have attempted to host interventions on these sites, or to use the range of interactive functions available to enhance the delivery of health-related messages. This paper presents lessons learnt from “The FaceSpace Project”, a sexual health promotion intervention using social networking sites targeting two key at-risk groups. Based on our experience, we make recommendations for developing and implementing health promotion interventions on these sites. Elements crucial for developing interventions include establishing a multidisciplinary team, allowing adequate time for obtaining approvals, securing sufficient resources for building and maintaining an online presence, and developing an integrated process and impact evaluation framework. With two-way interaction an important and novel feature of health promotion interventions in this medium, we also present strategies trialled to generate interest and engagement in our intervention. Social networking sites are now an established part of the online environment; our experience in developing and implementing a health promotion intervention using this medium are of direct relevance and utility for all health organizations creating a presence in this new environment.","URL":"https://www.ncbi.nlm.nih.gov/pmc/articles/PMC3374544/","DOI":"10.2196/jmir.1875","ISSN":"1439-4456","note":"PMID: 22374589\nPMCID: PMC3374544","title-short":"Developing Health Promotion Interventions on Social Networking Sites","journalAbbreviation":"J Med Internet Res","author":[{"family":"Gold","given":"Judy"},{"family":"Pedrana","given":"Alisa E"},{"family":"Stoove","given":"Mark A"},{"family":"Chang","given":"Shanton"},{"family":"Howard","given":"Steve"},{"family":"Asselin","given":"Jason"},{"family":"Ilic","given":"Olivia"},{"family":"Batrouney","given":"Colin"},{"family":"Hellard","given":"Margaret E"}],"issued":{"date-parts":[["2012",2,28]]},"accessed":{"date-parts":[["2018",3,26]]}}},{"id":9981,"uris":["http://zotero.org/groups/2206323/items/8V9TJLUR"],"uri":["http://zotero.org/groups/2206323/items/8V9TJLUR"],"itemData":{"id":9981,"type":"article-journal","title":"Sexual health promotion on social networking sites: a process evaluation of The FaceSpace Project","container-title":"The Journal of Adolescent Health: Official Publication of the Society for Adolescent Medicine","page":"98-104","volume":"53","issue":"1","source":"PubMed","abstract":"PURPOSE: This article reports findings from an evaluation of reach and engagement of The FaceSpace Project, a novel sexual health promotion project delivered through social networking sites that targeted young people aged 16-29 years.\nMETHODS: Multiple methods were used to evaluate project reach and engagement. The evaluation focussed on quantitative data (online usage statistics, online surveys), complemented by available qualitative data (project team meeting notes).\nRESULTS: The project reached 900 fans who were mostly between 18 and 34 years of age. The most successful ways of increasing audience reach were via Facebook advertisements and tagging photos of young people attending a music festival on the project Facebook page. Peaks in Facebook page interactions (comments and \"likes\") coincided with recruitment peaks and when videos were posted. However, video views varied greatly between postings. Feedback from the project team for increasing engagement in future social networking site interventions included having one centralized Facebook page and using episodic videos.\nCONCLUSIONS: This evaluation is among the first to assess the use of social networking sites for sexual health promotion and provides information to inform the implementation and evaluation of future projects using new media. Social networking sites offer great potential to reach and engage young people for sexual health promotion. However, further work is required to improve implementation and promote audience reach and engagement as well as to determine effectiveness of social networking sites in changing knowledge, attitudes, and behaviors.","DOI":"10.1016/j.jadohealth.2013.02.007","ISSN":"1879-1972","note":"PMID: 23583509","title-short":"Sexual health promotion on social networking sites","journalAbbreviation":"J Adolesc Health","language":"eng","author":[{"family":"Nguyen","given":"Phuong"},{"family":"Gold","given":"Judy"},{"family":"Pedrana","given":"Alisa"},{"family":"Chang","given":"Shanton"},{"family":"Howard","given":"Steve"},{"family":"Ilic","given":"Olivia"},{"family":"Hellard","given":"Margaret"},{"family":"Stoove","given":"Mark"}],"issued":{"date-parts":[["2013",7]]}}}],"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11,12)</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Sexual Health (to disseminate sexual health messages)</w:t>
            </w:r>
          </w:p>
        </w:tc>
        <w:tc>
          <w:tcPr>
            <w:tcW w:w="1418"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ictional characters with a page for</w:t>
            </w:r>
            <w:r>
              <w:rPr>
                <w:rFonts w:ascii="Times New Roman" w:hAnsi="Times New Roman" w:cs="Times New Roman"/>
                <w:sz w:val="20"/>
                <w:szCs w:val="20"/>
                <w:lang w:val="en-US"/>
              </w:rPr>
              <w:t xml:space="preserve"> each </w:t>
            </w:r>
            <w:r w:rsidRPr="002715D6">
              <w:rPr>
                <w:rFonts w:ascii="Times New Roman" w:hAnsi="Times New Roman" w:cs="Times New Roman"/>
                <w:sz w:val="20"/>
                <w:szCs w:val="20"/>
                <w:lang w:val="en-US"/>
              </w:rPr>
              <w:t xml:space="preserve">(status updates, photos). Videos of the characters, texts intended to encourage dialogue. </w:t>
            </w:r>
            <w:r>
              <w:rPr>
                <w:rFonts w:ascii="Times New Roman" w:hAnsi="Times New Roman" w:cs="Times New Roman"/>
                <w:sz w:val="20"/>
                <w:szCs w:val="20"/>
                <w:lang w:val="en-US"/>
              </w:rPr>
              <w:t>Q</w:t>
            </w:r>
            <w:r w:rsidRPr="002715D6">
              <w:rPr>
                <w:rFonts w:ascii="Times New Roman" w:hAnsi="Times New Roman" w:cs="Times New Roman"/>
                <w:sz w:val="20"/>
                <w:szCs w:val="20"/>
                <w:lang w:val="en-US"/>
              </w:rPr>
              <w:t>uizzes to encourage users to consult pages and to interact.</w:t>
            </w:r>
          </w:p>
        </w:tc>
        <w:tc>
          <w:tcPr>
            <w:tcW w:w="1276"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acebook, YouTube, MySpace, Twitter, Flickr</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992" w:type="dxa"/>
            <w:shd w:val="clear" w:color="auto" w:fill="auto"/>
            <w:hideMark/>
          </w:tcPr>
          <w:p w:rsidR="00264582" w:rsidRPr="006971F0"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Yes</w:t>
            </w:r>
          </w:p>
        </w:tc>
        <w:tc>
          <w:tcPr>
            <w:tcW w:w="1559" w:type="dxa"/>
            <w:shd w:val="clear" w:color="auto" w:fill="auto"/>
            <w:hideMark/>
          </w:tcPr>
          <w:p w:rsidR="00264582" w:rsidRPr="00BD77C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971F0">
              <w:rPr>
                <w:rFonts w:ascii="Times New Roman" w:hAnsi="Times New Roman" w:cs="Times New Roman"/>
                <w:sz w:val="20"/>
                <w:szCs w:val="20"/>
                <w:lang w:val="en-US"/>
              </w:rPr>
              <w:t>Discussions and interactions on s</w:t>
            </w:r>
            <w:r>
              <w:rPr>
                <w:rFonts w:ascii="Times New Roman" w:hAnsi="Times New Roman" w:cs="Times New Roman"/>
                <w:sz w:val="20"/>
                <w:szCs w:val="20"/>
                <w:lang w:val="en-US"/>
              </w:rPr>
              <w:t>ocial networks sites</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Feel The Vib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7J51Qc61","properties":{"formattedCitation":"(13)","plainCitation":"(13)","noteIndex":0},"citationItems":[{"id":9994,"uris":["http://zotero.org/groups/2206323/items/YAQTLA25"],"uri":["http://zotero.org/groups/2206323/items/YAQTLA25"],"itemData":{"id":9994,"type":"article-journal","title":"\"Young people, adult worries\": RCT of an internet-based self-support method \"Feel the ViBe\" for children, adolescents and young adults exposed to family violence, a study protocol","container-title":"BMC public health","page":"226","volume":"13","source":"PubMed","abstract":"BACKGROUND: Violence in families affects children. Exposure to violence is seen as child abuse. Figures show that about one third of children exposed to violence become victim or perpetrator in their adult life: known as intergenerational transmission. Violence also affects sexual and reproductive health. To prevent problems in adult life, children need help and support. However, while trying to protect their parents, children often do not seek help, or perceive the threshold as too high. Since almost all children of the current generation have access to the internet, an online intervention will make help better available for this target group. In 2011, an internet-based self-support method for children, adolescents and young adults exposed to family violence was developed in the Netherlands: \"Feel the ViBe\". The intervention was developed in close collaboration with the target group. This article describes the protocol of the RCT to study the effectiveness of this intervention.\nMETHODS/DESIGN: This study is a randomized controlled trial using the method of minimization to randomize the participants in two parallel groups with a 1:1 allocation ratio, being an intervention group, having access to \"Feel the ViBe\" and usual care (UC), and a control group, having access to minimally enhanced usual care (mEUC) followed by access to the intervention after twelve weeks. Outcomes are measured with questionnaires on PTSD symptoms, mental health and sexual and reproductive health. Routine Outcome Measurement (ROM) will be used to measure a direct effect of participating in the intervention. Data from a web evaluation questionnaire (WEQ), user statistics and qualitative analysis of online data will be used to support the findings. To compare results Cohen's d effect sizes will be used.\nDISCUSSION: A RCT and process evaluation will test effectiveness and provide information of how the effects can be explained, how the intervention meets the expectation of participants and which possible barriers and facilitators for implementation exist. A qualitative analysis of the data will add information to interpret the quantitative data. This makes \"Feel the ViBe\" unique in its field.\nTRIAL REGISTRATION: The Netherlands National Trial Register (NTR), trial ID NTR3692.","DOI":"10.1186/1471-2458-13-226","ISSN":"1471-2458","note":"PMID: 23497359\nPMCID: PMC3602046","title-short":"Young people, adult worries","journalAbbreviation":"BMC Public Health","language":"eng","author":[{"family":"Rosmalen-Nooijens","given":"Karin A. W. L.","non-dropping-particle":"van"},{"family":"Prins","given":"Judith B."},{"family":"Vergeer","given":"Marianne"},{"family":"Wong","given":"Sylvie H. Lo Fo"},{"family":"Lagro-Janssen","given":"Antoine L. M."}],"issued":{"date-parts":[["2013",3,15]]}}}],"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13)</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To offer peer support, information on family violence in broad sense (dating violence, </w:t>
            </w:r>
            <w:r>
              <w:rPr>
                <w:rFonts w:ascii="Times New Roman" w:hAnsi="Times New Roman" w:cs="Times New Roman"/>
                <w:sz w:val="20"/>
                <w:szCs w:val="20"/>
                <w:lang w:val="en-US"/>
              </w:rPr>
              <w:t>sexual health</w:t>
            </w:r>
            <w:r w:rsidRPr="002715D6">
              <w:rPr>
                <w:rFonts w:ascii="Times New Roman" w:hAnsi="Times New Roman" w:cs="Times New Roman"/>
                <w:sz w:val="20"/>
                <w:szCs w:val="20"/>
                <w:lang w:val="en-US"/>
              </w:rPr>
              <w:t>) and information about healthcare services</w:t>
            </w:r>
          </w:p>
        </w:tc>
        <w:tc>
          <w:tcPr>
            <w:tcW w:w="1418" w:type="dxa"/>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Population with family violence</w:t>
            </w:r>
          </w:p>
        </w:tc>
        <w:tc>
          <w:tcPr>
            <w:tcW w:w="3969" w:type="dxa"/>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Self-help and peer support th</w:t>
            </w:r>
            <w:r>
              <w:rPr>
                <w:rFonts w:ascii="Times New Roman" w:hAnsi="Times New Roman" w:cs="Times New Roman"/>
                <w:sz w:val="20"/>
                <w:szCs w:val="20"/>
                <w:lang w:val="en-US"/>
              </w:rPr>
              <w:t xml:space="preserve">rough a forum, generated chats </w:t>
            </w:r>
            <w:r w:rsidRPr="002715D6">
              <w:rPr>
                <w:rFonts w:ascii="Times New Roman" w:hAnsi="Times New Roman" w:cs="Times New Roman"/>
                <w:sz w:val="20"/>
                <w:szCs w:val="20"/>
                <w:lang w:val="en-US"/>
              </w:rPr>
              <w:t>and the ability to “ask the exp</w:t>
            </w:r>
            <w:r>
              <w:rPr>
                <w:rFonts w:ascii="Times New Roman" w:hAnsi="Times New Roman" w:cs="Times New Roman"/>
                <w:sz w:val="20"/>
                <w:szCs w:val="20"/>
                <w:lang w:val="en-US"/>
              </w:rPr>
              <w:t>ert” function</w:t>
            </w:r>
            <w:r w:rsidRPr="002715D6">
              <w:rPr>
                <w:rFonts w:ascii="Times New Roman" w:hAnsi="Times New Roman" w:cs="Times New Roman"/>
                <w:sz w:val="20"/>
                <w:szCs w:val="20"/>
                <w:lang w:val="en-US"/>
              </w:rPr>
              <w:t xml:space="preserve">. </w:t>
            </w:r>
            <w:r w:rsidRPr="00BD77C7">
              <w:rPr>
                <w:rFonts w:ascii="Times New Roman" w:hAnsi="Times New Roman" w:cs="Times New Roman"/>
                <w:sz w:val="20"/>
                <w:szCs w:val="20"/>
                <w:lang w:val="en-US"/>
              </w:rPr>
              <w:t xml:space="preserve">News page. </w:t>
            </w:r>
          </w:p>
        </w:tc>
        <w:tc>
          <w:tcPr>
            <w:tcW w:w="1276" w:type="dxa"/>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BD77C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orum discussion, chat and "ask the expert"</w:t>
            </w:r>
          </w:p>
        </w:tc>
      </w:tr>
      <w:tr w:rsidR="00264582" w:rsidRPr="00670156" w:rsidTr="00A10820">
        <w:trPr>
          <w:trHeight w:val="125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lastRenderedPageBreak/>
              <w:t>Fex-Can Project</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MIr6NFFK","properties":{"formattedCitation":"(14)","plainCitation":"(14)","noteIndex":0},"citationItems":[{"id":9401,"uris":["http://zotero.org/groups/2206323/items/A7JGBEIJ"],"uri":["http://zotero.org/groups/2206323/items/A7JGBEIJ"],"itemData":{"id":9401,"type":"article-journal","title":"Development of a Self-Help Web-Based Intervention Targeting Young Cancer Patients With Sexual Problems and Fertility Distress in Collaboration With Patient Research Partners","container-title":"JMIR research protocols","page":"e60","volume":"5","issue":"2","source":"PubMed","abstract":"BACKGROUND: The Internet should be suitable for delivery of interventions targeting young cancer patients. Young people are familiar with the technologies, and this patient group is small and geographically dispersed. Still, only few psycho-educational Web-based interventions are designed for this group. Young cancer patients consider reproductive health, including sexuality, an area of great importance and approximately 50% report sexual problems and fertility-related concerns following cancer treatment. Therefore, we set out to develop a self-help Web-based intervention, Fex-Can, to alleviate such problems. To improve its quality, we decided to involve patients and significant others as research partners. The first 18 months of our collaboration are described in this paper. The intervention will subsequently be tested in a feasibility study followed by a randomized controlled trial.\nOBJECTIVE: The study aims to describe the development of a Web-based intervention in long-term collaboration with patient research partners (PRPs).\nMETHODS: Ten former cancer patients and two significant others participated in building the Web-based intervention, using a participatory design. The development process is described according to the design step in the holistic framework presented by van Gemert-Pijnen et al and evaluates the PRPs' impact on the content, system, and service quality of the planned intervention.\nRESULTS: The collaboration between the research group and the PRPs mainly took place in the form of 1-day meetings to develop the key components of the intervention: educational and behavior change content, multimedia (pictures, video vignettes, and audios), interactive online activities (eg, self-monitoring), and partial feedback support (discussion forum, tailored feedback from experts). The PRPs influenced the intervention's content quality in several ways. By repeated feedback on prototypes, the information became more comprehensive, relevant, and understandable. The PRPs gave suggestions concerning the number of exercises and pointed out texts and pictures needing revision (eg, experienced as normative or stereotypical) to increase the persuasiveness of the program. The system quality was improved by PRPs' feedback on design, technical malfunctions, and navigation on the website. Based on feedback about availability of professional support (technical problems and program content), the organization for support was clarified, which increased service quality. The PRPs also influenced the research project on an overall level by suggesting modifications of inclusion criteria for the RCT and by questioning the implementation plan.\nCONCLUSIONS: With suggestions and continuous feedback from PRPs, it was possible to develop a Web-based intervention with persuasive design, believed to be relevant and attractive for young persons with cancer who have sexual problems or fertility distress. In the next step, the intervention will be tested in a feasibility study, followed by an RCT to test the intervention's effectiveness in reducing sexual problems and fertility distress.\nTRIAL REGISTRATION: International Standard Randomized Controlled Trial Number (ISRCTN): 36621459; http://www.isrctn.com/ISRCTN36621459 (Archived by WebCite at http://www.webcitation.org/6gFX40F6T).","DOI":"10.2196/resprot.5499","ISSN":"1929-0748","note":"PMID: 27073057\nPMCID: PMC4846786","journalAbbreviation":"JMIR Res Protoc","language":"eng","author":[{"family":"Winterling","given":"Jeanette"},{"family":"Wiklander","given":"Maria"},{"family":"Obol","given":"Claire Micaux"},{"family":"Lampic","given":"Claudia"},{"family":"Eriksson","given":"Lars E."},{"family":"Pelters","given":"Britta"},{"family":"Wettergren","given":"Lena"}],"issued":{"date-parts":[["2016",4,12]]}}}],"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14)</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To alleviate sexual problems and fertility-related distress </w:t>
            </w:r>
          </w:p>
        </w:tc>
        <w:tc>
          <w:tcPr>
            <w:tcW w:w="1418" w:type="dxa"/>
            <w:shd w:val="clear" w:color="auto" w:fill="auto"/>
            <w:hideMark/>
          </w:tcPr>
          <w:p w:rsidR="00264582" w:rsidRPr="00BD77C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D77C7">
              <w:rPr>
                <w:rFonts w:ascii="Times New Roman" w:hAnsi="Times New Roman" w:cs="Times New Roman"/>
                <w:sz w:val="20"/>
                <w:szCs w:val="20"/>
                <w:lang w:val="en-US"/>
              </w:rPr>
              <w:t>Cancer patients</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Self-help on sexuality and infertility. </w:t>
            </w:r>
            <w:r>
              <w:rPr>
                <w:rFonts w:ascii="Times New Roman" w:hAnsi="Times New Roman" w:cs="Times New Roman"/>
                <w:sz w:val="20"/>
                <w:szCs w:val="20"/>
                <w:lang w:val="en-US"/>
              </w:rPr>
              <w:t>E</w:t>
            </w:r>
            <w:r w:rsidRPr="002715D6">
              <w:rPr>
                <w:rFonts w:ascii="Times New Roman" w:hAnsi="Times New Roman" w:cs="Times New Roman"/>
                <w:sz w:val="20"/>
                <w:szCs w:val="20"/>
                <w:lang w:val="en-US"/>
              </w:rPr>
              <w:t xml:space="preserve">ducational and behavior change content, multimedia, interactive online activities, and partial feedback support (discussion forum, feedback from experts). </w:t>
            </w:r>
          </w:p>
        </w:tc>
        <w:tc>
          <w:tcPr>
            <w:tcW w:w="1276"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Website</w:t>
            </w:r>
          </w:p>
        </w:tc>
        <w:tc>
          <w:tcPr>
            <w:tcW w:w="992"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Yes</w:t>
            </w:r>
          </w:p>
        </w:tc>
        <w:tc>
          <w:tcPr>
            <w:tcW w:w="992"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Yes</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Discussions</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xml:space="preserve"> testimonials and answers to publications </w:t>
            </w:r>
            <w:r>
              <w:rPr>
                <w:rFonts w:ascii="Times New Roman" w:hAnsi="Times New Roman" w:cs="Times New Roman"/>
                <w:sz w:val="20"/>
                <w:szCs w:val="20"/>
                <w:lang w:val="en-US"/>
              </w:rPr>
              <w:t>(forum)</w:t>
            </w:r>
          </w:p>
        </w:tc>
      </w:tr>
      <w:tr w:rsidR="00264582" w:rsidRPr="0075233D" w:rsidTr="00A10820">
        <w:trPr>
          <w:cnfStyle w:val="000000100000" w:firstRow="0" w:lastRow="0" w:firstColumn="0" w:lastColumn="0" w:oddVBand="0" w:evenVBand="0" w:oddHBand="1" w:evenHBand="0" w:firstRowFirstColumn="0" w:firstRowLastColumn="0" w:lastRowFirstColumn="0" w:lastRowLastColumn="0"/>
          <w:trHeight w:val="1059"/>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Get the Facts</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zTAaTOpr","properties":{"formattedCitation":"(15)","plainCitation":"(15)","noteIndex":0},"citationItems":[{"id":9992,"uris":["http://zotero.org/groups/2206323/items/EQ243BPG"],"uri":["http://zotero.org/groups/2206323/items/EQ243BPG"],"itemData":{"id":9992,"type":"article-journal","title":"Evaluation of a sexual health and blood-borne virus health education website for youth","container-title":"Health Promotion Journal of Australia: Official Journal of Australian Association of Health Promotion Professionals","page":"194-200","volume":"23","issue":"3","source":"PubMed","abstract":"ISSUE ADDRESSED: The 'Get the Facts' website, aimed at Western Australian (WA) youth aged 14 -17 years, provides information about sexual health, blood-borne viruses and sexual relationships, and how to access appropriate health services. It was developed as one component of a comprehensive sexually transmitted infection (STI) prevention and control program implemented within Western Australia.\nMETHODS: An evaluation was undertaken to assess how the website might be improved and be more effectively marketed to its target audience. Website usage data, on-line survey responses and qualitative data from focus group testing of the website were collected and analysed.\nRESULTS: Website visitors were from 194 countries, with the majority being Australian (65%) and 27% of Australian visitors being from WA. Website usage patterns indicated that the site was of greater relevance to WA than other visitors. An estimated 5% of 14-17 year old WA residents had visited the site in 2010. Online survey and focus group data indicated that the website provides sexual health and bloodborne virus information that is relevant to young people and in a format that they find acceptable and accessible.\nCONCLUSIONS: The 'Get the Facts' website appeals to its target audience and provides them with relevant information. The challenge is to improve its promotion so it reaches its full potential WA youth audience.","ISSN":"1036-1073","note":"PMID: 23540319","journalAbbreviation":"Health Promot J Austr","language":"eng","author":[{"family":"Mak","given":"Donna B."},{"family":"Bastian","given":"Lisa"},{"family":"Grace","given":"Jocelyn"},{"family":"Aquilina","given":"Heather"},{"family":"Sweeting","given":"Jennifer"}],"issued":{"date-parts":[["2012",12]]}}}],"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15)</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Preventing STI</w:t>
            </w:r>
          </w:p>
        </w:tc>
        <w:tc>
          <w:tcPr>
            <w:tcW w:w="1418"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I</w:t>
            </w:r>
            <w:r w:rsidRPr="002715D6">
              <w:rPr>
                <w:rFonts w:ascii="Times New Roman" w:hAnsi="Times New Roman" w:cs="Times New Roman"/>
                <w:sz w:val="20"/>
                <w:szCs w:val="20"/>
                <w:lang w:val="en-US"/>
              </w:rPr>
              <w:t>nformation. "True Life Story" competition promoted through schools in which students were invited to submit a personal story for publication on the website.</w:t>
            </w:r>
          </w:p>
        </w:tc>
        <w:tc>
          <w:tcPr>
            <w:tcW w:w="1276"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75233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Not described</w:t>
            </w:r>
          </w:p>
        </w:tc>
      </w:tr>
      <w:tr w:rsidR="00264582" w:rsidRPr="00670156" w:rsidTr="00A10820">
        <w:trPr>
          <w:trHeight w:val="1333"/>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 xml:space="preserve">Have You Heard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73lIQlOY","properties":{"formattedCitation":"(16)","plainCitation":"(16)","noteIndex":0},"citationItems":[{"id":10135,"uris":["http://zotero.org/groups/2206323/items/48F7M73A"],"uri":["http://zotero.org/groups/2206323/items/48F7M73A"],"itemData":{"id":10135,"type":"article-journal","title":"Mobilizing homeless youth for HIV prevention: a social network analysis of the acceptability of a face-to-face and online social networking intervention","container-title":"Health Education Research","page":"226-236","volume":"27","issue":"2","source":"PubMed","abstract":"The objective of the study is to use social network analysis to examine the acceptability of a youth-led, hybrid face-to-face and online social networking HIV prevention program for homeless youth.Seven peer leaders (PLs) engaged face-to-face homeless youth (F2F) in the creation of digital media projects (e.g. You Tube videos). PL and F2F recruited online youth (OY) to participate in MySpace and Facebook communities where digital media was disseminated and discussed. The resulting social networks were assessed with respect to size, growth, density, relative centrality of positions and homophily of ties. Seven PL, 53 F2F and 103 OY created two large networks. After the first 50 F2F youth participated, online networks entered a rapid growth phase. OY were among the most central youth in these networks. Younger aged persons and females were disproportionately connected to like youth. The program appears highly acceptable to homeless youth. Social network analysis revealed which PL were the most critical to the program and which types of participants (younger youth and females) may require additional outreach efforts in the future.","DOI":"10.1093/her/cyr113","ISSN":"1465-3648","note":"PMID: 22247453\nPMCID: PMC3303208","title-short":"Mobilizing homeless youth for HIV prevention","journalAbbreviation":"Health Educ Res","language":"eng","author":[{"family":"Rice","given":"Eric"},{"family":"Tulbert","given":"Eve"},{"family":"Cederbaum","given":"Julie"},{"family":"Barman Adhikari","given":"Anamika"},{"family":"Milburn","given":"Norweeta G."}],"issued":{"date-parts":[["2012",4]]}}}],"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16)</w:t>
            </w:r>
            <w:r>
              <w:rPr>
                <w:rFonts w:ascii="Times New Roman" w:hAnsi="Times New Roman" w:cs="Times New Roman"/>
                <w:sz w:val="20"/>
                <w:szCs w:val="20"/>
                <w:lang w:val="en-US"/>
              </w:rPr>
              <w:fldChar w:fldCharType="end"/>
            </w:r>
          </w:p>
        </w:tc>
        <w:tc>
          <w:tcPr>
            <w:tcW w:w="2551"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Preventing HIV</w:t>
            </w:r>
          </w:p>
        </w:tc>
        <w:tc>
          <w:tcPr>
            <w:tcW w:w="1418"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Youth homeless</w:t>
            </w:r>
          </w:p>
        </w:tc>
        <w:tc>
          <w:tcPr>
            <w:tcW w:w="3969"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Peer leaders trained to engage face-to-face peers in the creation of digital media. Participants invited "friends" from their </w:t>
            </w:r>
            <w:r>
              <w:rPr>
                <w:rFonts w:ascii="Times New Roman" w:hAnsi="Times New Roman" w:cs="Times New Roman"/>
                <w:sz w:val="20"/>
                <w:szCs w:val="20"/>
                <w:lang w:val="en-US"/>
              </w:rPr>
              <w:t xml:space="preserve">social networks to join </w:t>
            </w:r>
            <w:r w:rsidRPr="002715D6">
              <w:rPr>
                <w:rFonts w:ascii="Times New Roman" w:hAnsi="Times New Roman" w:cs="Times New Roman"/>
                <w:sz w:val="20"/>
                <w:szCs w:val="20"/>
                <w:lang w:val="en-US"/>
              </w:rPr>
              <w:t>group pages</w:t>
            </w:r>
            <w:r w:rsidRPr="0075233D">
              <w:rPr>
                <w:rFonts w:ascii="Times New Roman" w:hAnsi="Times New Roman" w:cs="Times New Roman"/>
                <w:sz w:val="20"/>
                <w:szCs w:val="20"/>
                <w:lang w:val="en-US"/>
              </w:rPr>
              <w:t xml:space="preserve"> for discussions </w:t>
            </w:r>
            <w:r>
              <w:rPr>
                <w:rFonts w:ascii="Times New Roman" w:hAnsi="Times New Roman" w:cs="Times New Roman"/>
                <w:sz w:val="20"/>
                <w:szCs w:val="20"/>
                <w:lang w:val="en-US"/>
              </w:rPr>
              <w:t>(</w:t>
            </w:r>
            <w:r w:rsidRPr="0075233D">
              <w:rPr>
                <w:rFonts w:ascii="Times New Roman" w:hAnsi="Times New Roman" w:cs="Times New Roman"/>
                <w:sz w:val="20"/>
                <w:szCs w:val="20"/>
                <w:lang w:val="en-US"/>
              </w:rPr>
              <w:t>condom</w:t>
            </w:r>
            <w:r>
              <w:rPr>
                <w:rFonts w:ascii="Times New Roman" w:hAnsi="Times New Roman" w:cs="Times New Roman"/>
                <w:sz w:val="20"/>
                <w:szCs w:val="20"/>
                <w:lang w:val="en-US"/>
              </w:rPr>
              <w:t xml:space="preserve">, </w:t>
            </w:r>
            <w:r w:rsidRPr="0075233D">
              <w:rPr>
                <w:rFonts w:ascii="Times New Roman" w:hAnsi="Times New Roman" w:cs="Times New Roman"/>
                <w:sz w:val="20"/>
                <w:szCs w:val="20"/>
                <w:lang w:val="en-US"/>
              </w:rPr>
              <w:t>HIV testing</w:t>
            </w:r>
            <w:r>
              <w:rPr>
                <w:rFonts w:ascii="Times New Roman" w:hAnsi="Times New Roman" w:cs="Times New Roman"/>
                <w:sz w:val="20"/>
                <w:szCs w:val="20"/>
                <w:lang w:val="en-US"/>
              </w:rPr>
              <w:t>)</w:t>
            </w:r>
            <w:r w:rsidRPr="0075233D">
              <w:rPr>
                <w:rFonts w:ascii="Times New Roman" w:hAnsi="Times New Roman" w:cs="Times New Roman"/>
                <w:sz w:val="20"/>
                <w:szCs w:val="20"/>
                <w:lang w:val="en-US"/>
              </w:rPr>
              <w:t xml:space="preserve">. </w:t>
            </w:r>
          </w:p>
        </w:tc>
        <w:tc>
          <w:tcPr>
            <w:tcW w:w="1276"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MySpace, Facebook</w:t>
            </w:r>
          </w:p>
        </w:tc>
        <w:tc>
          <w:tcPr>
            <w:tcW w:w="992"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Yes</w:t>
            </w:r>
          </w:p>
        </w:tc>
        <w:tc>
          <w:tcPr>
            <w:tcW w:w="992" w:type="dxa"/>
            <w:shd w:val="clear" w:color="auto" w:fill="auto"/>
            <w:hideMark/>
          </w:tcPr>
          <w:p w:rsidR="00264582" w:rsidRPr="0075233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233D">
              <w:rPr>
                <w:rFonts w:ascii="Times New Roman" w:hAnsi="Times New Roman" w:cs="Times New Roman"/>
                <w:sz w:val="20"/>
                <w:szCs w:val="20"/>
                <w:lang w:val="en-US"/>
              </w:rPr>
              <w:t>Not described</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Discussion on Myspace and Facebook groups</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536"/>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HealthMpowerment.org</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JLRMU5cO","properties":{"formattedCitation":"(17\\uc0\\u8211{}21)","plainCitation":"(17–21)","noteIndex":0},"citationItems":[{"id":15230,"uris":["http://zotero.org/groups/2206323/items/Q3SQE4PV"],"uri":["http://zotero.org/groups/2206323/items/Q3SQE4PV"],"itemData":{"id":15230,"type":"article-journal","title":"HealthMpowerment.org: feasibility and acceptability of delivering an internet intervention to young Black men who have sex with men","container-title":"AIDS care","page":"910-920","volume":"24","issue":"7","source":"PubMed","abstract":"Young Black men who have sex with men (BMSM) are disproportionately affected by HIV/AIDS in the USA and continue to experience rapidly increasing HIV incidence. We designed a tailored, theory-based interactive HIV/STI prevention website for young BMSM, called HealthMpowerment.org (HMP) and conducted a small pilot trial comparing HMP to currently available HIV/STI websites. We present findings demonstrating feasibility and acceptability of delivering the intervention to the target population of young BMSM. Retention rates were 90% and 78% at one- and three-month follow-ups, respectively. Evaluation immediately after the intervention's completion revealed that participants who used the HMP website reported high levels of user satisfaction and interest and low levels of website difficulty and frustration. At the end of the intervention, there was a trend in increased behavioral intentions to use condoms and engage in preparatory condom use behaviors in the intervention group compared to the control group (p=0.10). We observed a reduction in mean scores on the CES-D scale among those in the intervention group that was not seen in the control group at the one-month follow-up, though this was not statistically significant. Feedback from exit interviews with study participants suggested that HMP is relevant to the prevention needs of young BMSM. Overall, the findings support the acceptability and feasibility of delivering this prevention program to a group that has few interventions despite bearing a significant burden of the epidemic. Future trials, combining Internet and mobile phone technologies, are planned to test HMP among larger and more diverse populations of young BMSM.","DOI":"10.1080/09540121.2011.647677","ISSN":"1360-0451","note":"PMID: 22272759\nPMCID: PMC3358439","title-short":"HealthMpowerment.org","journalAbbreviation":"AIDS Care","language":"eng","author":[{"family":"Hightow-Weidman","given":"Lisa B."},{"family":"Pike","given":"Emily"},{"family":"Fowler","given":"Beth"},{"family":"Matthews","given":"Derrick M."},{"family":"Kibe","given":"Jessica"},{"family":"McCoy","given":"Regina"},{"family":"Adimora","given":"Adaora A."}],"issued":{"date-parts":[["2012"]]}}},{"id":15233,"uris":["http://zotero.org/groups/2206323/items/9FI87GH3"],"uri":["http://zotero.org/groups/2206323/items/9FI87GH3"],"itemData":{"id":15233,"type":"article-journal","title":"A Randomized Trial of an Online Risk Reduction Intervention for Young Black MSM","container-title":"AIDS and behavior","source":"PubMed","abstract":"HealthMpowerment.org (HMP), is a mobile optimized, online intervention to reduce sexual risk behaviors among HIV-positive and HIV-negative young Black men who have sex with men (BMSM) by providing information and resources, fostering social support, and including game-based elements. A randomized controlled trial with 474 young BMSM compared HMP to an information-only control website. The rate of self-reported condomless anal intercourse (CAI) at 3-months was 32% lower in the intervention group compared to the control group (IRR 0.68, 95% CI 0.43, 0.93), however this effect was not sustained at 12 months. Among HIV-positive participants, the rate of CAI at 3-month follow-up was 82% lower among participants with detectable viral loads in the intervention group compared to the control group (IRR 0.18, 95% CI 0.04, 0.32). In a secondary analysis, when we limited to those who used HMP for over 60 min during the 3-month intervention period (n = 50, 25.8%), we estimated 4.85 (95% CI 2.15, 7.53) fewer CAI events than we would have expected in control participants, had they used the intervention at the same rate as the intervention group. Findings suggest that exposure to an online intervention can reduce the rate of CAI among young BMSM, at least in the short term. Given the stronger effect seen among those participants who complied with HMP, additional intervention engagement strategies are warranted.","DOI":"10.1007/s10461-018-2289-9","ISSN":"1573-3254","note":"PMID: 30269231","journalAbbreviation":"AIDS Behav","language":"eng","author":[{"family":"Hightow-Weidman","given":"Lisa B."},{"family":"LeGrand","given":"Sara"},{"family":"Muessig","given":"Kathryn E."},{"family":"Simmons","given":"Ryan A."},{"family":"Soni","given":"Karina"},{"family":"Choi","given":"Seul Ki"},{"family":"Kirschke-Schwartz","given":"Helene"},{"family":"Egger","given":"Joseph R."}],"issued":{"date-parts":[["2018",9,29]]}}},{"id":14829,"uris":["http://zotero.org/groups/2206323/items/MLNLZHMF"],"uri":["http://zotero.org/groups/2206323/items/MLNLZHMF"],"itemData":{"id":14829,"type":"article-journal","title":"HIV and Sexuality Stigma Reduction Through Engagement in Online Forums: Results from the HealthMPowerment Intervention","container-title":"AIDS and behavior","source":"PubMed","abstract":"HIV and sexuality stigma impede HIV prevention and care efforts. HealthMpowerment.org (HMP) is an interactive mobile phone- and web-based HIV prevention and care intervention for young Black men who have sex with men (YBMSM; ages 18-30) in the United States. HMP included three forums where participants could share their experiences. In this study, we explored whether engaging in stigma-related discussions was associated with changes in YBMSM's stigma-related scores throughout the trial. YBMSM (ages 18-30; N = 238) participating in HMP completed surveys at baseline, and 3 and 6 month follow-ups that included a series of scales focused on HIV and sexuality (internalized homophobia; sexual prejudice) stigma. Sixty-two participants contributed to the forums (1497 posts). We coded instances where YBMSM's conversations were stigma related (915 posts, 61.1%), including discussions of anticipated (74/915, 8.1%), experienced (125/915, 13.7%), internalized (410/915, 44.8%), and/or challenged (639/915, 69.8%) stigma regarding sexuality and HIV. Using a mixed methods approach, we examined whether changes in YBMSM's stigma scores were associated with stigma-related discussions within the forum. We controlled for age, HIV status, income, and educational attainment in these multivariable models. YBMSM who discussed experiencing HIV stigma in the forums reported decreases in perceived HIV stigma over time (b = - 0.37, p ≤ 0.05). YBMSM whose forum posts indicated anticipated HIV stigma reported increases in HIV stigma over time (b = 0.46, p ≤ 0.01). Participants who challenged sexuality-related stigma in forums had lower internalized homophobia (b = - 0.68, p ≤ 0.01) at baseline. YBMSM whose discussions focused on experiencing sexuality-related stigma reported increases in internalized homophobia (b = 0.39, p ≤ 0.01) and sexual prejudice (b = 0.87, p ≤ 0.05) over time. Developing strategies to combat stigma remains a key priority. HMP created an online space where YBMSM could discuss HIV and sexuality stigma. Although a limited number of HMP participants authored the majority of these forum discussions, the discussions were associated with changes in the sample's stigma scores over time. Online interventions (e.g., social media, apps) should consider the inclusion of forums to address stigma and test the efficacy of forums to improve YBMSM's HIV prevention and care continuum outcomes.","DOI":"10.1007/s10461-018-2256-5","ISSN":"1573-3254","note":"PMID: 30121727","title-short":"HIV and Sexuality Stigma Reduction Through Engagement in Online Forums","journalAbbreviation":"AIDS Behav","language":"eng","author":[{"family":"Bauermeister","given":"J. A."},{"family":"Muessig","given":"K. E."},{"family":"LeGrand","given":"S."},{"family":"Flores","given":"D. D."},{"family":"Choi","given":"S. K."},{"family":"Dong","given":"W."},{"family":"Sallabank","given":"G."},{"family":"Hightow-Weidman","given":"L. B."}],"issued":{"date-parts":[["2018",8,18]]}}},{"id":15336,"uris":["http://zotero.org/groups/2206323/items/PZHZGYFM"],"uri":["http://zotero.org/groups/2206323/items/PZHZGYFM"],"itemData":{"id":15336,"type":"article-journal","title":"HealthMpowerment.org: development of a theory-based HIV/STI website for young black MSM","container-title":"AIDS education and prevention: official publication of the International Society for AIDS Education","page":"1-12","volume":"23","issue":"1","source":"PubMed","abstract":"Black men who have sex with men (BMSM) are disproportionately affected by the HIV epidemic, yet few prevention interventions have been developed specifically for them. Recent studies suggest that the Internet is a promising intervention delivery avenue. We describe results from our formative work in developing a theory-based online HIV/STI prevention intervention for young BMSM including focus groups, semistructured interviews, and usability testing. The Intervention, HealthMpowerment.org , was created based on the Institute of Medicine's integrated model of behavior change with extensive input from young BMSM. Key interactive Web site features include live chats, quizzes, personalized health and \"hook-up/sex\" journals, and decision support tools for assessing risk behaviors. Creating an interactive HIV/sexually transmitted infection web site for BMSM was a complex process requiring many adjustments based on iterative feedback throughout all development stages. Preliminary satisfaction, content acceptability, and usability findings support the use of the Internet to deliver risk reduction messages to young BMSM.","DOI":"10.1521/aeap.2011.23.1.1","ISSN":"1943-2755","note":"PMID: 21341956\nPMCID: PMC3509545","title-short":"HealthMpowerment.org","journalAbbreviation":"AIDS Educ Prev","language":"eng","author":[{"family":"Hightow-Weidman","given":"Lisa B."},{"family":"Fowler","given":"Beth"},{"family":"Kibe","given":"Jessica"},{"family":"McCoy","given":"Regina"},{"family":"Pike","given":"Emily"},{"family":"Calabria","given":"Molly"},{"family":"Adimora","given":"Adaora"}],"issued":{"date-parts":[["2011",2]]}}},{"id":15339,"uris":["http://zotero.org/groups/2206323/items/CWE6795U"],"uri":["http://zotero.org/groups/2206323/items/CWE6795U"],"itemData":{"id":15339,"type":"article-journal","title":"\"Stay strong! keep ya head up! move on! it gets better!!!!\": resilience processes in the healthMpowerment online intervention of young black gay, bisexual and other men who have sex with men","container-title":"AIDS care","page":"S27-S38","volume":"30","issue":"sup5","source":"PubMed","abstract":"Overlapping stigmas related to sexual minority-, race/ethnicity-, and HIV-status pose barriers to HIV prevention and care and the creation of supportive social networks for young, Black, gay, bisexual, and other men who have sex with men (GBMSM). A risk-based approach to addressing the HIV epidemic focuses on what is lacking and reinforces negative stereotypes about already-marginalized populations. In contrast, a strengths-based approach builds on Black GBMSM's existing strengths, recognizing the remarkable ways in which they are overcoming barriers to HIV prevention and care. HealthMpowerment (HMP) is an online, mobile phone optimized intervention that aimed to reduce condomless anal intercourse and foster community among young Black GBMSM (age 18-30). Applying a resilience framework, we analyzed 322 conversations contributed by 48 HMP participants (22/48 living with HIV) on the intervention website. These conversations provided a unique opportunity to observe and analyze dynamic, interpersonal resilience processes shared in response to stigma, discrimination, and life challenges experienced by young Black GBMSM. We utilized an existing framework with four resilience processes and identified new subthemes that were displayed in these online interactions: (1) Exchanging social support occurred through sharing emotional and informational support. (2) Engaging in health-promoting cognitive processes appeared as reframing, self-acceptance, endorsing a positive outlook, and agency and taking responsibility for outcomes. (3) Enacting healthy behavioral practices clustered into modeling sex-positive norms, reducing the risk of acquiring or transmitting HIV, and living well with HIV. (4) Finally, empowering other gay and bisexual youth occurred through role modeling, promoting self-advocacy, and providing encouragement. Future online interventions could advance strengths-based approaches within HIV prevention and care by intentionally building on Black GBMSM's existing resilience processes. The accessibility and anonymity of online spaces may provide a particularly powerful intervention modality for amplifying resilience among young Black GBMSM.","DOI":"10.1080/09540121.2018.1510106","ISSN":"1360-0451","note":"PMID: 30632775\nPMCID: PMC6430674","title-short":"Stay strong! keep ya head up! move on! it gets better!!!!","journalAbbreviation":"AIDS Care","language":"eng","author":[{"family":"Barry","given":"Megan C."},{"family":"Threats","given":"Megan"},{"family":"Blackburn","given":"Natalie A."},{"family":"LeGrand","given":"Sara"},{"family":"Dong","given":"Willa"},{"family":"Pulley","given":"Deren V."},{"family":"Sallabank","given":"Greg"},{"family":"Harper","given":"Gary W."},{"family":"Hightow-Weidman","given":"Lisa B."},{"family":"Bauermeister","given":"Jose A."},{"family":"Muessig","given":"Kathryn E."}],"issued":{"date-parts":[["2018",8]]}}}],"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szCs w:val="24"/>
                <w:lang w:val="en-US"/>
              </w:rPr>
              <w:t>(17–21)</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Preventing HIV </w:t>
            </w:r>
          </w:p>
        </w:tc>
        <w:tc>
          <w:tcPr>
            <w:tcW w:w="1418"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Young black men who have sex with me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Supportive </w:t>
            </w:r>
            <w:r w:rsidRPr="002715D6">
              <w:rPr>
                <w:rFonts w:ascii="Times New Roman" w:hAnsi="Times New Roman" w:cs="Times New Roman"/>
                <w:sz w:val="20"/>
                <w:szCs w:val="20"/>
                <w:lang w:val="en-US"/>
              </w:rPr>
              <w:t xml:space="preserve">community to share experiences and discuss stigma-related content. "Ask Dr. W" section to post anonymous questions to a </w:t>
            </w:r>
            <w:r>
              <w:rPr>
                <w:rFonts w:ascii="Times New Roman" w:hAnsi="Times New Roman" w:cs="Times New Roman"/>
                <w:sz w:val="20"/>
                <w:szCs w:val="20"/>
                <w:lang w:val="en-US"/>
              </w:rPr>
              <w:t xml:space="preserve">doctor. Share, </w:t>
            </w:r>
            <w:r w:rsidRPr="002715D6">
              <w:rPr>
                <w:rFonts w:ascii="Times New Roman" w:hAnsi="Times New Roman" w:cs="Times New Roman"/>
                <w:sz w:val="20"/>
                <w:szCs w:val="20"/>
                <w:lang w:val="en-US"/>
              </w:rPr>
              <w:t>comment</w:t>
            </w:r>
            <w:r>
              <w:rPr>
                <w:rFonts w:ascii="Times New Roman" w:hAnsi="Times New Roman" w:cs="Times New Roman"/>
                <w:sz w:val="20"/>
                <w:szCs w:val="20"/>
                <w:lang w:val="en-US"/>
              </w:rPr>
              <w:t xml:space="preserve"> on multimedia content created</w:t>
            </w:r>
            <w:r w:rsidRPr="002715D6">
              <w:rPr>
                <w:rFonts w:ascii="Times New Roman" w:hAnsi="Times New Roman" w:cs="Times New Roman"/>
                <w:sz w:val="20"/>
                <w:szCs w:val="20"/>
                <w:lang w:val="en-US"/>
              </w:rPr>
              <w:t xml:space="preserve"> or linked to the web.  </w:t>
            </w:r>
          </w:p>
        </w:tc>
        <w:tc>
          <w:tcPr>
            <w:tcW w:w="1276"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Website, YouTube</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Exchanges on forum with discussions created by the participants</w:t>
            </w:r>
          </w:p>
        </w:tc>
      </w:tr>
      <w:tr w:rsidR="00264582" w:rsidRPr="00670156" w:rsidTr="00A10820">
        <w:trPr>
          <w:trHeight w:val="1069"/>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HOP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1PbbEU1p","properties":{"formattedCitation":"(22)","plainCitation":"(22)","noteIndex":0},"citationItems":[{"id":10422,"uris":["http://zotero.org/groups/2206323/items/7BDILQMT"],"uri":["http://zotero.org/groups/2206323/items/7BDILQMT"],"itemData":{"id":10422,"type":"article-journal","title":"An evaluation of the experiences of rural MSM who accessed an online HIV/AIDS health promotion intervention","container-title":"Health Promotion Practice","page":"474-482","volume":"11","issue":"4","source":"PubMed","abstract":"The purpose of this study was to assess rural MSM's satisfaction with an Internet-delivered HIV/AIDS intervention. Objectives were to evaluate if completion rates varied by characteristics, if completion varied by computer issues, if satisfaction changed from first to last modules, and if satisfaction was associated with module order. Data were collected from 300 rural MSM. Results showed few differences between men who completed the intervention and those who dropped out. Completion was associated with income, accessing the intervention at home, time to load screens, and finding navigation easy. For those completing the intervention, interest in and perceived usefulness of the information increased from first to the last module. Module order was associated with the knowledge module. Interest in the module was greatest if it was encountered last. Results indicate that rural MSM are willing to enroll in and complete an Internet-delivered HIV/AIDS risk reduction intervention.","DOI":"10.1177/1524839908324783","ISSN":"1524-8399","note":"PMID: 19116419\nPMCID: PMC2916959","journalAbbreviation":"Health Promot Pract","language":"eng","author":[{"family":"Williams","given":"Mark"},{"family":"Bowen","given":"Anne"},{"family":"Ei","given":"Sue"}],"issued":{"date-parts":[["2010",7]]}}}],"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22)</w:t>
            </w:r>
            <w:r>
              <w:rPr>
                <w:rFonts w:ascii="Times New Roman" w:hAnsi="Times New Roman" w:cs="Times New Roman"/>
                <w:sz w:val="20"/>
                <w:szCs w:val="20"/>
                <w:lang w:val="en-US"/>
              </w:rPr>
              <w:fldChar w:fldCharType="end"/>
            </w:r>
          </w:p>
        </w:tc>
        <w:tc>
          <w:tcPr>
            <w:tcW w:w="2551"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Preventing HIV</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Rural Men Who Have Sex With Men </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Three modules, each consisting of two 20-minute sessions. Virtual interactions observed by the participant and possibility to ask to know more.</w:t>
            </w:r>
          </w:p>
        </w:tc>
        <w:tc>
          <w:tcPr>
            <w:tcW w:w="1276"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Website</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No</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Ask  professional for more information</w:t>
            </w:r>
          </w:p>
        </w:tc>
      </w:tr>
      <w:tr w:rsidR="00264582" w:rsidRPr="00843AE7" w:rsidTr="00A10820">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In Case You're Curious (ICYC)</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gkwgTdpZ","properties":{"formattedCitation":"(23)","plainCitation":"(23)","noteIndex":0},"citationItems":[{"id":3319,"uris":["http://zotero.org/groups/2023310/items/CERM8SI8"],"uri":["http://zotero.org/groups/2023310/items/CERM8SI8"],"itemData":{"id":3319,"type":"article-journal","title":"Photo-sharing social media for eHealth: analysing perceived message effectiveness of sexual health information on Instagram","container-title":"Journal of Visual Communication in Medicine","page":"149-159","volume":"40","issue":"4","source":"PubMed","abstract":"Health professionals increasingly use social media to communicate health information, but it is unknown how visual message presentation on these platforms affects message reception. This study used an experiment to analyse how young adults (n = 839) perceive sexual health messages on Instagram. Participants were exposed to one of four conditions based on visual message presentation. Messages with embedded health content had the highest perceived message effectiveness ratings. Additionally, message sensation value, attitudes and systematic information processing were significant predictors of perceived message effectiveness. Implications for visual message design for electronic health are discussed.","DOI":"10.1080/17453054.2017.1384995","ISSN":"1745-3062","note":"PMID: 29022412","title-short":"Photo-sharing social media for eHealth","journalAbbreviation":"J Vis Commun Med","language":"eng","author":[{"family":"O'Donnell","given":"Nicole Hummel"},{"family":"Willoughby","given":"Jessica Fitts"}],"issued":{"date-parts":[["2017",10]]}}}],"schema":"https://github.com/citation-style-language/schema/raw/master/csl-citation.json"} </w:instrText>
            </w:r>
            <w:r>
              <w:rPr>
                <w:rFonts w:ascii="Times New Roman" w:hAnsi="Times New Roman" w:cs="Times New Roman"/>
                <w:sz w:val="20"/>
                <w:szCs w:val="20"/>
                <w:lang w:val="en-US"/>
              </w:rPr>
              <w:fldChar w:fldCharType="separate"/>
            </w:r>
            <w:r w:rsidRPr="00040C4A">
              <w:rPr>
                <w:rFonts w:ascii="Times New Roman" w:hAnsi="Times New Roman" w:cs="Times New Roman"/>
                <w:sz w:val="20"/>
                <w:lang w:val="en-US"/>
              </w:rPr>
              <w:t>(23)</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Promote Sexual Health</w:t>
            </w:r>
          </w:p>
        </w:tc>
        <w:tc>
          <w:tcPr>
            <w:tcW w:w="1418"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articipants</w:t>
            </w:r>
            <w:r w:rsidRPr="002715D6">
              <w:rPr>
                <w:rFonts w:ascii="Times New Roman" w:hAnsi="Times New Roman" w:cs="Times New Roman"/>
                <w:sz w:val="20"/>
                <w:szCs w:val="20"/>
                <w:lang w:val="en-US"/>
              </w:rPr>
              <w:t xml:space="preserve"> text, email, or directly message with their questions and then professionals post an anonymous version of the question and an answer on </w:t>
            </w:r>
            <w:r>
              <w:rPr>
                <w:rFonts w:ascii="Times New Roman" w:hAnsi="Times New Roman" w:cs="Times New Roman"/>
                <w:sz w:val="20"/>
                <w:szCs w:val="20"/>
                <w:lang w:val="en-US"/>
              </w:rPr>
              <w:t>the</w:t>
            </w:r>
            <w:r w:rsidRPr="002715D6">
              <w:rPr>
                <w:rFonts w:ascii="Times New Roman" w:hAnsi="Times New Roman" w:cs="Times New Roman"/>
                <w:sz w:val="20"/>
                <w:szCs w:val="20"/>
                <w:lang w:val="en-US"/>
              </w:rPr>
              <w:t xml:space="preserve"> social media page.</w:t>
            </w:r>
          </w:p>
        </w:tc>
        <w:tc>
          <w:tcPr>
            <w:tcW w:w="1276"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Instagram</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Instagram comments</w:t>
            </w:r>
          </w:p>
        </w:tc>
      </w:tr>
      <w:tr w:rsidR="00264582" w:rsidRPr="00CC4150" w:rsidTr="00A10820">
        <w:trPr>
          <w:trHeight w:val="7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iPOL</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qAupGNBA","properties":{"formattedCitation":"(24)","plainCitation":"(24)","noteIndex":0},"citationItems":[{"id":10000,"uris":["http://zotero.org/groups/2206323/items/4IQD22F5"],"uri":["http://zotero.org/groups/2206323/items/4IQD22F5"],"itemData":{"id":10000,"type":"article-journal","title":"Effects of Internet popular opinion leaders (iPOL) among Internet-using men who have sex with men","container-title":"Journal of Medical Internet Research","page":"e40","volume":"15","issue":"2","source":"PubMed","abstract":"BACKGROUND: The Internet has become a popular venue for facilitating sex networking for men who have sex with men (MSM).\nOBJECTIVE: The study aimed to evaluate the effectiveness of Internet popular opinion leaders (iPOL) in disseminating information about the human immunodeficiency virus (HIV), increasing the frequency of HIV testing, and reducing risky behaviors among MSM in Taiwan.\nMETHODS: A quasi-experimental study with a nonequivalent control website for comparison was used to estimate the effectiveness of iPOL. A community-level intervention, iPOL, was conducted at the Facebook social networking website and at top1069 as a control. The iPOLs actively disseminated HIV-related information via the platform of Internet opinion leaders and AIDS information center, and discussed and responded to questions or replied to Internet-using MSM.\nRESULTS: A total of 369 iPOLs posted 432 articles and 503 replies to others, influencing 959,088 persons on Facebook. A total of 1037 MSM, 552 (53.23%) from an intervention website and 485 (46.76%) from a control website, participated in the follow-up study survey (response rate 96%). At the 6-month follow-up after the intervention was conducted, MSM who visited the intervention website were more likely to receive HIV-related information (25.49% versus 10.47%, P&lt;.001), discuss HIV issues with others (41.88% versus 23.79%, P&lt;.001), review articles about HIV (90.58% versus 79.73%, P&lt;.001), and be asked about or discuss HIV-related questions (51.11% versus 31.78%, P&lt;.001) than those on the control website. In addition, MSM were more likely to have HIV tests within 6 months (43.89% versus 22.31%, P&lt;.001) and consistently use condoms during anal sex with online sex partners than those using the control website (34.15% versus 26.19%, P=.004).\nCONCLUSIONS: The study showed the feasibility and effectiveness of the iPOL intervention as an online HIV prevention program. These findings underscore the importance of disseminating HIV information online, as well as the challenges inherent in the efforts of iPOL to reduce HIV-related risky behaviors among Internet-using MSM.","DOI":"10.2196/jmir.2264","ISSN":"1438-8871","note":"PMID: 23439583\nPMCID: PMC3636233","journalAbbreviation":"J. Med. Internet Res.","language":"eng","author":[{"family":"Ko","given":"Nai-Ying"},{"family":"Hsieh","given":"Chao-Hsien"},{"family":"Wang","given":"Ming-Chi"},{"family":"Lee","given":"Chiang"},{"family":"Chen","given":"Chun-Lin"},{"family":"Chung","given":"An-Chun"},{"family":"Hsu","given":"Su-Ting"}],"issued":{"date-parts":[["2013",2,25]]}}}],"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24)</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Preventing HIV </w:t>
            </w:r>
            <w:r>
              <w:rPr>
                <w:rFonts w:ascii="Times New Roman" w:hAnsi="Times New Roman" w:cs="Times New Roman"/>
                <w:sz w:val="20"/>
                <w:szCs w:val="20"/>
                <w:lang w:val="en-US"/>
              </w:rPr>
              <w:t>(</w:t>
            </w:r>
            <w:r w:rsidRPr="002715D6">
              <w:rPr>
                <w:rFonts w:ascii="Times New Roman" w:hAnsi="Times New Roman" w:cs="Times New Roman"/>
                <w:sz w:val="20"/>
                <w:szCs w:val="20"/>
                <w:lang w:val="en-US"/>
              </w:rPr>
              <w:t>HIV testing, risky behaviors</w:t>
            </w:r>
            <w:r>
              <w:rPr>
                <w:rFonts w:ascii="Times New Roman" w:hAnsi="Times New Roman" w:cs="Times New Roman"/>
                <w:sz w:val="20"/>
                <w:szCs w:val="20"/>
                <w:lang w:val="en-US"/>
              </w:rPr>
              <w:t>)</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Men Who Have Sex With Men </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Investigators have </w:t>
            </w:r>
            <w:r>
              <w:rPr>
                <w:rFonts w:ascii="Times New Roman" w:hAnsi="Times New Roman" w:cs="Times New Roman"/>
                <w:sz w:val="20"/>
                <w:szCs w:val="20"/>
                <w:lang w:val="en-US"/>
              </w:rPr>
              <w:t>trained</w:t>
            </w:r>
            <w:r w:rsidRPr="002715D6">
              <w:rPr>
                <w:rFonts w:ascii="Times New Roman" w:hAnsi="Times New Roman" w:cs="Times New Roman"/>
                <w:sz w:val="20"/>
                <w:szCs w:val="20"/>
                <w:lang w:val="en-US"/>
              </w:rPr>
              <w:t xml:space="preserve"> opinion leaders (iPOL) so they can act on </w:t>
            </w:r>
            <w:r>
              <w:rPr>
                <w:rFonts w:ascii="Times New Roman" w:hAnsi="Times New Roman" w:cs="Times New Roman"/>
                <w:sz w:val="20"/>
                <w:szCs w:val="20"/>
                <w:lang w:val="en-US"/>
              </w:rPr>
              <w:t>the group</w:t>
            </w:r>
            <w:r w:rsidRPr="002715D6">
              <w:rPr>
                <w:rFonts w:ascii="Times New Roman" w:hAnsi="Times New Roman" w:cs="Times New Roman"/>
                <w:sz w:val="20"/>
                <w:szCs w:val="20"/>
                <w:lang w:val="en-US"/>
              </w:rPr>
              <w:t xml:space="preserve"> page with clips, news, videos, personal accounts and discussions about risk</w:t>
            </w:r>
            <w:r>
              <w:rPr>
                <w:rFonts w:ascii="Times New Roman" w:hAnsi="Times New Roman" w:cs="Times New Roman"/>
                <w:sz w:val="20"/>
                <w:szCs w:val="20"/>
                <w:lang w:val="en-US"/>
              </w:rPr>
              <w:t>y</w:t>
            </w:r>
            <w:r w:rsidRPr="002715D6">
              <w:rPr>
                <w:rFonts w:ascii="Times New Roman" w:hAnsi="Times New Roman" w:cs="Times New Roman"/>
                <w:sz w:val="20"/>
                <w:szCs w:val="20"/>
                <w:lang w:val="en-US"/>
              </w:rPr>
              <w:t xml:space="preserve"> behaviors</w:t>
            </w:r>
          </w:p>
        </w:tc>
        <w:tc>
          <w:tcPr>
            <w:tcW w:w="1276"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Facebook</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No</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Discussions around topics brought by iPOLs</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I-STIPI</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S15r7FOi","properties":{"formattedCitation":"(25,26)","plainCitation":"(25,26)","noteIndex":0},"citationItems":[{"id":9683,"uris":["http://zotero.org/groups/2206323/items/XYQ27NG6"],"uri":["http://zotero.org/groups/2206323/items/XYQ27NG6"],"itemData":{"id":9683,"type":"article-journal","title":"Pilot testing an internet-based STI and HIV prevention intervention with Chilean women","container-title":"Journal of Nursing Scholarship: An Official Publication of Sigma Theta Tau International Honor Society of Nursing","page":"106-116","volume":"47","issue":"2","source":"PubMed","abstract":"PURPOSE: The incidence of sexually transmitted infections (STIs) and human immunodeficiency virus (HIV) is high among young Chilean women, and there are no STI or HIV prevention interventions available to them that incorporate technology. The purpose of this study was to investigate the preliminary efficacy of an Internet-based STI and HIV prevention intervention (I-STIPI) for Chilean young women on measures of STI- and HIV-related information, motivation, behavioral skills, and preventive behaviors.\nDESIGN: This is a pretest-posttest study. Forty young Chilean women between 18 and 24 years of age participated in an investigation of the I-STIPI's preliminary efficacy on STI and HIV prevention-related outcomes between baseline and a postintervention assessment. The intervention consisted of four online modules. Data collection was conducted in Santiago, Chile. Paired-samples t test analysis was used to determine whether there were significant differences in each of the outcome variables.\nFINDINGS: After receiving I-STIPI, women reported a significant increase in levels of STI- and HIV-related knowledge, attitudes toward the use of condoms and perceived self-efficacy, and a reduction of risky sexual behaviors with uncommitted partners.\nCONCLUSIONS: The I-STIPI showed promise as an Internet-based intervention that can reduce barriers to accessing preventive interventions and increase STI and HIV preventive behaviors in young Chilean women.\nCLINICAL RELEVANCE: The study provided important information about the ability of an Internet-based intervention to reduce young women's risk factors and to provide positive preliminary efficacy on STI- and HIV-related outcomes. Internet-based interventions can eliminate many barriers to receiving prevention interventions and may prove to be cost effective.","DOI":"10.1111/jnu.12114","ISSN":"1547-5069","note":"PMID: 25410132\nPMCID: PMC4535713","journalAbbreviation":"J Nurs Scholarsh","language":"eng","author":[{"family":"Villegas","given":"Natalia"},{"family":"Santisteban","given":"Daniel"},{"family":"Cianelli","given":"Rosina"},{"family":"Ferrer","given":"Lilian"},{"family":"Ambrosia","given":"Todd"},{"family":"Peragallo","given":"Nilda"},{"family":"Lara","given":"Loreto"}],"issued":{"date-parts":[["2015",3]]}}},{"id":9824,"uris":["http://zotero.org/groups/2206323/items/ZMSCFGP2"],"uri":["http://zotero.org/groups/2206323/items/ZMSCFGP2"],"itemData":{"id":9824,"type":"article-journal","title":"The development, feasibility and acceptability of an Internet-based STI-HIV prevention intervention for young Chilean women","container-title":"International Nursing Review","page":"55-63","volume":"61","issue":"1","source":"PubMed","abstract":"BACKGROUND: Young Chilean women between 18 and 24 years of age are at high risk of contracting sexually transmitted infection (STI) and human immunodeficiency virus (HIV). The literature shows a shortage of STI-HIV prevention interventions focused on this specific high-risk population and a unique set of barriers to receiving prevention messages. Internet-based interventions are promising for delivering STI-HIV prevention interventions and avoiding barriers to services.\nAIMS: The study aimed to develop a culturally informed Internet-based STI-HIV prevention intervention for Chilean women between 18 and 24 years of age, to investigate its feasibility and acceptability, and to compile recommendations on what would make the intervention more acceptable and feasible for these women.\nMETHODS: The development of the Internet intervention was facilitated by a process that featured consultation with content and technology experts. A pre-post test design was used to test the acceptability and feasibility of the intervention with 40 young Chilean women between 18 and 24 years of age.\nRESULTS: The intervention website consisted of four modules of content and activities that support learning. The intervention was feasible and acceptable for young Chilean women between 18 and 24 years of age.\nDISCUSSION AND CONCLUSION: This study demonstrated the value of engaging multiple expert panels to develop culturally informed and technology-based interventions. The results of this study support the feasibility and acceptability of conducting an Internet-based intervention with multiple sessions, yielding high participation rates in a population in which there are barriers to discussion of STI-HIV prevention and sex-related content.\nIMPLICATIONS FOR NURSING AND HEALTH POLICY: The outcomes have implications for nursing education and clinical practice and they can be used for the legal and judicial systems to promote or reinforce policies that encourage STI-HIV prevention strategies among women.","DOI":"10.1111/inr.12080","ISSN":"1466-7657","note":"PMID: 24512261\nPMCID: PMC4002211","journalAbbreviation":"Int Nurs Rev","language":"eng","author":[{"family":"Villegas","given":"N."},{"family":"Santisteban","given":"D."},{"family":"Cianelli","given":"R."},{"family":"Ferrer","given":"L."},{"family":"Ambrosia","given":"T."},{"family":"Peragallo","given":"N."},{"family":"Lara","given":"L."}],"issued":{"date-parts":[["2014",3]]}}}],"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25,26)</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eventing</w:t>
            </w:r>
            <w:r>
              <w:rPr>
                <w:rFonts w:ascii="Times New Roman" w:hAnsi="Times New Roman" w:cs="Times New Roman"/>
                <w:sz w:val="20"/>
                <w:szCs w:val="20"/>
                <w:lang w:val="en-US"/>
              </w:rPr>
              <w:t xml:space="preserve"> HIV/STI/domestic violence and </w:t>
            </w:r>
            <w:r w:rsidRPr="002715D6">
              <w:rPr>
                <w:rFonts w:ascii="Times New Roman" w:hAnsi="Times New Roman" w:cs="Times New Roman"/>
                <w:sz w:val="20"/>
                <w:szCs w:val="20"/>
                <w:lang w:val="en-US"/>
              </w:rPr>
              <w:t>addiction</w:t>
            </w:r>
          </w:p>
        </w:tc>
        <w:tc>
          <w:tcPr>
            <w:tcW w:w="1418"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formation</w:t>
            </w:r>
            <w:r>
              <w:rPr>
                <w:rFonts w:ascii="Times New Roman" w:hAnsi="Times New Roman" w:cs="Times New Roman"/>
                <w:sz w:val="20"/>
                <w:szCs w:val="20"/>
                <w:lang w:val="en-US"/>
              </w:rPr>
              <w:t xml:space="preserve"> on different topics</w:t>
            </w:r>
            <w:r w:rsidRPr="002715D6">
              <w:rPr>
                <w:rFonts w:ascii="Times New Roman" w:hAnsi="Times New Roman" w:cs="Times New Roman"/>
                <w:sz w:val="20"/>
                <w:szCs w:val="20"/>
                <w:lang w:val="en-US"/>
              </w:rPr>
              <w:t>.</w:t>
            </w:r>
            <w:r>
              <w:rPr>
                <w:rFonts w:ascii="Times New Roman" w:hAnsi="Times New Roman" w:cs="Times New Roman"/>
                <w:sz w:val="20"/>
                <w:szCs w:val="20"/>
                <w:lang w:val="en-US"/>
              </w:rPr>
              <w:t xml:space="preserve"> Q</w:t>
            </w:r>
            <w:r w:rsidRPr="002715D6">
              <w:rPr>
                <w:rFonts w:ascii="Times New Roman" w:hAnsi="Times New Roman" w:cs="Times New Roman"/>
                <w:sz w:val="20"/>
                <w:szCs w:val="20"/>
                <w:lang w:val="en-US"/>
              </w:rPr>
              <w:t>uizzes, blog to discuss the content of the session.</w:t>
            </w:r>
          </w:p>
        </w:tc>
        <w:tc>
          <w:tcPr>
            <w:tcW w:w="1276"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NR</w:t>
            </w:r>
          </w:p>
        </w:tc>
        <w:tc>
          <w:tcPr>
            <w:tcW w:w="1559"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Discussion blog</w:t>
            </w:r>
          </w:p>
        </w:tc>
      </w:tr>
      <w:tr w:rsidR="00264582" w:rsidRPr="00670156" w:rsidTr="00A10820">
        <w:trPr>
          <w:trHeight w:val="568"/>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 xml:space="preserve">Just/Us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5SgnUkm9","properties":{"formattedCitation":"(27\\uc0\\u8211{}29)","plainCitation":"(27–29)","noteIndex":0},"citationItems":[{"id":852,"uris":["http://zotero.org/groups/2023310/items/86UMNSZX"],"uri":["http://zotero.org/groups/2023310/items/86UMNSZX"],"itemData":{"id":852,"type":"article-journal","title":"Research article: Social Media–Delivered Sexual Health Intervention. A Cluster Randomized Controlled Trial","container-title":"American Journal of Preventive Medicine","page":"467-474","volume":"43","source":"EBSCOhost","archive":"edselp","abstract":"Background Youth are using social media regularly and represent a group facing substantial risk for sexually transmitted infection (STI). Although there is evidence that the Internet can be used effectively in supporting healthy sexual behavior, this has not yet extended to social networking sites.","ISSN":"0749-3797","journalAbbreviation":"American Journal of Preventive Medicine","author":[{"family":"Bull","given":"Sheana S."},{"family":"Levine","given":"Deborah K."},{"family":"Black","given":"Sandra R."},{"family":"Schmiege","given":"Sarah J."},{"family":"Santelli","given":"John"}],"issued":{"date-parts":[["2012",11,1]]}}},{"id":4474,"uris":["http://zotero.org/groups/2023310/items/QVADRVBC"],"uri":["http://zotero.org/groups/2023310/items/QVADRVBC"],"itemData":{"id":4474,"type":"article-journal","title":"Case study: An ethics case study of HIV prevention research on Facebook: the Just/Us study","container-title":"Journal of Pediatric Psychology","page":"1082-1092","volume":"36","issue":"10","source":"PubMed","abstract":"OBJECTIVE: To consider issues related to research with youth on social networking sites online.\nMETHODS: Description of the data collection process from 1,588 participants in a randomized controlled trial testing the efficacy of HIV prevention education delivered on Facebook. Using respondent-driven sampling, staff-recruited participants are encouraged to recruit up to three friends to enroll in the study.\nRESULTS: Researchers should (a) consider whether an online social networking site is an appropriate place to implement a research study; (b) offer opportunities to review informed consent documents at multiple times and in multiple locations throughout the study; and (c) collect data outside the social networking site and store it behind secure firewalls to ensure it will not be accessible to any person on the social networking site.\nCONCLUSIONS: Online social networks are growing in popularity. Conducting research on social media sites requires deliberate attention to consent, confidentiality, and security.","DOI":"10.1093/jpepsy/jsq126","ISSN":"1465-735X","note":"PMID: 21292724\nPMCID: PMC3199441","title-short":"Case study","journalAbbreviation":"J Pediatr Psychol","language":"eng","author":[{"family":"Bull","given":"Sheana S."},{"family":"Breslin","given":"Lindsey T."},{"family":"Wright","given":"Erin E."},{"family":"Black","given":"Sandra R."},{"family":"Levine","given":"Deborah"},{"family":"Santelli","given":"John S."}],"issued":{"date-parts":[["2011",12]]}}},{"id":15341,"uris":["http://zotero.org/groups/2206323/items/I2Q9YX5Z"],"uri":["http://zotero.org/groups/2206323/items/I2Q9YX5Z"],"itemData":{"id":15341,"type":"article-journal","title":"Recruitment and retention of youth for research using social media: Experiences from the Just/Us study","container-title":"Vulnerable Children and Youth Studies","page":"171-181","volume":"8","issue":"2","source":"Taylor and Francis+NEJM","abstract":"Youth, particularly youth of color, continue to face disparities with regard to sexually transmitted infections (STIs), including HIV. Yet, comprehensive education about sex and sexual risk for STIs is not universal for youth in the United States. While Internet research on HIV prevention has demonstrated that the medium can be as effective as face-to-face education and prevention approaches, Internet-based research has faced challenges in recruitment of diverse samples, has not consistently been able to retain adequate samples, and do so for long-term follow-up. Additionally, we have few examples of research on social networking sites, which are particularly popular with youth and represent locations where they spend the majority of their time online. In this work, we describe efforts to recruit and retain youth on My Space and Facebook for a randomized controlled trial testing the efficacy of using social media for HIV prevention. Findings demonstrate no success in using My Space to recruit for our STI prevention intervention, but success in recruitment of a diverse sample and short-term retention of this sample using Facebook. We recruited 1578 diverse youth aged 16–24 years for the study and retained 69% of them for a two-month follow-up; follow-up dropped to 50% at six months, demonstrating challenges with longer-term retention. This work represents innovation in recruitment and retention of individuals and networks using social media.","DOI":"10.1080/17450128.2012.748238","ISSN":"1745-0128","title-short":"Recruitment and retention of youth for research using social media","author":[{"family":"Bull","given":"Sheana S."},{"family":"Levine","given":"Deb"},{"family":"Schmiege","given":"Sarah"},{"family":"Santelli","given":"John"}],"issued":{"date-parts":[["2013",6,1]]}}}],"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szCs w:val="24"/>
                <w:lang w:val="en-US"/>
              </w:rPr>
              <w:t>(27–29)</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eventing HIV and promote Sexual Health</w:t>
            </w:r>
          </w:p>
        </w:tc>
        <w:tc>
          <w:tcPr>
            <w:tcW w:w="1418"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acebook p</w:t>
            </w:r>
            <w:r w:rsidRPr="002715D6">
              <w:rPr>
                <w:rFonts w:ascii="Times New Roman" w:hAnsi="Times New Roman" w:cs="Times New Roman"/>
                <w:sz w:val="20"/>
                <w:szCs w:val="20"/>
                <w:lang w:val="en-US"/>
              </w:rPr>
              <w:t xml:space="preserve">age </w:t>
            </w:r>
            <w:r>
              <w:rPr>
                <w:rFonts w:ascii="Times New Roman" w:hAnsi="Times New Roman" w:cs="Times New Roman"/>
                <w:sz w:val="20"/>
                <w:szCs w:val="20"/>
                <w:lang w:val="en-US"/>
              </w:rPr>
              <w:t>(</w:t>
            </w:r>
            <w:r w:rsidRPr="002715D6">
              <w:rPr>
                <w:rFonts w:ascii="Times New Roman" w:hAnsi="Times New Roman" w:cs="Times New Roman"/>
                <w:sz w:val="20"/>
                <w:szCs w:val="20"/>
                <w:lang w:val="en-US"/>
              </w:rPr>
              <w:t>8 topics</w:t>
            </w:r>
            <w:r>
              <w:rPr>
                <w:rFonts w:ascii="Times New Roman" w:hAnsi="Times New Roman" w:cs="Times New Roman"/>
                <w:sz w:val="20"/>
                <w:szCs w:val="20"/>
                <w:lang w:val="en-US"/>
              </w:rPr>
              <w:t xml:space="preserve"> per week)</w:t>
            </w:r>
            <w:r w:rsidRPr="002715D6">
              <w:rPr>
                <w:rFonts w:ascii="Times New Roman" w:hAnsi="Times New Roman" w:cs="Times New Roman"/>
                <w:sz w:val="20"/>
                <w:szCs w:val="20"/>
                <w:lang w:val="en-US"/>
              </w:rPr>
              <w:t>. Youth facilitators make multiple updates each day in the form of video links, quizzes, and games as well as threaded discussions.</w:t>
            </w:r>
          </w:p>
        </w:tc>
        <w:tc>
          <w:tcPr>
            <w:tcW w:w="1276"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Facebook</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992"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Yes</w:t>
            </w:r>
          </w:p>
        </w:tc>
        <w:tc>
          <w:tcPr>
            <w:tcW w:w="1559" w:type="dxa"/>
            <w:shd w:val="clear" w:color="auto" w:fill="auto"/>
            <w:hideMark/>
          </w:tcPr>
          <w:p w:rsidR="00264582" w:rsidRPr="00843AE7"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Discussion on  Facebook page</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306"/>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lastRenderedPageBreak/>
              <w:t>Keep It Up!</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iLwD7MW2","properties":{"formattedCitation":"(30\\uc0\\u8211{}34)","plainCitation":"(30–34)","noteIndex":0},"citationItems":[{"id":98,"uris":["http://zotero.org/groups/2023310/items/KDN5B8WY"],"uri":["http://zotero.org/groups/2023310/items/KDN5B8WY"],"itemData":{"id":98,"type":"article-journal","title":"Implementation and Evaluation of the Keep It Up! Online HIV Prevention Intervention in a Community-Based Setting","container-title":"AIDS education and prevention: official publication of the International Society for AIDS Education","page":"231-245","volume":"28","issue":"3","source":"PubMed","abstract":"Once HIV prevention programs have proven efficacy in research settings, it is important that ongoing data are collected to demonstrate effects in public health applications, yet such evaluations are rare in the published literature. This project describes the adaptation, implementation, and outcome evaluation of the Keep It Up! (KIU!) online HIV prevention intervention as a prevention service delivered in a community-based organization. Compared to pilot research examining KIU! feasibility and efficacy, intervention outcomes were robust to service delivery and client characteristics. In a sample of ethnically and racially diverse young men who have sex with men (N = 343), the intervention produced significant decreases in condomless anal sex acts with casual male partners at the 3-month follow-up compared to baseline (p &lt; .05). In both qualitative and quantitative measures, participants reported that the intervention was highly acceptable and valuable to their sexual health needs.","DOI":"10.1521/aeap.2016.28.3.231","ISSN":"1943-2755","note":"PMID: 27244191","journalAbbreviation":"AIDS Educ Prev","language":"eng","author":[{"family":"Greene","given":"George J."},{"family":"Madkins","given":"Krystal"},{"family":"Andrews","given":"Katie"},{"family":"Dispenza","given":"Jill"},{"family":"Mustanski","given":"Brian"}],"issued":{"date-parts":[["2016",6]]}}},{"id":15343,"uris":["http://zotero.org/groups/2206323/items/CUFN3PIT"],"uri":["http://zotero.org/groups/2206323/items/CUFN3PIT"],"itemData":{"id":15343,"type":"article-journal","title":"Feasibility, acceptability, and preliminary efficacy of an online HIV prevention program for diverse young men who have sex with men: the keep it up! intervention","container-title":"AIDS and behavior","page":"2999-3012","volume":"17","issue":"9","source":"PubMed","abstract":"Young men who have sex with men (YMSM) are disproportionately infected with HIV/AIDS and there are few prevention programs with published efficacy for this population. This study evaluated the feasibility, acceptability, and preliminary efficacy of an online, interactive, and highly engaging HIV prevention program called Keep It Up! The intervention was designed to be delivered to diverse YMSM upon receiving an HIV negative text result, with the goal for them to \"Keep It Up\" and stay negative. In a randomized clinical trial, the intervention was compared to an online didactic HIV knowledge condition. The study sample included 102 sexually active YMSM. Participants reported completing online modules in settings that were private and not distracting. Mixed methods data showed intervention participants felt the program was valuable and acceptable. Compared to the control condition, participants in the intervention arm had a 44 % lower rate of unprotected anal sex acts at the 12-week follow-up (p &lt; 0.05).","DOI":"10.1007/s10461-013-0507-z","ISSN":"1573-3254","note":"PMID: 23673793\nPMCID: PMC3796205","title-short":"Feasibility, acceptability, and preliminary efficacy of an online HIV prevention program for diverse young men who have sex with men","journalAbbreviation":"AIDS Behav","language":"eng","author":[{"family":"Mustanski","given":"Brian"},{"family":"Garofalo","given":"Robert"},{"family":"Monahan","given":"Colleen"},{"family":"Gratzer","given":"Beau"},{"family":"Andrews","given":"Rebecca"}],"issued":{"date-parts":[["2013",11]]}}},{"id":15346,"uris":["http://zotero.org/groups/2206323/items/M68Y7KZB"],"uri":["http://zotero.org/groups/2206323/items/M68Y7KZB"],"itemData":{"id":15346,"type":"article-journal","title":"Biomedical and Behavioral Outcomes of Keep It Up!: An eHealth HIV Prevention Program RCT","container-title":"American Journal of Preventive Medicine","page":"151-158","volume":"55","issue":"2","source":"ScienceDirect","abstract":"Introduction\nHIV diagnoses among young men who have sex with men are increasing, but few effective HIV prevention interventions exist for this population. An RCT was conducted of the online Keep It Up! intervention to determine if it significantly reduced condomless anal sex and sexually transmitted infections compared with an HIV knowledge condition.\nStudy design\nFrom May 2013 to March 2017, a total of 901 participants were enrolled in a double-blinded RCT of Keep It Up! with 1-year follow-up. After completing baseline surveys and sexually transmitted infection testing, participants were randomized by an eHealth platform to the intervention or control condition.\nSetting/participants\nHIV-negative men who have sex with men reporting condomless anal sex, aged 18–29 years, were recruited through advertising and from HIV testing sites and outreach in Atlanta, Georgia; Chicago, Illinois; and New York, New York.\nIntervention\nMultimedia was used to address HIV knowledge and motivate safer behaviors. The control condition reflected existing online HIV information.\nMain outcome measures\nPrimary outcomes were incident gonorrhea or chlamydia at 12-month follow-up and self-reported condomless anal sex with casual partners at 3-, 6-, and 12-month follow-up.\nResults\nIn 2017, data were analyzed from 445 (49%) participants randomized to the intervention and 456 (51%) to the control. Participants were primarily racial/ethnic minorities (63%). Sexually transmitted infections at Month 12 was 40% lower for intervention participants (risk ratio=0.60, 95% CI=0.38, 0.95, p=0.01). For the primary behavioral outcome, both arms showed reductions over time with 44% of control and 37% of intervention participants reporting condomless anal sex at Month 12 (prevalence ratio=0.83, 95% CI=0.70, 0.99, p=0.04).\nConclusions\nThe Keep It Up! intervention resulted in significantly lower sexually transmitted infection incidence and a small but significant decrease in condomless anal sex 12 months post-intervention relative to an online HIV knowledge condition. In addition, this study demonstrated the feasibility and acceptability of at-home sexually transmitted infection testing as part of an eHealth intervention.\nTrial registration\nThis study is registered at www.clinicaltrials.gov NCT01836445.","DOI":"10.1016/j.amepre.2018.04.026","ISSN":"0749-3797","title-short":"Biomedical and Behavioral Outcomes of Keep It Up!","journalAbbreviation":"American Journal of Preventive Medicine","author":[{"family":"Mustanski","given":"Brian"},{"family":"Parsons","given":"Jeffrey T."},{"family":"Sullivan","given":"Patrick S."},{"family":"Madkins","given":"Krystal"},{"family":"Rosenberg","given":"Eli"},{"family":"Swann","given":"Gregory"}],"issued":{"date-parts":[["2018",8,1]]}}},{"id":9216,"uris":["http://zotero.org/groups/2206323/items/KRUPQW95"],"uri":["http://zotero.org/groups/2206323/items/KRUPQW95"],"itemData":{"id":9216,"type":"article-journal","title":"Strategies Chosen by YMSM During Goal Setting to Reduce Risk for HIV and Other Sexually Transmitted Infections: Results From the Keep It Up! 2.0 Prevention Trial","container-title":"AIDS education and prevention: official publication of the International Society for AIDS Education","page":"1-13","volume":"29","issue":"1","source":"PubMed","abstract":"Although there have been great advances in the prevention of HIV in the last two decades, young men who have sex with men (YMSM) continue to be disproportionately impacted. Utilizing qualitative data from a sample of YMSM (N = 292) engaged in a randomized controlled trial testing the efficacy of an internet-based HIV prevention program, we examined YMSM's goals for sexual risk reduction. Goals tended to focus on strategies used to prepare for safer sex or strategies to be used during sex. In both areas, five categories of strategies were identified: skill-related, intrapersonal, social, contextual, and instrumental. Findings suggest opportunities for more tailored eHealth intervention by focusing on strategies in domains of most use to the individual. Future research should include longitudinal assessment of barriers and facilitators to goal adherence, utility of goals in increasing safer sex behaviors, and changes to goals over time.","DOI":"10.1521/aeap.2017.29.1.1","ISSN":"1943-2755","note":"PMID: 28195780\nPMCID: PMC5877407","title-short":"Strategies Chosen by YMSM During Goal Setting to Reduce Risk for HIV and Other Sexually Transmitted Infections","journalAbbreviation":"AIDS Educ Prev","language":"eng","author":[{"family":"Motley","given":"Darnell N."},{"family":"Hammond","given":"Sydney"},{"family":"Mustanski","given":"Brian"}],"issued":{"date-parts":[["2017",2]]}}},{"id":9241,"uris":["http://zotero.org/groups/2206323/items/YCP5RBTX"],"uri":["http://zotero.org/groups/2206323/items/YCP5RBTX"],"itemData":{"id":9241,"type":"article-journal","title":"Internet-Based HIV Prevention With At-Home Sexually Transmitted Infection Testing for Young Men Having Sex With Men: Study Protocol of a Randomized Controlled Trial of Keep It Up! 2.0","container-title":"JMIR research protocols","page":"e1","volume":"6","issue":"1","source":"PubMed","abstract":"BACKGROUND: Human immunodeficiency virus (HIV) infections are increasing among young men who have sex with men (YMSM), yet few HIV prevention programs have studied this population. Keep It Up! (KIU!), an online HIV prevention program tailored to diverse YMSM, was developed to fill this gap. The KIU! 2.0 randomized controlled trial (RCT) was launched to establish intervention efficacy.\nOBJECTIVE: The objective of the KIU! study is to advance scientific knowledge of technology-based behavioral HIV prevention, as well as improve public health by establishing the efficacy of an innovative electronic health (eHealth) prevention program for ethnically and racially diverse YMSM. The intervention is initiated upon receipt of a negative HIV test result, based on the theory that testing negative is a teachable moment for future prevention behaviors.\nMETHODS: This is a two-group, active-control RCT of the online KIU! intervention. The intervention condition includes modules that use videos, animation, games, and interactive exercises to address HIV knowledge, motivation for safer behaviors, self-efficacy, and behavioral skills. The control condition reflects HIV information that is readily available on many websites, with the aim to understand how the KIU! intervention improves upon information that is currently available online. Follow-up assessments are administered at 3, 6, and 12 months for each arm. Testing for urethral and rectal sexually transmitted infections (STIs) is completed at baseline and at 12-month follow-up for all participants, and at 3- and 6-month follow-ups for participants who test positive at baseline. The primary behavioral outcome is unprotected anal sex at all follow-up points, and the primary biomedical outcome is incident STIs at 12-month follow-up.\nRESULTS: Consistent with study aims, the KIU! technology has been successfully integrated into a widely-used health technology platform. Baseline enrollment for the RCT was completed on December 30, 2015 (N=901), and assessment of intervention outcomes is ongoing at 3-, 6-, and 12-month time points. Upon collection of all data, and after the efficacy of the intervention has been evaluated, we will explore whether the KIU! intervention has differential efficacy across subgroups of YMSM based on ethnicity/race and relationship status.\nCONCLUSIONS: Our approach is innovative in linking an eHealth solution to HIV and STI home testing, as well as serving as a model for integrating scalable behavioral prevention into other biomedical prevention strategies.\nTRIAL REGISTRATION: Clinicaltrials.gov NCT01836445; https://clinicaltrials.gov/ct2/show/NCT01836445 (Archived by WebCite at http://www.webcitation.org/6myMFlxnC).","DOI":"10.2196/resprot.5740","ISSN":"1929-0748","note":"PMID: 28062389\nPMCID: PMC5251167","title-short":"Internet-Based HIV Prevention With At-Home Sexually Transmitted Infection Testing for Young Men Having Sex With Men","journalAbbreviation":"JMIR Res Protoc","language":"eng","author":[{"family":"Mustanski","given":"Brian"},{"family":"Madkins","given":"Krystal"},{"family":"Greene","given":"George J."},{"family":"Parsons","given":"Jeffrey T."},{"family":"Johnson","given":"Brent A."},{"family":"Sullivan","given":"Patrick"},{"family":"Bass","given":"Michael"},{"family":"Abel","given":"Rebekah"}],"issued":{"date-parts":[["2017",1,7]]}},"locator":"0"}],"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szCs w:val="24"/>
                <w:lang w:val="en-US"/>
              </w:rPr>
              <w:t>(30–34)</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843AE7"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43AE7">
              <w:rPr>
                <w:rFonts w:ascii="Times New Roman" w:hAnsi="Times New Roman" w:cs="Times New Roman"/>
                <w:sz w:val="20"/>
                <w:szCs w:val="20"/>
                <w:lang w:val="en-US"/>
              </w:rPr>
              <w:t>Preventing HIV</w:t>
            </w:r>
          </w:p>
        </w:tc>
        <w:tc>
          <w:tcPr>
            <w:tcW w:w="1418"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Young cisgender men who have sex with me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Pr="002715D6">
              <w:rPr>
                <w:rFonts w:ascii="Times New Roman" w:hAnsi="Times New Roman" w:cs="Times New Roman"/>
                <w:sz w:val="20"/>
                <w:szCs w:val="20"/>
                <w:lang w:val="en-US"/>
              </w:rPr>
              <w:t xml:space="preserve">iscussions of community involvement, scenarios on hooking-up online, communication skills. Information is presented in various formats like games, animation, and </w:t>
            </w:r>
            <w:r>
              <w:rPr>
                <w:rFonts w:ascii="Times New Roman" w:hAnsi="Times New Roman" w:cs="Times New Roman"/>
                <w:sz w:val="20"/>
                <w:szCs w:val="20"/>
                <w:lang w:val="en-US"/>
              </w:rPr>
              <w:t xml:space="preserve">peers’ </w:t>
            </w:r>
            <w:r w:rsidRPr="002715D6">
              <w:rPr>
                <w:rFonts w:ascii="Times New Roman" w:hAnsi="Times New Roman" w:cs="Times New Roman"/>
                <w:sz w:val="20"/>
                <w:szCs w:val="20"/>
                <w:lang w:val="en-US"/>
              </w:rPr>
              <w:t>videos.</w:t>
            </w:r>
          </w:p>
        </w:tc>
        <w:tc>
          <w:tcPr>
            <w:tcW w:w="1276" w:type="dxa"/>
            <w:shd w:val="clear" w:color="auto" w:fill="D0CECE" w:themeFill="background2" w:themeFillShade="E6"/>
            <w:hideMark/>
          </w:tcPr>
          <w:p w:rsidR="00264582" w:rsidRPr="00456C74"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456C74"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56C74">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456C74"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56C74">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456C74"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56C74">
              <w:rPr>
                <w:rFonts w:ascii="Times New Roman" w:hAnsi="Times New Roman" w:cs="Times New Roman"/>
                <w:sz w:val="20"/>
                <w:szCs w:val="20"/>
                <w:lang w:val="en-US"/>
              </w:rPr>
              <w:t>/</w:t>
            </w:r>
          </w:p>
        </w:tc>
      </w:tr>
      <w:tr w:rsidR="00264582" w:rsidRPr="00670156" w:rsidTr="00A10820">
        <w:trPr>
          <w:trHeight w:val="1103"/>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Lucidity</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gUrn6oKm","properties":{"formattedCitation":"(35)","plainCitation":"(35)","noteIndex":0},"citationItems":[{"id":1760,"uris":["http://zotero.org/groups/2023310/items/6VWGMWXW"],"uri":["http://zotero.org/groups/2023310/items/6VWGMWXW"],"itemData":{"id":1760,"type":"article-journal","title":"\"Because if We Don't Talk about It, How Are We Going to Prevent It?\": \"Lucidity,\" a Narrative-Based Digital Game about Sexual Violence","container-title":"Sex Education: Sexuality, Society and Learning","page":"391-404","volume":"16","issue":"4","source":"EBSCOhost","archive":"eric","archive_location":"Routledge. Available from: Taylor &amp; Francis, Ltd. 325 Chestnut Street Suite 800, Philadelphia, PA 19106. Tel: 800-354-1420; Fax: 215-625-2940; Web site: http://www.tandf.co.uk/journals","abstract":"This paper describes the development and evaluation of an interactive, narrative-based, multimedia game to promote learning and communication about sexual violence and health topics. High school-aged participants created the game concept in a three-week workshop, after which assets were assembled and refined by a university-based game design lab. The outcome, \"Lucidity,\" was a multimedia game with a nonlinear narrative that led to two different outcomes based on player decisions. The narrative followed the life of one character, an African American woman named Zaria who remembers and grapples with a sexual assault from her past. The player discovers parts of the story by reading comics, watching videos, navigating interactive websites and playing short videogames. The final evaluation consisted of gameplay, a post-game focus group and follow-up interviews. Twenty-four young people participated in three focus group discussions (n = 9, n = 5, n = 10); 23 participated in the follow-up interviews. Salient themes identified in the focus group discussions included: overall approval of the game, the acquisition of new knowledge and minimal past exposure to conversations or education about sexual violence. At follow-up, almost all (n = 22) had initiated a conversation about sexual violence with a parent, peer and/or teacher. \"Lucidity\" succeeded in engaging young people and facilitating communication with adults and peers regarding sexual violence and other sexual health topics. Ultimately, a game-based intervention such as this represents a feasible approach for introducing issues of sexual violence, with potential for future implementation in educational settings.","ISSN":"1468-1811","journalAbbreviation":"Sex Education: Sexuality, Society and Learning","author":[{"family":"Gilliam","given":"Melissa"},{"family":"Jagoda","given":"Patrick"},{"family":"Jaworski","given":"Erin"},{"family":"Hebert","given":"Luciana E."},{"family":"Lyman","given":"Phoebe"},{"family":"Wilson","given":"M. Claire"}],"issued":{"date-parts":[["2016",1,1]]}}}],"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35)</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reflection and communication about sexual violence and health topics</w:t>
            </w:r>
          </w:p>
        </w:tc>
        <w:tc>
          <w:tcPr>
            <w:tcW w:w="1418" w:type="dxa"/>
            <w:shd w:val="clear" w:color="auto" w:fill="auto"/>
            <w:hideMark/>
          </w:tcPr>
          <w:p w:rsidR="00264582" w:rsidRPr="00456C74"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56C74">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Four mini-games: room-escape puzzle, point-and-click adventure, </w:t>
            </w:r>
            <w:r w:rsidRPr="00B03B60">
              <w:rPr>
                <w:rFonts w:ascii="Times New Roman" w:hAnsi="Times New Roman" w:cs="Times New Roman"/>
                <w:sz w:val="20"/>
                <w:szCs w:val="20"/>
                <w:lang w:val="en-US"/>
              </w:rPr>
              <w:t>educational fil</w:t>
            </w:r>
            <w:r>
              <w:rPr>
                <w:rFonts w:ascii="Times New Roman" w:hAnsi="Times New Roman" w:cs="Times New Roman"/>
                <w:sz w:val="20"/>
                <w:szCs w:val="20"/>
                <w:lang w:val="en-US"/>
              </w:rPr>
              <w:t>l-in-the blank challenge, t</w:t>
            </w:r>
            <w:r w:rsidRPr="00B03B60">
              <w:rPr>
                <w:rFonts w:ascii="Times New Roman" w:hAnsi="Times New Roman" w:cs="Times New Roman"/>
                <w:sz w:val="20"/>
                <w:szCs w:val="20"/>
                <w:lang w:val="en-US"/>
              </w:rPr>
              <w:t>hree-dimensional m</w:t>
            </w:r>
            <w:r>
              <w:rPr>
                <w:rFonts w:ascii="Times New Roman" w:hAnsi="Times New Roman" w:cs="Times New Roman"/>
                <w:sz w:val="20"/>
                <w:szCs w:val="20"/>
                <w:lang w:val="en-US"/>
              </w:rPr>
              <w:t>aze. Links to external websites</w:t>
            </w:r>
            <w:r w:rsidRPr="00B03B60">
              <w:rPr>
                <w:rFonts w:ascii="Times New Roman" w:hAnsi="Times New Roman" w:cs="Times New Roman"/>
                <w:sz w:val="20"/>
                <w:szCs w:val="20"/>
                <w:lang w:val="en-US"/>
              </w:rPr>
              <w:t>.</w:t>
            </w:r>
          </w:p>
        </w:tc>
        <w:tc>
          <w:tcPr>
            <w:tcW w:w="1276"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Online game</w:t>
            </w:r>
          </w:p>
        </w:tc>
        <w:tc>
          <w:tcPr>
            <w:tcW w:w="992" w:type="dxa"/>
            <w:shd w:val="clear" w:color="auto" w:fill="auto"/>
            <w:hideMark/>
          </w:tcPr>
          <w:p w:rsidR="00264582" w:rsidRPr="005A05AF"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A05AF">
              <w:rPr>
                <w:rFonts w:ascii="Times New Roman" w:hAnsi="Times New Roman" w:cs="Times New Roman"/>
                <w:sz w:val="20"/>
                <w:szCs w:val="20"/>
                <w:lang w:val="en-US"/>
              </w:rPr>
              <w:t>Not described</w:t>
            </w:r>
          </w:p>
        </w:tc>
        <w:tc>
          <w:tcPr>
            <w:tcW w:w="992" w:type="dxa"/>
            <w:shd w:val="clear" w:color="auto" w:fill="auto"/>
            <w:hideMark/>
          </w:tcPr>
          <w:p w:rsidR="00264582" w:rsidRPr="005A05AF"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A05AF">
              <w:rPr>
                <w:rFonts w:ascii="Times New Roman" w:hAnsi="Times New Roman" w:cs="Times New Roman"/>
                <w:sz w:val="20"/>
                <w:szCs w:val="20"/>
                <w:lang w:val="en-US"/>
              </w:rPr>
              <w:t>Yes</w:t>
            </w:r>
          </w:p>
        </w:tc>
        <w:tc>
          <w:tcPr>
            <w:tcW w:w="1559" w:type="dxa"/>
            <w:shd w:val="clear" w:color="auto" w:fill="auto"/>
            <w:hideMark/>
          </w:tcPr>
          <w:p w:rsidR="00264582" w:rsidRPr="005A05AF"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A05AF">
              <w:rPr>
                <w:rFonts w:ascii="Times New Roman" w:hAnsi="Times New Roman" w:cs="Times New Roman"/>
                <w:sz w:val="20"/>
                <w:szCs w:val="20"/>
                <w:lang w:val="en-US"/>
              </w:rPr>
              <w:t>/</w:t>
            </w:r>
          </w:p>
        </w:tc>
      </w:tr>
      <w:tr w:rsidR="00264582" w:rsidRPr="009D597E" w:rsidTr="00A10820">
        <w:trPr>
          <w:cnfStyle w:val="000000100000" w:firstRow="0" w:lastRow="0" w:firstColumn="0" w:lastColumn="0" w:oddVBand="0" w:evenVBand="0" w:oddHBand="1" w:evenHBand="0" w:firstRowFirstColumn="0" w:firstRowLastColumn="0" w:lastRowFirstColumn="0" w:lastRowLastColumn="0"/>
          <w:trHeight w:val="1496"/>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Media Awar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LUhfuxjc","properties":{"formattedCitation":"(36)","plainCitation":"(36)","noteIndex":0},"citationItems":[{"id":1720,"uris":["http://zotero.org/groups/2023310/items/QI5YZW4M"],"uri":["http://zotero.org/groups/2023310/items/QI5YZW4M"],"itemData":{"id":1720,"type":"article-journal","title":"Examining the Efficacy of an mHealth Media Literacy Education Program for Sexual Health Promotion in Older Adolescents Attending Community College","container-title":"Journal of American College Health","page":"165-177","volume":"66","issue":"3","source":"EBSCOhost","archive":"eric","archive_location":"Taylor &amp; Francis. Available from: Taylor &amp; Francis, Ltd. 530 Walnut Street Suite 850, Philadelphia, PA 19106. Tel: 800-354-1420; Tel: 215-625-8900; Fax: 215-207-0050; Web site: http://www.tandf.co.uk/journals","abstract":"Objective: To determine the feasibility of a mobile health (mHealth), media literacy education program, \"Media Aware\", for improving sexual health outcomes in older adolescent community college students. Participants: 184 community college students (ages 18-19) participated in the study from April-December 2015. Methods: Eight community college campuses were randomly assigned to either the intervention or a wait-list control group. Student participants from each campus completed web-based pretest and posttest questionnaires. Intervention group students received \"Media Aware\" in between questionnaires. Results: Several intervention effects of the \"Media Aware\" program were significant, including reducing older adolescents' self-reported risky sexual behaviors; positively affecting knowledge, attitudes, normative beliefs, and intentions related to sexual health; and increasing media skepticism. Some gender differences in the findings were revealed. Conclusions: The results from this study suggest that \"Media Aware\" is a promising means of delivering comprehensive sexual health education to older adolescents attending community college.","ISSN":"0744-8481","journalAbbreviation":"Journal of American College Health","author":[{"family":"Scull","given":"Tracy Marie"},{"family":"Kupersmidt","given":"Janis Beth"},{"family":"Malik","given":"Christina Valerie"},{"family":"Keefe","given":"Elyse Mallory"}],"issued":{"date-parts":[["2018",1,1]]}}}],"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36)</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5A05AF"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A05AF">
              <w:rPr>
                <w:rFonts w:ascii="Times New Roman" w:hAnsi="Times New Roman" w:cs="Times New Roman"/>
                <w:sz w:val="20"/>
                <w:szCs w:val="20"/>
                <w:lang w:val="en-US"/>
              </w:rPr>
              <w:t>Promote Sexual Health</w:t>
            </w:r>
          </w:p>
        </w:tc>
        <w:tc>
          <w:tcPr>
            <w:tcW w:w="1418" w:type="dxa"/>
            <w:shd w:val="clear" w:color="auto" w:fill="D0CECE" w:themeFill="background2" w:themeFillShade="E6"/>
            <w:hideMark/>
          </w:tcPr>
          <w:p w:rsidR="00264582" w:rsidRPr="005A05AF"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A05AF">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ive-lesson</w:t>
            </w:r>
            <w:r>
              <w:rPr>
                <w:rFonts w:ascii="Times New Roman" w:hAnsi="Times New Roman" w:cs="Times New Roman"/>
                <w:sz w:val="20"/>
                <w:szCs w:val="20"/>
                <w:lang w:val="en-US"/>
              </w:rPr>
              <w:t xml:space="preserve"> </w:t>
            </w:r>
            <w:r w:rsidRPr="002715D6">
              <w:rPr>
                <w:rFonts w:ascii="Times New Roman" w:hAnsi="Times New Roman" w:cs="Times New Roman"/>
                <w:sz w:val="20"/>
                <w:szCs w:val="20"/>
                <w:lang w:val="en-US"/>
              </w:rPr>
              <w:t xml:space="preserve">comprehensive </w:t>
            </w:r>
            <w:r>
              <w:rPr>
                <w:rFonts w:ascii="Times New Roman" w:hAnsi="Times New Roman" w:cs="Times New Roman"/>
                <w:sz w:val="20"/>
                <w:szCs w:val="20"/>
                <w:lang w:val="en-US"/>
              </w:rPr>
              <w:t xml:space="preserve">program. Interactive features: </w:t>
            </w:r>
            <w:r w:rsidRPr="002715D6">
              <w:rPr>
                <w:rFonts w:ascii="Times New Roman" w:hAnsi="Times New Roman" w:cs="Times New Roman"/>
                <w:sz w:val="20"/>
                <w:szCs w:val="20"/>
                <w:lang w:val="en-US"/>
              </w:rPr>
              <w:t>quizzes with feedback, videos of peers, popular media examples, and skill</w:t>
            </w:r>
            <w:r>
              <w:rPr>
                <w:rFonts w:ascii="Times New Roman" w:hAnsi="Times New Roman" w:cs="Times New Roman"/>
                <w:sz w:val="20"/>
                <w:szCs w:val="20"/>
                <w:lang w:val="en-US"/>
              </w:rPr>
              <w:t>s</w:t>
            </w:r>
            <w:r w:rsidRPr="002715D6">
              <w:rPr>
                <w:rFonts w:ascii="Times New Roman" w:hAnsi="Times New Roman" w:cs="Times New Roman"/>
                <w:sz w:val="20"/>
                <w:szCs w:val="20"/>
                <w:lang w:val="en-US"/>
              </w:rPr>
              <w:t xml:space="preserve"> pr</w:t>
            </w:r>
            <w:r>
              <w:rPr>
                <w:rFonts w:ascii="Times New Roman" w:hAnsi="Times New Roman" w:cs="Times New Roman"/>
                <w:sz w:val="20"/>
                <w:szCs w:val="20"/>
                <w:lang w:val="en-US"/>
              </w:rPr>
              <w:t xml:space="preserve">actice with real-time feedback, </w:t>
            </w:r>
            <w:r w:rsidRPr="002715D6">
              <w:rPr>
                <w:rFonts w:ascii="Times New Roman" w:hAnsi="Times New Roman" w:cs="Times New Roman"/>
                <w:sz w:val="20"/>
                <w:szCs w:val="20"/>
                <w:lang w:val="en-US"/>
              </w:rPr>
              <w:t xml:space="preserve">program personalization (personalized profile, </w:t>
            </w:r>
            <w:r>
              <w:rPr>
                <w:rFonts w:ascii="Times New Roman" w:hAnsi="Times New Roman" w:cs="Times New Roman"/>
                <w:sz w:val="20"/>
                <w:szCs w:val="20"/>
                <w:lang w:val="en-US"/>
              </w:rPr>
              <w:t>personal goals</w:t>
            </w:r>
            <w:r w:rsidRPr="002715D6">
              <w:rPr>
                <w:rFonts w:ascii="Times New Roman" w:hAnsi="Times New Roman" w:cs="Times New Roman"/>
                <w:sz w:val="20"/>
                <w:szCs w:val="20"/>
                <w:lang w:val="en-US"/>
              </w:rPr>
              <w:t>).</w:t>
            </w:r>
          </w:p>
        </w:tc>
        <w:tc>
          <w:tcPr>
            <w:tcW w:w="1276"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Website </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No</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No</w:t>
            </w:r>
          </w:p>
        </w:tc>
        <w:tc>
          <w:tcPr>
            <w:tcW w:w="1559"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w:t>
            </w:r>
          </w:p>
        </w:tc>
      </w:tr>
      <w:tr w:rsidR="00264582" w:rsidRPr="00670156" w:rsidTr="00A10820">
        <w:trPr>
          <w:trHeight w:val="1121"/>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 xml:space="preserve">Midwest Teen Sex Show (MTSS)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hO8uJgqr","properties":{"formattedCitation":"(37)","plainCitation":"(37)","noteIndex":0},"citationItems":[{"id":12903,"uris":["http://zotero.org/groups/2206323/items/NHDK2SAE"],"uri":["http://zotero.org/groups/2206323/items/NHDK2SAE"],"itemData":{"id":12903,"type":"article-journal","title":"Caution, the Use of Humor May Lead to Confusion: Evaluation of a Video Podcast of the Midwest Teen Sex Show","container-title":"American Journal of Sexuality Education","page":"201-216","volume":"5","issue":"3","source":"EBSCOhost","archive":"eric","archive_location":"Routledge. Available from: Taylor &amp; Francis, Ltd. 325 Chestnut Street Suite 800, Philadelphia, PA 19106. Tel: 800-354-1420; Fax: 215-625-2940; Web site: http://www.tandf.co.uk/journals","abstract":"Web sites about sexual health lack the interactivity, humor, and \"viral\" nature required to attract young adults. The Midwest Teen Sex Show (www.midwestteensexshow.com) is an interactive, humor-based Web site that provides sexual health information to young adults. One episode from the Web site was shown to six focus groups of young women, ages 18-30. Women found it funny, but some were offended or confused. Women were unable to differentiate between facts and humor; however, women could identify the key messages. Most women reported they would think about it later, visit the Web site, and share it with friends. Web-based interventions should use humor with caution.","ISSN":"1554-6128","journalAbbreviation":"American Journal of Sexuality Education","author":[{"family":"Campo","given":"Shelly"},{"family":"Askelson","given":"Natoshia M."},{"family":"Spies","given":"Erica L."},{"family":"Losch","given":"Mary"}],"issued":{"date-parts":[["2010",1,1]]}}}],"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37)</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sexual health (by humor in intervention)</w:t>
            </w:r>
          </w:p>
        </w:tc>
        <w:tc>
          <w:tcPr>
            <w:tcW w:w="1418"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Online video show. </w:t>
            </w:r>
            <w:r>
              <w:rPr>
                <w:rFonts w:ascii="Times New Roman" w:hAnsi="Times New Roman" w:cs="Times New Roman"/>
                <w:sz w:val="20"/>
                <w:szCs w:val="20"/>
                <w:lang w:val="en-US"/>
              </w:rPr>
              <w:t xml:space="preserve">Interactive features, </w:t>
            </w:r>
            <w:r w:rsidRPr="002715D6">
              <w:rPr>
                <w:rFonts w:ascii="Times New Roman" w:hAnsi="Times New Roman" w:cs="Times New Roman"/>
                <w:sz w:val="20"/>
                <w:szCs w:val="20"/>
                <w:lang w:val="en-US"/>
              </w:rPr>
              <w:t>online community with videos, groups, a forum, blog, and social networking pages.</w:t>
            </w:r>
          </w:p>
        </w:tc>
        <w:tc>
          <w:tcPr>
            <w:tcW w:w="1276"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Website, Social Networking pages</w:t>
            </w:r>
          </w:p>
        </w:tc>
        <w:tc>
          <w:tcPr>
            <w:tcW w:w="992"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Yes</w:t>
            </w:r>
          </w:p>
        </w:tc>
        <w:tc>
          <w:tcPr>
            <w:tcW w:w="992"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Not described</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Online community with exchanges on blog and forums</w:t>
            </w:r>
          </w:p>
        </w:tc>
      </w:tr>
      <w:tr w:rsidR="00264582" w:rsidRPr="002715D6" w:rsidTr="00A10820">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rPr>
            </w:pPr>
            <w:r w:rsidRPr="00665B1F">
              <w:rPr>
                <w:rFonts w:ascii="Times New Roman" w:hAnsi="Times New Roman" w:cs="Times New Roman"/>
                <w:bCs w:val="0"/>
                <w:sz w:val="20"/>
                <w:szCs w:val="20"/>
              </w:rPr>
              <w:t>MyHealthEd</w:t>
            </w:r>
            <w:r>
              <w:rPr>
                <w:rFonts w:ascii="Times New Roman" w:hAnsi="Times New Roman" w:cs="Times New Roman"/>
                <w:bCs w:val="0"/>
                <w:sz w:val="20"/>
                <w:szCs w:val="20"/>
              </w:rPr>
              <w:t xml:space="preserve"> </w:t>
            </w:r>
            <w:r>
              <w:rPr>
                <w:rFonts w:ascii="Times New Roman" w:hAnsi="Times New Roman" w:cs="Times New Roman"/>
                <w:sz w:val="20"/>
                <w:szCs w:val="20"/>
              </w:rPr>
              <w:fldChar w:fldCharType="begin"/>
            </w:r>
            <w:r w:rsidR="00F6734D">
              <w:rPr>
                <w:rFonts w:ascii="Times New Roman" w:hAnsi="Times New Roman" w:cs="Times New Roman"/>
                <w:sz w:val="20"/>
                <w:szCs w:val="20"/>
              </w:rPr>
              <w:instrText xml:space="preserve"> ADDIN ZOTERO_ITEM CSL_CITATION {"citationID":"SLleH0VV","properties":{"formattedCitation":"(38)","plainCitation":"(38)","noteIndex":0},"citationItems":[{"id":13991,"uris":["http://zotero.org/groups/2206323/items/F4CL3RNJ"],"uri":["http://zotero.org/groups/2206323/items/F4CL3RNJ"],"itemData":{"id":13991,"type":"article-journal","title":"\"You Can Do It Anywhere\": Student and Teacher Perceptions of an Online Sexuality Education Intervention","container-title":"American Journal of Sexuality Education","page":"105-119","volume":"12","issue":"2","source":"EBSCOhost","archive":"eric","archive_location":"Routledge. Available from: Taylor &amp; Francis, Ltd. 530 Walnut Street Suite 850, Philadelphia, PA 19106. Tel: 800-354-1420; Tel: 215-625-8900; Fax: 215-207-0050; Web site: http://www.tandf.co.uk/journals","abstract":"Formal sexuality education in schools is declining in the United States and this is disproportionately affecting adolescents in rural settings. The purpose of this qualitative study was to assess student and teacher perception of sexuality education delivered online as a potential solution to address this gap in access. Nine gender-specific group interviews were conducted with ninth grade students (n = 29) in rural North Carolina to discuss students' experience with an online sexuality education intervention called MyHealthEd. Interviews were also conducted with three health teachers at pilot schools. Students and teachers identified more benefits to online sexuality education including more student engagement and greater privacy and comfort, than drawbacks, such as too much student autonomy and less interaction with others. Online sexuality education is a promising and preferred method of delivery for sexuality education for students and health teachers, particularly in settings where trained health teachers are not available or less willing to deliver state-mandated content. The MyHealthEd intervention has the potential to increase availability of high quality health education to students across North Carolina, as well as students in other rural or underserved areas.","ISSN":"1554-6128","journalAbbreviation":"American Journal of Sexuality Education","author":[{"family":"Chen","given":"Elizabeth"},{"family":"Barrington","given":"Clare"}],"issued":{"date-parts":[["2017",1,1]]}}}],"schema":"https://github.com/citation-style-language/schema/raw/master/csl-citation.json"} </w:instrText>
            </w:r>
            <w:r>
              <w:rPr>
                <w:rFonts w:ascii="Times New Roman" w:hAnsi="Times New Roman" w:cs="Times New Roman"/>
                <w:sz w:val="20"/>
                <w:szCs w:val="20"/>
              </w:rPr>
              <w:fldChar w:fldCharType="separate"/>
            </w:r>
            <w:r w:rsidR="00F6734D" w:rsidRPr="00F6734D">
              <w:rPr>
                <w:rFonts w:ascii="Times New Roman" w:hAnsi="Times New Roman" w:cs="Times New Roman"/>
                <w:sz w:val="20"/>
              </w:rPr>
              <w:t>(38)</w:t>
            </w:r>
            <w:r>
              <w:rPr>
                <w:rFonts w:ascii="Times New Roman" w:hAnsi="Times New Roman" w:cs="Times New Roman"/>
                <w:sz w:val="20"/>
                <w:szCs w:val="20"/>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sexual health (sexuality education)</w:t>
            </w:r>
          </w:p>
        </w:tc>
        <w:tc>
          <w:tcPr>
            <w:tcW w:w="1418"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Chat simulator screenshot. To transform scripted role play activities to chat simulator by customizing role plays and allowing the chat simulator to tailor to students' responses. </w:t>
            </w:r>
          </w:p>
        </w:tc>
        <w:tc>
          <w:tcPr>
            <w:tcW w:w="1276"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Website</w:t>
            </w:r>
          </w:p>
        </w:tc>
        <w:tc>
          <w:tcPr>
            <w:tcW w:w="992"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No</w:t>
            </w:r>
          </w:p>
        </w:tc>
        <w:tc>
          <w:tcPr>
            <w:tcW w:w="992"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No</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w:t>
            </w:r>
          </w:p>
        </w:tc>
      </w:tr>
      <w:tr w:rsidR="00264582" w:rsidRPr="002715D6" w:rsidTr="00A10820">
        <w:trPr>
          <w:trHeight w:val="96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rPr>
            </w:pPr>
            <w:r w:rsidRPr="00665B1F">
              <w:rPr>
                <w:rFonts w:ascii="Times New Roman" w:hAnsi="Times New Roman" w:cs="Times New Roman"/>
                <w:bCs w:val="0"/>
                <w:sz w:val="20"/>
                <w:szCs w:val="20"/>
              </w:rPr>
              <w:t>myHealthImpactNetwork</w:t>
            </w:r>
            <w:r>
              <w:rPr>
                <w:rFonts w:ascii="Times New Roman" w:hAnsi="Times New Roman" w:cs="Times New Roman"/>
                <w:bCs w:val="0"/>
                <w:sz w:val="20"/>
                <w:szCs w:val="20"/>
              </w:rPr>
              <w:t xml:space="preserve"> </w:t>
            </w:r>
            <w:r>
              <w:rPr>
                <w:rFonts w:ascii="Times New Roman" w:hAnsi="Times New Roman" w:cs="Times New Roman"/>
                <w:sz w:val="20"/>
                <w:szCs w:val="20"/>
              </w:rPr>
              <w:fldChar w:fldCharType="begin"/>
            </w:r>
            <w:r w:rsidR="00F6734D">
              <w:rPr>
                <w:rFonts w:ascii="Times New Roman" w:hAnsi="Times New Roman" w:cs="Times New Roman"/>
                <w:sz w:val="20"/>
                <w:szCs w:val="20"/>
              </w:rPr>
              <w:instrText xml:space="preserve"> ADDIN ZOTERO_ITEM CSL_CITATION {"citationID":"lhhV3i2n","properties":{"formattedCitation":"(39)","plainCitation":"(39)","noteIndex":0},"citationItems":[{"id":9395,"uris":["http://zotero.org/groups/2206323/items/C72VFPXB"],"uri":["http://zotero.org/groups/2206323/items/C72VFPXB"],"itemData":{"id":9395,"type":"article-journal","title":"Online HIV awareness and technology affordance benefits for black female collegians - maybe not: the case of stigma","container-title":"Journal of the American Medical Informatics Association: JAMIA","page":"1121-1126","volume":"23","issue":"6","source":"PubMed","abstract":"OBJECTIVE: We investigate the technology affordances associated with and anticipated from an online human immunodeficiency virus (HIV) prevention awareness platform, myHealthImpactNetwork, intended to reach black female college students. This population is at increased risk for HIV transmission, but is not often studied. In addition, this population regularly uses digital tools, including Web sites and social media platforms, to engage in health information seeking.\nMATERIALS AND METHODS: We conducted 11 focus groups with 60 black female college students attending 2 universities in the United States. Focus groups were recorded, transcribed, and analyzed using content analyses.\nRESULTS: Contrary to our proposition, the participants' information needs did not align with the anticipated benefits associated with the technology affordances of the prevention awareness platform. Concerns about personal online social capital, reputation management, and stigma limited participants' willingness to engage with the HIV prevention content on the website.\nDISCUSSION: Although the participants use digital tools as a primary means of becoming informed about health, concerns that friends, family, and others in their social networks would assume that they were HIV infected limited their willingness to engage with myHealthImpactNetwork. Print media and conversations with health care professionals were preferred channels for obtaining HIV prevention information.\nCONCLUSIONS: Perceptions of stigma associated with HIV negatively impact health information seeking and sharing in the online social networks in which black college students engage. However, by understanding the unanticipated consequences, researchers can effectively design for cultures and subcultures infected and affected by health disparities.","DOI":"10.1093/jamia/ocw017","ISSN":"1527-974X","note":"PMID: 27094988","title-short":"Online HIV awareness and technology affordance benefits for black female collegians - maybe not","journalAbbreviation":"J Am Med Inform Assoc","language":"eng","author":[{"family":"Payton","given":"Fay Cobb"},{"family":"Kvasny","given":"Lynette"}],"issued":{"date-parts":[["2016",11]]}}}],"schema":"https://github.com/citation-style-language/schema/raw/master/csl-citation.json"} </w:instrText>
            </w:r>
            <w:r>
              <w:rPr>
                <w:rFonts w:ascii="Times New Roman" w:hAnsi="Times New Roman" w:cs="Times New Roman"/>
                <w:sz w:val="20"/>
                <w:szCs w:val="20"/>
              </w:rPr>
              <w:fldChar w:fldCharType="separate"/>
            </w:r>
            <w:r w:rsidR="00F6734D" w:rsidRPr="00F6734D">
              <w:rPr>
                <w:rFonts w:ascii="Times New Roman" w:hAnsi="Times New Roman" w:cs="Times New Roman"/>
                <w:sz w:val="20"/>
              </w:rPr>
              <w:t>(39)</w:t>
            </w:r>
            <w:r>
              <w:rPr>
                <w:rFonts w:ascii="Times New Roman" w:hAnsi="Times New Roman" w:cs="Times New Roman"/>
                <w:sz w:val="20"/>
                <w:szCs w:val="20"/>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awareness of HIV prevention</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Black female college students</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volvement of students in the design of the platform. Zones of exchange between peers possible on blog.</w:t>
            </w:r>
          </w:p>
        </w:tc>
        <w:tc>
          <w:tcPr>
            <w:tcW w:w="1276"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Website, Tumblr, Twitter, YouTube</w:t>
            </w:r>
          </w:p>
        </w:tc>
        <w:tc>
          <w:tcPr>
            <w:tcW w:w="992"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Yes</w:t>
            </w:r>
          </w:p>
        </w:tc>
        <w:tc>
          <w:tcPr>
            <w:tcW w:w="992"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No</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Blogging areas</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rPr>
              <w:t>MyPlan</w:t>
            </w:r>
            <w:r>
              <w:rPr>
                <w:rFonts w:ascii="Times New Roman" w:hAnsi="Times New Roman" w:cs="Times New Roman"/>
                <w:bCs w:val="0"/>
                <w:sz w:val="20"/>
                <w:szCs w:val="20"/>
              </w:rPr>
              <w:t xml:space="preserve"> </w:t>
            </w:r>
            <w:r>
              <w:rPr>
                <w:rFonts w:ascii="Times New Roman" w:hAnsi="Times New Roman" w:cs="Times New Roman"/>
                <w:sz w:val="20"/>
                <w:szCs w:val="20"/>
              </w:rPr>
              <w:fldChar w:fldCharType="begin"/>
            </w:r>
            <w:r w:rsidR="00F6734D">
              <w:rPr>
                <w:rFonts w:ascii="Times New Roman" w:hAnsi="Times New Roman" w:cs="Times New Roman"/>
                <w:sz w:val="20"/>
                <w:szCs w:val="20"/>
              </w:rPr>
              <w:instrText xml:space="preserve"> ADDIN ZOTERO_ITEM CSL_CITATION {"citationID":"CvTkcSS3","properties":{"formattedCitation":"(40\\uc0\\u8211{}42)","plainCitation":"(40–42)","noteIndex":0},"citationItems":[{"id":9518,"uris":["http://zotero.org/groups/2206323/items/IFB5AF6K"],"uri":["http://zotero.org/groups/2206323/items/IFB5AF6K"],"itemData":{"id":9518,"type":"article-journal","title":"A safety app to respond to dating violence for college women and their friends: the MyPlan study randomized controlled trial protocol","container-title":"BMC public health","page":"871","volume":"15","source":"PubMed","abstract":"BACKGROUND: Research demonstrates high rates of physical and sexual victimization of women by intimate partners on college campuses (Black et al. 2001). College women in abusive relationships must weigh complex factors (health, academics, economics, and social stigma) during critical decision-making regarding the relationship. Rather than access formal support systems (e.g., campus security, administrators, counselors), research indicates abused college women most often turn to informal networks; specifically friends (Perspect Psychiatr Care 41:162-171, 2005), who often lack the knowledge or resources to provide effective support (Nurs Res 54(4):235-242, 2005). Decision aids have been shown to assist with health-related decisions by improving knowledge, creating realistic expectations, and resolving decisional conflict (Cochrane Database Syst Rev 1:1-332, 2014).\nMETHODS/DESIGN: This study is a randomized controlled trial testing the effectiveness of an interactive safety decision aid web-based and smartphone application (App) for abused college women and their friends. Three hundred female college students experiencing abuse and three hundred friends of female college students experiencing abuse will be recruited in Maryland and Oregon and randomized to either the intervention safety decision aid, accessible by website or smartphone App, or a usual safety planning control website/App. The intervention App allows users to enter information on: a) relationship health; b) safety priorities; and c) severity of violence/danger in relationship. The App uses this information to provide personalized safety planning information and resources. Self-reported outcome measures for abused college women on safety seeking behaviors, decisional conflict, IPV exposure and mental health will be collected at baseline, six, and 12-months post-baseline via the study App/website. Outcomes measured for friends are IPV awareness, confidence to intervene, supportive behaviors and decisional conflict. Protocols for safely recruiting, retaining and collecting data from abused women via web/App are discussed.\nDISCUSSION: This trial may provide important information on the impact of an App and web-based safety planning tool on college women's decisional conflict and safety behavior use when making difficult safety decisions. This study is the first, to our knowledge, to test an intervention that engages friends of abused college women. The trial may also inform researchers on the feasibility of safely conducting research with abused women using online recruitment and enrollment methods and collecting data via an App or website.\nTRIAL REGISTRATION: Clinicaltrials.gov ID: NCT02236663.","DOI":"10.1186/s12889-015-2191-6","ISSN":"1471-2458","note":"PMID: 26350482\nPMCID: PMC4563945","title-short":"A safety app to respond to dating violence for college women and their friends","journalAbbreviation":"BMC Public Health","language":"eng","author":[{"family":"Glass","given":"Nancy"},{"family":"Clough","given":"Amber"},{"family":"Case","given":"James"},{"family":"Hanson","given":"Ginger"},{"family":"Barnes-Hoyt","given":"Jamie"},{"family":"Waterbury","given":"Amy"},{"family":"Alhusen","given":"Jeanne"},{"family":"Ehrensaft","given":"Miriam"},{"family":"Grace","given":"Karen Trister"},{"family":"Perrin","given":"Nancy"}],"issued":{"date-parts":[["2015",9,8]]}}},{"id":15353,"uris":["http://zotero.org/groups/2206323/items/FN67YSFZ"],"uri":["http://zotero.org/groups/2206323/items/FN67YSFZ"],"itemData":{"id":15353,"type":"article-journal","title":"Development of the MyPlan Safety Decision App with Friends of College Women in Abusive Dating Relationships","container-title":"Journal of Technology in Human Services","page":"263-282","volume":"33","issue":"3","source":"Taylor and Francis+NEJM","abstract":"Dating violence (DV) from an intimate partner/expartner is common on college campuses, but young college women are far more likely to disclose DV to a peer than to seek formal services. Therefore, our team developed a prototype smartphone application (app) aimed at DV survivors’ peers. Through focus groups/interviews, 31 college students who self-identified as friends of DV survivors reviewed and provided feedback on the app's usefulness, understandability, appropriateness, and comprehensiveness. These findings support the acceptability and usefulness of an app to support peers of DV survivors on campus and thereby also strengthen the safety net for DV survivors.","DOI":"10.1080/15228835.2015.1037414","ISSN":"1522-8835","author":[{"family":"Alhusen","given":"Jeanne"},{"family":"Bloom","given":"Tina"},{"family":"Clough","given":"Amber"},{"family":"Glass","given":"Nancy"}],"issued":{"date-parts":[["2015",7,3]]}}},{"id":15356,"uris":["http://zotero.org/groups/2206323/items/WEEXXP8C"],"uri":["http://zotero.org/groups/2206323/items/WEEXXP8C"],"itemData":{"id":15356,"type":"article-journal","title":"Survivor Feedback on a Safety Decision Aid Smartphone Application for College-Age Women in Abusive Relationships","container-title":"Journal of Technology in Human Services","page":"368-388","volume":"31","issue":"4","source":"Taylor and Francis+NEJM","abstract":"College-age women are at high risk for dating violence and tend to seek services at rates lower than older adults. Young women are more likely to look to their peers or to technology as a forum for accessing safety </w:instrText>
            </w:r>
            <w:r w:rsidR="00F6734D" w:rsidRPr="00F6734D">
              <w:rPr>
                <w:rFonts w:ascii="Times New Roman" w:hAnsi="Times New Roman" w:cs="Times New Roman"/>
                <w:sz w:val="20"/>
                <w:szCs w:val="20"/>
                <w:lang w:val="en-US"/>
              </w:rPr>
              <w:instrText xml:space="preserve">resources. This study explores a prototype smart phone application (“app”) that is a safety decision aid for female survivors of dating violence. The app is intended to assist young women to assess the danger in their abusive relationship, set priorities for safety, and develop a personalized safety plan. Through focus group sessions and individual interviews, 38 female college students in 4 states (Arizona, Maryland, Missouri, and Oregon) who self-identified as survivors of abusive relationships reviewed and provided feedback on the usefulness, understandability, appropriateness, and comprehensiveness of the app. The focus group sessions and interviews were transcribed and analyzed. Participants were positive about the potential of the app to provide personalized information about abusive dating relationships and appropriate resources in a private, safe, and nonjudgmental manner. Detailed feedback from survivors and recommendations for further development of the app are discussed.","DOI":"10.1080/15228835.2013.861784","ISSN":"1522-8835","author":[{"family":"Lindsay","given":"Megan"},{"family":"Messing","given":"Jill Theresa"},{"family":"Thaller","given":"Jonel"},{"family":"Baldwin","given":"Adrienne"},{"family":"Clough","given":"Amber"},{"family":"Bloom","given":"Tina"},{"family":"Eden","given":"Karen B."},{"family":"Glass","given":"Nancy"}],"issued":{"date-parts":[["2013",10,1]]}}}],"schema":"https://github.com/citation-style-language/schema/raw/master/csl-citation.json"} </w:instrText>
            </w:r>
            <w:r>
              <w:rPr>
                <w:rFonts w:ascii="Times New Roman" w:hAnsi="Times New Roman" w:cs="Times New Roman"/>
                <w:sz w:val="20"/>
                <w:szCs w:val="20"/>
              </w:rPr>
              <w:fldChar w:fldCharType="separate"/>
            </w:r>
            <w:r w:rsidR="00F6734D" w:rsidRPr="00F6734D">
              <w:rPr>
                <w:rFonts w:ascii="Times New Roman" w:hAnsi="Times New Roman" w:cs="Times New Roman"/>
                <w:sz w:val="20"/>
                <w:szCs w:val="24"/>
                <w:lang w:val="en-US"/>
              </w:rPr>
              <w:t>(40–42)</w:t>
            </w:r>
            <w:r>
              <w:rPr>
                <w:rFonts w:ascii="Times New Roman" w:hAnsi="Times New Roman" w:cs="Times New Roman"/>
                <w:sz w:val="20"/>
                <w:szCs w:val="20"/>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vides  a personalized safety plan to prevent Intimate Partner Violence</w:t>
            </w:r>
          </w:p>
        </w:tc>
        <w:tc>
          <w:tcPr>
            <w:tcW w:w="1418"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Dating Violence survivors and their friends</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Security decision app: </w:t>
            </w:r>
            <w:r w:rsidRPr="002715D6">
              <w:rPr>
                <w:rFonts w:ascii="Times New Roman" w:hAnsi="Times New Roman" w:cs="Times New Roman"/>
                <w:sz w:val="20"/>
                <w:szCs w:val="20"/>
                <w:lang w:val="en-US"/>
              </w:rPr>
              <w:t>the user enter</w:t>
            </w:r>
            <w:r>
              <w:rPr>
                <w:rFonts w:ascii="Times New Roman" w:hAnsi="Times New Roman" w:cs="Times New Roman"/>
                <w:sz w:val="20"/>
                <w:szCs w:val="20"/>
                <w:lang w:val="en-US"/>
              </w:rPr>
              <w:t>s</w:t>
            </w:r>
            <w:r w:rsidRPr="002715D6">
              <w:rPr>
                <w:rFonts w:ascii="Times New Roman" w:hAnsi="Times New Roman" w:cs="Times New Roman"/>
                <w:sz w:val="20"/>
                <w:szCs w:val="20"/>
                <w:lang w:val="en-US"/>
              </w:rPr>
              <w:t xml:space="preserve"> information about: a) the health of the relationship; (b) security priorities; and (c) the severity of the violence / danger in the relationship. </w:t>
            </w:r>
          </w:p>
        </w:tc>
        <w:tc>
          <w:tcPr>
            <w:tcW w:w="1276"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Web-based smartphone application (App)</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w:t>
            </w:r>
          </w:p>
        </w:tc>
      </w:tr>
      <w:tr w:rsidR="00264582" w:rsidRPr="009D597E" w:rsidTr="00A10820">
        <w:trPr>
          <w:trHeight w:val="1232"/>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Not Anymor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G26cAvAP","properties":{"formattedCitation":"(43)","plainCitation":"(43)","noteIndex":0},"citationItems":[{"id":14003,"uris":["http://zotero.org/groups/2206323/items/YYLDM2BX"],"uri":["http://zotero.org/groups/2206323/items/YYLDM2BX"],"itemData":{"id":14003,"type":"thesis","title":"SaVE Our Campus: Analyzing the Effectiveness of an Online Sexual Violence Program","publisher":"ProQuest LLC","source":"EBSCOhost","archive":"eric","archive_location":"ProQuest LLC. 789 East Eisenhower Parkway, P.O. Box 1346, Ann Arbor, MI 48106. Tel: 800-521-0600; Web site: http://www.proquest.com/en-US/products/dissertations/individuals.shtml","abstract":"Nearly 20% of college females and 6% of college males will experience a form of sexual assault while enrolled in a college or university (Krebs, Lindquist, Warner, Fisher, &amp; Martin, 2007). Sexual violence is not a new issue within college environments; however, it is rapidly gaining media attention based on victim testimonials and additional legislation and government guidelines created to help protect students. The purpose of this mixed methods study is to evaluate an online sexual violence education program and explore whether knowledge increased, attitudes around rape myths changed, and students retained information two-to-three months later regarding policies and resources on campus. This study will also shed light on the effectiveness of online programs specifically in this topical area where that is a gap in the literature. After completion of the online program it was determined that knowledge increased and rape myth acceptance decreased across gender and student status. Additionally, students retained general information two-to-three months after completing the program but were unable to recall detailed information on policies and reporting protocols that were specific to the campus. Further research needs to be conducted to determine the longevity of the knowledge attained and whether than expands over their entire college experience. [The dissertation citations contained here are published with the permission of ProQuest LLC. Further reproduction is prohibited without permission. Copies of dissertations may be obtained by Telephone (800) 1-800-521-0600. Web page: http://www.proquest.com/en-US/products/dissertations/individuals.shtml.]","URL":"http://proxyweb.ined.fr/login?url=http://search.ebscohost.com/login.aspx?direct=true&amp;db=eric&amp;AN=ED575782&amp;lang=fr&amp;site=eds-live&amp;scope=site","author":[{"family":"Draper","given":"Jordan Leigh"}],"issued":{"date-parts":[["2017",1,1]]}}}],"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43)</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Engage students in training on sexual violence</w:t>
            </w:r>
          </w:p>
        </w:tc>
        <w:tc>
          <w:tcPr>
            <w:tcW w:w="1418"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A 60-minute, customizable content online program that engages students in sexual violence training through the use of animated graphics, animations, survivor stories and spectator videos.</w:t>
            </w:r>
          </w:p>
        </w:tc>
        <w:tc>
          <w:tcPr>
            <w:tcW w:w="1276"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Website</w:t>
            </w:r>
          </w:p>
        </w:tc>
        <w:tc>
          <w:tcPr>
            <w:tcW w:w="992"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Yes</w:t>
            </w:r>
          </w:p>
        </w:tc>
        <w:tc>
          <w:tcPr>
            <w:tcW w:w="992"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Yes</w:t>
            </w:r>
          </w:p>
        </w:tc>
        <w:tc>
          <w:tcPr>
            <w:tcW w:w="1559" w:type="dxa"/>
            <w:shd w:val="clear" w:color="auto" w:fill="auto"/>
            <w:hideMark/>
          </w:tcPr>
          <w:p w:rsidR="00264582" w:rsidRPr="009D597E"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Interactive Multimedia</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49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lastRenderedPageBreak/>
              <w:t>Papo Reto</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YJ2AjAic","properties":{"formattedCitation":"(44,45)","plainCitation":"(44,45)","noteIndex":0},"citationItems":[{"id":1252,"uris":["http://zotero.org/groups/2023310/items/NUC6RYWB"],"uri":["http://zotero.org/groups/2023310/items/NUC6RYWB"],"itemData":{"id":1252,"type":"article-journal","title":"Limites e possibilidades de um jogo online para a construção de conhecimento de adolescentes sobre a sexualidade / Limits and possibilities of an online game for building adolescents’ knowledge of sexuality","container-title":"Ciência &amp; Saúde Coletiva","page":"2383","issue":"8","source":"EBSCOhost","archive":"edssci","abstract":"Resumo O estudo teve como objetivo analisar limites e possibilidades de um jogo online para a construção de conhecimento em saúde dos adolescentes no campo afetivo-sexual e reprodutivo. Trata-se da avaliação da experiência de um grupo de adolescentes com o uso da ferramenta lúdica Papo Reto durante um período de três meses. Participaram do estudo 23 adolescentes, com idade entre 15 e 18 anos. Os dados foram coletados em duas Oficinas de Trabalho realizadas em uma Escola do Ensino Médio de São Paulo (SP). Os diálogos foram gravados, transcritos e analisados por meio de análise de conteúdo. Os resultados revelaram a potencialidade do jogo online Papo Reto para a reconstrução do conhecimento no campo sexual e reprodutivo e para a problematização da realidade a partir da perspectiva de gênero. Os temas abordados no jogo foram avaliados como motivadores para o uso da ferramenta. Foram sugeridos ajustes relativos à necessidade de inclusão de elementos promotores de maior ludicidade e interação para a ferramenta. / This study looks at the limits and possibilities of an online game designed to build knowledge and awareness in adolescents in the field of affections, sexuality and reproduction. It evaluates the experience of a group of teenagers with a game called Papo Reto (‘Straight Talk’), over a period of three months. A total of 23 teenagers aged 15 to 18 took part in the study. The data were collected in two workshops held at a secondary school in the city of São Paulo (São Paulo State), Brazil. The dialogs were recorded and transcribed, and their content analyzed. The results showed a variety of possibilities of the Straight Talk online game for reconstruction of knowledge in the field of sexuality, and for helping the subject perceive and analyze the complexity of reality from a gender point of view. The subjects covered in the game were assessed, as motivating factors for the game and for the interaction. Adjustments were suggested for inclusion of elements to create a more ludic quality, more interaction, in the game.","DOI":"10.1590/1413-81232015218.04572016","ISSN":"1678-4561","journalAbbreviation":"Ciência &amp; Saúde Coletiva","author":[{"family":"Oliveira","given":"Rebeca Nunes Guedes","dropping-particle":"de"},{"family":"Gessner","given":"Rafaela"},{"family":"Souza","given":"Vânia","dropping-particle":"de"},{"family":"Fonseca","given":"Rosa Maria Godoy Serpa","dropping-particle":"da"}],"issued":{"date-parts":[["2016"]]}}},{"id":271,"uris":["http://zotero.org/groups/2023310/items/MTB3BRCD"],"uri":["http://zotero.org/groups/2023310/items/MTB3BRCD"],"itemData":{"id":271,"type":"article-journal","title":"The game as strategy for approach to sexuality with adolescents: theoretical-methodological reﬂections","container-title":"Revista Brasileira De Enfermagem","page":"376-383","volume":"70","issue":"2","source":"PubMed","abstract":"OBJECTIVE: To describe the Papo Reto [Straight Talk] game and reflect on its theoretical-methodological basis.\nMETHOD: Analytical study on the process of elaboration of the Papo Reto online game, destined to adolescents aged 15-18 years, with access to the Game between 2014 and 2015.\nRESULTS: the interactions of 60 adolescents from Belo Horizonte and São Paulo constituted examples of the potentialities of the Game to favor the approach to sexuality with adolescents through simulation of reality, invention and interaction. Based on those potentialities, four thinking categories were discussed: the game as pedagogic device; the game as simulation of realities; the game as device for inventive learning; and the game empowering the interaction.\nCONCLUSION: By permitting that the adolescents take risks on new ways, the Game allows them to become creative and active in the production of senses, in the creation of their discourses and in the ways of thinking, feeling and acting in the sexuality field.","DOI":"10.1590/0034-7167-2016-0043","ISSN":"0034-7167","note":"PMID: 28403303","title-short":"The game as strategy for approach to sexuality with adolescents","journalAbbreviation":"Rev Bras Enferm","language":"por, eng","author":[{"family":"Souza","given":"Vânia","dropping-particle":"de"},{"family":"Gazzinelli","given":"Maria Flávia"},{"family":"Soares","given":"Amanda Nathale"},{"family":"Fernandes","given":"Marconi Moura"},{"family":"Oliveira","given":"Rebeca Nunes Guedes","dropping-particle":"de"},{"family":"Fonseca","given":"Rosa Maria Godoy Serpa","dropping-particle":"da"}],"issued":{"date-parts":[["2017",4]]}}}],"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44,45)</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Construction</w:t>
            </w:r>
            <w:r w:rsidRPr="002715D6">
              <w:rPr>
                <w:rFonts w:ascii="Times New Roman" w:hAnsi="Times New Roman" w:cs="Times New Roman"/>
                <w:sz w:val="20"/>
                <w:szCs w:val="20"/>
                <w:lang w:val="en-US"/>
              </w:rPr>
              <w:br/>
              <w:t>of knowledge in the field of sexuality</w:t>
            </w:r>
          </w:p>
        </w:tc>
        <w:tc>
          <w:tcPr>
            <w:tcW w:w="1418"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Virtual</w:t>
            </w:r>
            <w:r w:rsidRPr="002715D6">
              <w:rPr>
                <w:rFonts w:ascii="Times New Roman" w:hAnsi="Times New Roman" w:cs="Times New Roman"/>
                <w:sz w:val="20"/>
                <w:szCs w:val="20"/>
                <w:lang w:val="en-US"/>
              </w:rPr>
              <w:t xml:space="preserve"> city made up of Home, School, Internet, Parties and Street, gradually unlocked by the participants' scores. Problematic situations are presented </w:t>
            </w:r>
            <w:r>
              <w:rPr>
                <w:rFonts w:ascii="Times New Roman" w:hAnsi="Times New Roman" w:cs="Times New Roman"/>
                <w:sz w:val="20"/>
                <w:szCs w:val="20"/>
                <w:lang w:val="en-US"/>
              </w:rPr>
              <w:t xml:space="preserve">to participant </w:t>
            </w:r>
            <w:r w:rsidRPr="002715D6">
              <w:rPr>
                <w:rFonts w:ascii="Times New Roman" w:hAnsi="Times New Roman" w:cs="Times New Roman"/>
                <w:sz w:val="20"/>
                <w:szCs w:val="20"/>
                <w:lang w:val="en-US"/>
              </w:rPr>
              <w:t>to discuss, propose and share way of thinking and acting.</w:t>
            </w:r>
          </w:p>
        </w:tc>
        <w:tc>
          <w:tcPr>
            <w:tcW w:w="1276"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Online game</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9D597E"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D597E">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Comments between players, Life situations, reactions to comments</w:t>
            </w:r>
          </w:p>
        </w:tc>
      </w:tr>
      <w:tr w:rsidR="00264582" w:rsidRPr="00670156" w:rsidTr="00A10820">
        <w:trPr>
          <w:trHeight w:val="1271"/>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PlayForward: Elm City Stories</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ehOFVTDD","properties":{"formattedCitation":"(46\\uc0\\u8211{}48)","plainCitation":"(46–48)","noteIndex":0},"citationItems":[{"id":3634,"uris":["http://zotero.org/groups/2023310/items/44CPZWRJ"],"uri":["http://zotero.org/groups/2023310/items/44CPZWRJ"],"itemData":{"id":3634,"type":"article-journal","title":"The design and implementation of a randomized controlled trial of a risk reduction and human immunodeficiency virus prevention videogame intervention in minority adolescents: PlayForward: Elm City Stories","container-title":"Clinical Trials (London, England)","page":"400-408","volume":"13","issue":"4","source":"PubMed","abstract":"BACKGROUND: To address the need for risk behavior reduction and human immunodeficiency virus prevention interventions that capture adolescents \"where they live,\" we created a tablet-based videogame to teach skills and knowledge and influence psychosocial antecedents for decreasing risk and preventing human immunodeficiency virus infection in minority youth in schools, after-school programs, and summer camps.\nMETHODS: We developed PlayForward: Elm City Stories over a 2-year period, working with researchers, commercial game designers, and staff and teens from community programs. The videogame PlayForward provides an interactive world where players, using an avatar, \"travel\" through time, facing challenges such as peer pressure to drink alcohol or engage in risky sexual behaviors. Players experience how their choices affect their future and then are able to go back in time and change their choices, creating different outcomes. A randomized controlled trial was designed to evaluate the efficacy of PlayForward. Participants were randomly assigned to play PlayForward or a set of attention/time control games on a tablet at their community-based program. Assessment data were collected during face-to-face study visits and entered into a web-based platform and unique real-time \"in-game\" PlayForward data were collected as players engaged in the game. The innovative methods of this randomized controlled trial are described. We highlight the logistical issues of conducting a large-scale trial using mobile technology such as the iPad(®), and collecting, transferring, and storing large amounts of in-game data. We outline the methods used to analyze the in-game data alone and in conjunction with standardized assessment data to establish correlations between behaviors during gameplay and those reported in real life. We also describe the use of the in-game data as a measure of fidelity to the intervention.\nRESULTS: In total, 333 boys and girls, aged 11-14 years, were randomized over a 14-month period: 166 were assigned to play PlayForward and 167 to play the control games. To date (as of 1 March 2016), 18 have withdrawn from the study; the following have completed the protocol-defined assessments: 6 weeks: 271 (83%), 3 months: 269 (84%), 6 months: 254 (79%), 12 months: 259 (82%), and 24 months: is ongoing with 152 having completed out of the 199 participants (76%) who were eligible to date (assessment windows were still open).\nCONCLUSION: Videogames can be developed to address complex behaviors and can be subject to empiric testing using community-based randomized controlled trials. Although mobile technologies pose challenges in their use as interventions and in the collection and storage of data they produce, they provide unique opportunities as new sources of potentially valid data and novel methods to measure the fidelity of digitally delivered behavioral interventions.","DOI":"10.1177/1740774516637871","ISSN":"1740-7753","note":"PMID: 27013483\nPMCID: PMC4942329","title-short":"The design and implementation of a randomized controlled trial of a risk reduction and human immunodeficiency virus prevention videogame intervention in minority adolescents","journalAbbreviation":"Clin Trials","language":"eng","author":[{"family":"Fiellin","given":"Lynn E."},{"family":"Kyriakides","given":"Tassos C."},{"family":"Hieftje","given":"Kimberly D."},{"family":"Pendergrass","given":"Tyra M."},{"family":"Duncan","given":"Lindsay R."},{"family":"Dziura","given":"James D."},{"family":"Sawyer","given":"Benjamin G."},{"family":"Fiellin","given":"David A."}],"issued":{"date-parts":[["2016",8]]}}},{"id":15359,"uris":["http://zotero.org/groups/2206323/items/G8DZQX7L"],"uri":["http://zotero.org/groups/2206323/items/G8DZQX7L"],"itemData":{"id":15359,"type":"article-journal","title":"Development of an HIV Prevention Videogame Intervention: Lessons Learned","container-title":"Int. J. Serious Games","page":"83–90","volume":"3","source":"Google Scholar","title-short":"Development of an HIV Prevention Videogame Intervention","author":[{"family":"Hieftje","given":"Kimberly"},{"family":"Fiellin","given":"L. E."},{"family":"Pendergrass","given":"Tyra"},{"family":"Duncan","given":"L. R."}],"issued":{"date-parts":[["2016"]]}}},{"id":15361,"uris":["http://zotero.org/groups/2206323/items/4GNHRP5V"],"uri":["http://zotero.org/groups/2206323/items/4GNHRP5V"],"itemData":{"id":15361,"type":"article-journal","title":"Game playbooks: tools to guide multidisciplinary teams in developing videogame-based behavior change interventions","container-title":"Translational behavioral medicine","page":"108–116","volume":"4","issue":"1","source":"Google Scholar","title-short":"Game playbooks","author":[{"family":"Duncan","given":"Lindsay R."},{"family":"Hieftje","given":"Kimberly D."},{"family":"Culyba","given":"Sabrina"},{"family":"Fiellin","given":"Lynn E."}],"issued":{"date-parts":[["2014"]]}}}],"schema":"https://github.com/citation-style-language/schema/raw/master/csl-citation.json"} </w:instrText>
            </w:r>
            <w:r>
              <w:rPr>
                <w:rFonts w:ascii="Times New Roman" w:hAnsi="Times New Roman" w:cs="Times New Roman"/>
                <w:sz w:val="20"/>
                <w:szCs w:val="20"/>
                <w:lang w:val="en-US"/>
              </w:rPr>
              <w:fldChar w:fldCharType="separate"/>
            </w:r>
            <w:r w:rsidR="00F6734D" w:rsidRPr="00670156">
              <w:rPr>
                <w:rFonts w:ascii="Times New Roman" w:hAnsi="Times New Roman" w:cs="Times New Roman"/>
                <w:sz w:val="20"/>
                <w:szCs w:val="24"/>
                <w:lang w:val="en-US"/>
              </w:rPr>
              <w:t>(46–48)</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To </w:t>
            </w:r>
            <w:r>
              <w:rPr>
                <w:rFonts w:ascii="Times New Roman" w:hAnsi="Times New Roman" w:cs="Times New Roman"/>
                <w:sz w:val="20"/>
                <w:szCs w:val="20"/>
                <w:lang w:val="en-US"/>
              </w:rPr>
              <w:t>decrease</w:t>
            </w:r>
            <w:r w:rsidRPr="002715D6">
              <w:rPr>
                <w:rFonts w:ascii="Times New Roman" w:hAnsi="Times New Roman" w:cs="Times New Roman"/>
                <w:sz w:val="20"/>
                <w:szCs w:val="20"/>
                <w:lang w:val="en-US"/>
              </w:rPr>
              <w:t xml:space="preserve"> risk and prevent HIV infection</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At-risk young minority adolescents</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teractive world</w:t>
            </w:r>
            <w:r>
              <w:rPr>
                <w:rFonts w:ascii="Times New Roman" w:hAnsi="Times New Roman" w:cs="Times New Roman"/>
                <w:sz w:val="20"/>
                <w:szCs w:val="20"/>
                <w:lang w:val="en-US"/>
              </w:rPr>
              <w:t xml:space="preserve"> where players</w:t>
            </w:r>
            <w:r w:rsidRPr="002715D6">
              <w:rPr>
                <w:rFonts w:ascii="Times New Roman" w:hAnsi="Times New Roman" w:cs="Times New Roman"/>
                <w:sz w:val="20"/>
                <w:szCs w:val="20"/>
                <w:lang w:val="en-US"/>
              </w:rPr>
              <w:t xml:space="preserve"> "travel" through time</w:t>
            </w:r>
            <w:r>
              <w:rPr>
                <w:rFonts w:ascii="Times New Roman" w:hAnsi="Times New Roman" w:cs="Times New Roman"/>
                <w:sz w:val="20"/>
                <w:szCs w:val="20"/>
                <w:lang w:val="en-US"/>
              </w:rPr>
              <w:t xml:space="preserve"> using an avatar</w:t>
            </w:r>
            <w:r w:rsidRPr="002715D6">
              <w:rPr>
                <w:rFonts w:ascii="Times New Roman" w:hAnsi="Times New Roman" w:cs="Times New Roman"/>
                <w:sz w:val="20"/>
                <w:szCs w:val="20"/>
                <w:lang w:val="en-US"/>
              </w:rPr>
              <w:t xml:space="preserve">, facing challenges such as peer pressure to drink alcohol or engage in risky sexual behaviors. </w:t>
            </w:r>
          </w:p>
        </w:tc>
        <w:tc>
          <w:tcPr>
            <w:tcW w:w="1276"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Online game (tablet-based videogame)</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t described</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1559"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t>
            </w:r>
          </w:p>
        </w:tc>
      </w:tr>
      <w:tr w:rsidR="00264582" w:rsidRPr="00EE232D" w:rsidTr="00A10820">
        <w:trPr>
          <w:cnfStyle w:val="000000100000" w:firstRow="0" w:lastRow="0" w:firstColumn="0" w:lastColumn="0" w:oddVBand="0" w:evenVBand="0" w:oddHBand="1" w:evenHBand="0" w:firstRowFirstColumn="0" w:firstRowLastColumn="0" w:lastRowFirstColumn="0" w:lastRowLastColumn="0"/>
          <w:trHeight w:val="1676"/>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 xml:space="preserve">Queer Sex Ed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hc0LMBkt","properties":{"formattedCitation":"(49)","plainCitation":"(49)","noteIndex":0},"citationItems":[{"id":82,"uris":["http://zotero.org/groups/2023310/items/U7FGN6AX"],"uri":["http://zotero.org/groups/2023310/items/U7FGN6AX"],"itemData":{"id":82,"type":"article-journal","title":"Feasibility, acceptability, and initial efficacy of an online sexual health promotion program for LGBT youth: the Queer Sex Ed intervention","container-title":"Journal of Sex Research","page":"220-230","volume":"52","issue":"2","source":"PubMed","abstract":"Lesbian, gay, bisexual, and transgender (LGBT) youth experience multiple sexual health inequities driven, in part, by deficits in parental and peer support, school-based sex education programs, and community services. Research suggests that the Internet may be an important resource in the development of sexual health among LGBT youth. We examined the feasibility of recruiting youth in same-sex relationships into an online sexual health intervention, evaluated intervention acceptability, and obtained initial estimates of intervention efficacy. LGBT youth (16 to 20 years old) completed Queer Sex Ed (QSE), an online, multimedia sexual health intervention consisting of five modules. The final sample (N = 202) completed the pretest, intervention, and posttest assessments. The primary study outcomes were sexual orientation identity and self-acceptance (e.g., coming-out self-efficacy), sexual health knowledge (e.g., sexual functioning), relationship variables (e.g., communication skills), and safer sex (e.g., sexual assertiveness). Analyses indicated that 15 of the 17 outcomes were found to be significant (p &lt; .05). Effect sizes ranged from small for sexual orientation (e.g., internalized homophobia) and relationship variables (e.g., communication skills) to moderate for safer sex (e.g., contraceptive knowledge) outcomes. This study demonstrated the feasibility, acceptability, and initial efficacy of QSE, an innovative online comprehensive sexual health program for LGBT youth.","DOI":"10.1080/00224499.2013.867924","ISSN":"1559-8519","note":"PMID: 24588408","title-short":"Feasibility, acceptability, and initial efficacy of an online sexual health promotion program for LGBT youth","journalAbbreviation":"J Sex Res","language":"eng","author":[{"family":"Mustanski","given":"Brian"},{"family":"Greene","given":"George J."},{"family":"Ryan","given":"Daniel"},{"family":"Whitton","given":"Sarah W."}],"issued":{"date-parts":[["2015"]]}}}],"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49)</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Promote Sexual Health</w:t>
            </w:r>
          </w:p>
        </w:tc>
        <w:tc>
          <w:tcPr>
            <w:tcW w:w="1418"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LGBT Youth</w:t>
            </w:r>
          </w:p>
        </w:tc>
        <w:tc>
          <w:tcPr>
            <w:tcW w:w="3969"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Pr="002715D6">
              <w:rPr>
                <w:rFonts w:ascii="Times New Roman" w:hAnsi="Times New Roman" w:cs="Times New Roman"/>
                <w:sz w:val="20"/>
                <w:szCs w:val="20"/>
                <w:lang w:val="en-US"/>
              </w:rPr>
              <w:t xml:space="preserve">ive modules. An avatar </w:t>
            </w:r>
            <w:r>
              <w:rPr>
                <w:rFonts w:ascii="Times New Roman" w:hAnsi="Times New Roman" w:cs="Times New Roman"/>
                <w:sz w:val="20"/>
                <w:szCs w:val="20"/>
                <w:lang w:val="en-US"/>
              </w:rPr>
              <w:t>(</w:t>
            </w:r>
            <w:r w:rsidRPr="002715D6">
              <w:rPr>
                <w:rFonts w:ascii="Times New Roman" w:hAnsi="Times New Roman" w:cs="Times New Roman"/>
                <w:sz w:val="20"/>
                <w:szCs w:val="20"/>
                <w:lang w:val="en-US"/>
              </w:rPr>
              <w:t>Ed</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xml:space="preserve"> served as the moderator. Each module ended with a qui</w:t>
            </w:r>
            <w:r>
              <w:rPr>
                <w:rFonts w:ascii="Times New Roman" w:hAnsi="Times New Roman" w:cs="Times New Roman"/>
                <w:sz w:val="20"/>
                <w:szCs w:val="20"/>
                <w:lang w:val="en-US"/>
              </w:rPr>
              <w:t>z about the presented materials</w:t>
            </w:r>
            <w:r w:rsidRPr="002715D6">
              <w:rPr>
                <w:rFonts w:ascii="Times New Roman" w:hAnsi="Times New Roman" w:cs="Times New Roman"/>
                <w:sz w:val="20"/>
                <w:szCs w:val="20"/>
                <w:lang w:val="en-US"/>
              </w:rPr>
              <w:t xml:space="preserve">. If a question was answered incorrectly, the correct answer was explained. </w:t>
            </w:r>
            <w:r w:rsidRPr="00EE232D">
              <w:rPr>
                <w:rFonts w:ascii="Times New Roman" w:hAnsi="Times New Roman" w:cs="Times New Roman"/>
                <w:sz w:val="20"/>
                <w:szCs w:val="20"/>
                <w:lang w:val="en-US"/>
              </w:rPr>
              <w:t>Selection of Individualized Sexual Health Improvement Goals.</w:t>
            </w:r>
          </w:p>
        </w:tc>
        <w:tc>
          <w:tcPr>
            <w:tcW w:w="1276"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site, Facebook</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t described</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t>
            </w:r>
          </w:p>
        </w:tc>
      </w:tr>
      <w:tr w:rsidR="00264582" w:rsidRPr="00670156" w:rsidTr="00A10820">
        <w:trPr>
          <w:trHeight w:val="96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Sex Secrets</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BP3FnAQq","properties":{"formattedCitation":"(50)","plainCitation":"(50)","noteIndex":0},"citationItems":[{"id":9124,"uris":["http://zotero.org/groups/2206323/items/ULK4RA9U"],"uri":["http://zotero.org/groups/2206323/items/ULK4RA9U"],"itemData":{"id":9124,"type":"article-journal","title":"Sharing \"Sex Secrets\" on Facebook: A Content Analysis of Youth Peer Communication and Advice Exchange on Social Media about Sexual Health and Intimate Relations","container-title":"Journal of Health Communication","page":"753-762","volume":"22","issue":"9","source":"PubMed","abstract":"Social media present opportunities and challenges for sexual health communication among young people. This study is one of the first to examine the actual use of Facebook for peer communication of sexual health and intimate relations. Content analysis of 2186 anonymous posts in a \"sex secrets\" Facebook page unofficially affiliated with a Hong Kong University shows gender balance among posters, inclusiveness of sexual minorities, and frequent sharing of personal experiences in storytelling or advice seeking. The findings illuminate young people's health concerns regarding condom use, avoiding pain, birth control, sexually transmitted infections, and body appearance. Relational concerns found entailed sexual practices, expectations, and needs-predominantly within dating relationships and include not wanting to have sex. Supportive communication among users was prevalent. A majority of posts involved advice solicitation in the form of request for opinion or information (30.38%), request for advice (13.68%), situation comparison (5.40%), or problem disclosure (9.97%). Comments to the advice-seeking posts were mostly supportive (69.49%); nonsupportive responses (unsolicited messages and gratuitous humor) were concentrated with ambiguous advice solicitations. These findings hold implications for understanding self-disclosure of intimate concerns within social networks, and attuning sexual health intervention on social media to young people's actual needs and advice preferences.","DOI":"10.1080/10810730.2017.1347217","ISSN":"1087-0415","note":"PMID: 28796578","title-short":"Sharing \"Sex Secrets\" on Facebook","journalAbbreviation":"J Health Commun","language":"eng","author":[{"family":"Yeo","given":"Tien Ee Dominic"},{"family":"Chu","given":"Tsz Hang"}],"issued":{"date-parts":[["2017",9]]}}}],"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50)</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vide peer resource on sexual health and intimate relations</w:t>
            </w:r>
          </w:p>
        </w:tc>
        <w:tc>
          <w:tcPr>
            <w:tcW w:w="1418"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95935">
              <w:rPr>
                <w:rFonts w:ascii="Times New Roman" w:hAnsi="Times New Roman" w:cs="Times New Roman"/>
                <w:sz w:val="20"/>
                <w:szCs w:val="20"/>
                <w:lang w:val="en-US"/>
              </w:rPr>
              <w:t xml:space="preserve">"Sex secrets" confession page for exchanging tips and answers to questions. </w:t>
            </w:r>
            <w:r>
              <w:rPr>
                <w:rFonts w:ascii="Times New Roman" w:hAnsi="Times New Roman" w:cs="Times New Roman"/>
                <w:sz w:val="20"/>
                <w:szCs w:val="20"/>
                <w:lang w:val="en-US"/>
              </w:rPr>
              <w:t>S</w:t>
            </w:r>
            <w:r w:rsidRPr="002715D6">
              <w:rPr>
                <w:rFonts w:ascii="Times New Roman" w:hAnsi="Times New Roman" w:cs="Times New Roman"/>
                <w:sz w:val="20"/>
                <w:szCs w:val="20"/>
                <w:lang w:val="en-US"/>
              </w:rPr>
              <w:t xml:space="preserve">everal messages posted daily- page used </w:t>
            </w:r>
            <w:r>
              <w:rPr>
                <w:rFonts w:ascii="Times New Roman" w:hAnsi="Times New Roman" w:cs="Times New Roman"/>
                <w:sz w:val="20"/>
                <w:szCs w:val="20"/>
                <w:lang w:val="en-US"/>
              </w:rPr>
              <w:t>in</w:t>
            </w:r>
            <w:r w:rsidRPr="002715D6">
              <w:rPr>
                <w:rFonts w:ascii="Times New Roman" w:hAnsi="Times New Roman" w:cs="Times New Roman"/>
                <w:sz w:val="20"/>
                <w:szCs w:val="20"/>
                <w:lang w:val="en-US"/>
              </w:rPr>
              <w:t xml:space="preserve"> de-identified manner</w:t>
            </w:r>
            <w:r>
              <w:rPr>
                <w:rFonts w:ascii="Times New Roman" w:hAnsi="Times New Roman" w:cs="Times New Roman"/>
                <w:sz w:val="20"/>
                <w:szCs w:val="20"/>
                <w:lang w:val="en-US"/>
              </w:rPr>
              <w:t>.</w:t>
            </w:r>
          </w:p>
        </w:tc>
        <w:tc>
          <w:tcPr>
            <w:tcW w:w="1276"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Facebook</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155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Comments and peer counseling on the social network page</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F6734D">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Sexunzipped</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zwJXLn5k","properties":{"formattedCitation":"(51\\uc0\\u8211{}54)","plainCitation":"(51–54)","noteIndex":0},"citationItems":[{"id":2482,"uris":["http://zotero.org/groups/2023310/items/9QUHGBJZ"],"uri":["http://zotero.org/groups/2023310/items/9QUHGBJZ"],"itemData":{"id":2482,"type":"article-journal","title":"The Sexunzipped trial: young people's views of participating in an online randomized controlled trial.","source":"EBSCOhost","archive":"edsair","abstract":"Background Incidence of sexually transmitted infections (STIs) among young people in the United Kingdom is increasing. The Internet can be a suitable medium for delivery of sexual health information and sexual health promotion, given its high usage among young people, its potential for creating a sense of anonymity, and ease of access. Online randomized controlled trials (RCTs) are increasingly being used to evaluate online interventions, but while there are many advantages to online methodologies, they can be associated with a number of problems, including poor engagement with online interventions, poor trial retention, and concerns about the validity of data collected through self-report online. We conducted an online feasibility trial that tested the effects of the Sexunzipped website for sexual health compared to an information-only website. This study reports on a qualitative evaluation of the trial procedures, describing participants’ experiences and views of the Sexunzipped online trial including methods of recruitment, incentives, methods of contact, and sexual health outcome measurement. Objective Our goal was to determine participants’ views of the acceptability and validity of the online trial methodology used in the pilot RCT of the Sexunzipped intervention. Methods We used three qualitative data sources to assess the acceptability and validity of the online pilot RCT methodology: (1) individual interviews with 22 participants from the pilot RCT, (2) 133 emails received by the trial coordinator from trial participants, and (3) 217 free-text comments from the baseline and follow-up questionnaires. Interviews were audio-recorded and transcribed verbatim. An iterative, thematic analysis of all three data sources was conducted to identify common themes related to the acceptability and feasibility of the online trial methodology. Results Interview participants found the trial design, including online recruitment via Facebook, online registration, email communication with the researchers, and online completion of sexual health questionnaires to be highly acceptable and preferable to traditional methods. Incentives might assist in recruiting those who would not otherwise participate. Participants generally enjoyed taking part in sexual health research online and found the questionnaire itself thought-provoking. Completing the sexual health questionnaires online encouraged honesty in responding that might not be achieved with other methods. The majority of interview participants also thought that receiving and returning a urine sample for chlamydia testing via post was acceptable. Conclusions These findings provide strong support for the use of online research methods for sexual health research, emphasizing the importance of careful planning and execution of all trial procedures including recruitment, respondent validation, trial related communication, and methods to maximize follow-up. Our findings suggest that sexual health outcome measurement might encourage reflection on current behavior, sometimes leading to behavior change. Trial Registration International Standard Randomized Controlled Trial Number (ISRCTN): 55651027; http://www.controlled-trials.com/isrctn/pf/55651027 (Archived by WebCite at http://www.webcitation.org/6LbkxdPKf).","URL":"http://proxyweb.ined.fr/login?url=http://search.ebscohost.com/login.aspx?direct=true&amp;db=edsair&amp;AN=edsair.dedup.wf.001..70ac527edb1e6ebbfc908107817f9b6a&amp;lang=fr&amp;site=eds-live&amp;scope=site","DOI":"10.2196/jmir.2647","author":[{"literal":"A. Nicholas"},{"family":"Murray","given":"E"},{"family":"Bailey","given":"J. V"},{"family":"Stevenson","given":"F"}],"issued":{"date-parts":[["2013"]]}}},{"id":81,"uris":["http://zotero.org/groups/2023310/items/R8SJBYTU"],"uri":["http://zotero.org/groups/2023310/items/R8SJBYTU"],"itemData":{"id":81,"type":"article-journal","title":"The Sexunzipped trial: optimizing the design of online randomized controlled trials","container-title":"Journal of Medical Internet Research","page":"e278","volume":"15","issue":"12","source":"PubMed","abstract":"BACKGROUND: Sexual health problems such as unwanted pregnancy and sexually transmitted infection are important public health concerns and there is huge potential for health promotion using digital interventions. Evaluations of digital interventions are increasingly conducted online. Trial administration and data collection online offers many advantages, but concerns remain over fraudulent registration to obtain compensation, the quality of self-reported data, and high attrition.\nOBJECTIVE: This study addresses the feasibility of several dimensions of online trial design-recruitment, online consent, participant identity verification, randomization and concealment of allocation, online data collection, data quality, and retention at 3-month follow-up.\nMETHODS: Young people aged 16 to 20 years and resident in the United Kingdom were recruited to the \"Sexunzipped\" online trial between November 2010 and March 2011 (n=2036). Participants filled in baseline demographic and sexual health questionnaires online and were randomized to the Sexunzipped interactive intervention website or to an information-only control website. Participants were also randomly allocated to a postal request (or no request) for a urine sample for genital chlamydia testing and receipt of a lower (£10/US$16) or higher (£20/US$32) value shopping voucher compensation for 3-month outcome data.\nRESULTS: The majority of the 2006 valid participants (90.98%, 1825/2006) were aged between 18 and 20 years at enrolment, from all four countries in the United Kingdom. Most were white (89.98%, 1805/2006), most were in school or training (77.48%, 1545/1994), and 62.81% (1260/2006) of the sample were female. In total, 3.88% (79/2036) of registrations appeared to be invalid and another 4.00% (81/2006) of participants gave inconsistent responses within the questionnaire. The higher value compensation (£20/US$32) increased response rates by 6-10%, boosting retention at 3 months to 77.2% (166/215) for submission of online self-reported sexual health outcomes and 47.4% (118/249) for return of chlamydia urine samples by post.\nCONCLUSIONS: It was quick and efficient to recruit young people to this online trial. Our procedures for obtaining online consent, verifying participant identity, automated randomization, and concealment of allocation worked well. The optimal response rate for the online sexual health outcome measurement was comparable to face-to-face trials. Multiple methods of participant contact, requesting online data only, and higher value compensation increased trial retention at 3-month follow-up.\nTRIAL REGISTRATION: International Standard Randomized Controlled Trial Number (ISRCTN): 55651027; http://www.controlled-trials.com/ISRCTN55651027 (Archived by WebCite at http://www.webcitation.org/6LbkxdPKf).","DOI":"10.2196/jmir.2668","ISSN":"1438-8871","note":"PMID: 24334216\nPMCID: PMC3868980","title-short":"The Sexunzipped trial","journalAbbreviation":"J. Med. Internet Res.","language":"eng","author":[{"family":"Bailey","given":"Julia V."},{"family":"Pavlou","given":"Menelaos"},{"family":"Copas","given":"Andrew"},{"family":"McCarthy","given":"Ona"},{"family":"Carswell","given":"Ken"},{"family":"Rait","given":"Greta"},{"family":"Hart","given":"Graham"},{"family":"Nazareth","given":"Irwin"},{"family":"Free","given":"Caroline"},{"family":"French","given":"Rebecca"},{"family":"Murray","given":"Elizabeth"}],"issued":{"date-parts":[["2013",12,11]]}}},{"id":7554,"uris":["http://zotero.org/groups/2023310/items/9RVBEYW5"],"uri":["http://zotero.org/groups/2023310/items/9RVBEYW5"],"itemData":{"id":7554,"type":"article-journal","title":"Integrating psychological theory into the design of an online intervention for sexual health: the sexunzipped website","source":"EBSCOhost","archive":"edsair","abstract":"BACKGROUND: The Internet can provide a confidential and convenient medium for sexual health promotion for young people. OBJECTIVE: This paper describes the development of an interactive, theory-based website (Sexunzipped) aimed at increasing safe sexual behavior of young people, as well as an outline of the evaluation protocol. METHODS: The website focuses on safer sex, relationships, and sexual pleasure. An overview of the site is provided, including a description of the theoretical constructs which form the basis of the site development. An integrated behavioral model was chosen as the guiding theory for the Sexunzipped intervention. A randomized trial design will be used to evaluate the site quantitatively. RESULTS: The content of the site is described in detail with examples of the main content types: information pages, quizzes, and decision-making activities. We describe the protocol for quantitative evaluation of the website using a randomized trial design and discuss the principal challenges involved in developing the site, including the challenge of balancing the requirements of theory with young people's views on website content and design. CONCLUSIONS: Considerations for future interventions are discussed. Developing an online behavior-change intervention is costly and time consuming. Given the large public health potential, the cost involved in developing online interventions, and the need for attractive design, future interventions may benefit from collaborating with established sites that already have a user base, a brand, and a strong Internet presence. It is vital to involve users in decisions about intervention content, design, and features, paying attention to aspects that will attract and retain users' interest. A central challenge in developing effective Internet-based interventions for young people is to find effective ways to operationalize theory in ways that address the views and perspectives of young people.","URL":"http://proxyweb.ined.fr/login?url=http://search.ebscohost.com/login.aspx?direct=true&amp;db=edsair&amp;AN=edsair.dedup.wf.001..405eb9babf48b55ad73360f935575bcd&amp;lang=fr&amp;site=eds-live&amp;scope=site","DOI":"10.2196/resprot.2114","author":[{"family":"Bailey","given":"JV"},{"family":"Carswell","given":"K"},{"family":"Murray","given":"E"},{"family":"McCarthy","given":"O"}],"issued":{"date-parts":[["2012"]]}}},{"id":2951,"uris":["http://zotero.org/users/4544427/items/5A2AWLF6"],"uri":["http://zotero.org/users/4544427/items/5A2AWLF6"],"itemData":{"id":2951,"type":"article-journal","title":"What young people want from a sexual health website: design and development of Sexunzipped","container-title":"Journal of Medical Internet Research","page":"e127","volume":"14","issue":"5","source":"PubMed","abstract":"BACKGROUND: Sexual health education in the United Kingdom is of variable quality, typically focusing on the biological aspects of sex rather than on communication, relationships, and sexual pleasure. The Internet offers a unique opportunity to provide sexual health education to young people, since they can be difficult to engage but frequently use the Internet as a health information resource.\nOBJECTIVES: To explore through qualitative research young people's views on what elements of a sexual health website would be appealing and engaging, and their views on the content, design, and interactive features of the Sexunzipped intervention website.\nMETHODS: We recruited 67 young people aged 16-22 years in London, UK. We held 21 focus groups and 6 one-to-one interviews to establish sexual health priorities, views on website look and feel, and what features of a sexual heath website would attract and engage them. Two researchers facilitated the focus groups, using a semistructured topic guide to lead the discussions and asking open questions to elicit a range of views. The discussions and interviews were audio recorded and detailed notes were made on key topics from the audio recording. Young people's views influenced design templates for the content and interactive features of Sexunzipped.\nRESULTS: Young people particularly wanted straightforward information on sexual pleasure, sexually transmitted infections and pregnancy, how to communicate with partners, how to develop skills in giving pleasure, and emotions involved in sex and relationships. Focus group participants wanted social interaction with other young people online and wanted to see themselves reflected in some way such as through images or videos.\nCONCLUSIONS: While it is challenging to meet all of young people's technological and design requirements, consultation with the target audience is valuable and necessary in developing an online sexual health intervention. Young people are willing to talk about sensitive issues, enjoy the discussions, and can offer key insights that influence intervention development.","DOI":"10.2196/jmir.2116","ISSN":"1438-8871","note":"PMID: 23060424\nPMCID: PMC3510764","title-short":"What young people want from a sexual health website","journalAbbreviation":"J. Med. Internet Res.","language":"eng","author":[{"family":"McCarthy","given":"Ona"},{"family":"Carswell","given":"Kenneth"},{"family":"Murray","given":"Elizabeth"},{"family":"Free","given":"Caroline"},{"family":"Stevenson","given":"Fiona"},{"family":"Bailey","given":"Julia V."}],"issued":{"date-parts":[["2012",10,12]]}}}],"schema":"https://github.com/citation-style-language/schema/raw/master/csl-citation.json"} </w:instrText>
            </w:r>
            <w:r>
              <w:rPr>
                <w:rFonts w:ascii="Times New Roman" w:hAnsi="Times New Roman" w:cs="Times New Roman"/>
                <w:sz w:val="20"/>
                <w:szCs w:val="20"/>
                <w:lang w:val="en-US"/>
              </w:rPr>
              <w:fldChar w:fldCharType="separate"/>
            </w:r>
            <w:r w:rsidR="00F6734D" w:rsidRPr="00670156">
              <w:rPr>
                <w:rFonts w:ascii="Times New Roman" w:hAnsi="Times New Roman" w:cs="Times New Roman"/>
                <w:sz w:val="20"/>
                <w:szCs w:val="24"/>
                <w:lang w:val="en-US"/>
              </w:rPr>
              <w:t>(51–54)</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romote sexual well-being (sexual health)</w:t>
            </w:r>
          </w:p>
        </w:tc>
        <w:tc>
          <w:tcPr>
            <w:tcW w:w="1418"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Each section contains a combination of interactive quizzes </w:t>
            </w:r>
            <w:r>
              <w:rPr>
                <w:rFonts w:ascii="Times New Roman" w:hAnsi="Times New Roman" w:cs="Times New Roman"/>
                <w:sz w:val="20"/>
                <w:szCs w:val="20"/>
                <w:lang w:val="en-US"/>
              </w:rPr>
              <w:t>and decision-making activities (</w:t>
            </w:r>
            <w:r w:rsidRPr="002715D6">
              <w:rPr>
                <w:rFonts w:ascii="Times New Roman" w:hAnsi="Times New Roman" w:cs="Times New Roman"/>
                <w:sz w:val="20"/>
                <w:szCs w:val="20"/>
                <w:lang w:val="en-US"/>
              </w:rPr>
              <w:t>text-based information</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Links to other topics on the site at the end of all activities and text-based pages.</w:t>
            </w:r>
          </w:p>
        </w:tc>
        <w:tc>
          <w:tcPr>
            <w:tcW w:w="1276"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Quotations: peer-to-peer exchange of views</w:t>
            </w:r>
          </w:p>
        </w:tc>
      </w:tr>
      <w:tr w:rsidR="00264582" w:rsidRPr="00EE232D" w:rsidTr="00A10820">
        <w:trPr>
          <w:trHeight w:val="155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Sihle Web</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f8XK2UqJ","properties":{"formattedCitation":"(55)","plainCitation":"(55)","noteIndex":0},"citationItems":[{"id":14824,"uris":["http://zotero.org/groups/2206323/items/ZBSD6C6E"],"uri":["http://zotero.org/groups/2206323/items/ZBSD6C6E"],"itemData":{"id":14824,"type":"article-journal","title":"Feasibility of Delivering Evidence-Based HIV/STI Prevention Programming to A Community Sample of African-American Teen Girls via the Internet","container-title":"AIDS education and prevention : official publication of the International Society for AIDS Education","page":"394-404","volume":"25","issue":"5","source":"PubMed Central","abstract":"The current study examined the feasibility of an HIV/STI prevention intervention for African American female adolescents. The intervention, SiHLEWeb, is a web-based adaptation of the evidence-based intervention, Sistas, Informing, Healing, Living, and Empowering (SiHLE). Participants were 41 African-American girls aged 13 to 18 years, recruited in collaboration with community partners (local high schools, Department of Juvenile Justice, child advocacy center, medical university). Results support the feasibility of recruitment, screening, and follow-up retention methods. The majority (63.4%) of recruited participants completed the intervention, taking an average of 4.5 site visits. Completers of SiHLEWeb demonstrated increases in knowledge regarding HIV/STI risks and risk reduction behavior, as well as significant increases in condom use self-efficacy. Findings provide preliminary support for the large-scale, randomized-controlled trial of the efficacy of SiHLEWeb to reduce high-risk sexual behavior among female African-American adolescents.","DOI":"10.1521/aeap.2013.25.5.394","ISSN":"0899-9546","note":"PMID: 24059877\nPMCID: PMC4115155","journalAbbreviation":"AIDS Educ Prev","author":[{"family":"Danielson","given":"Carla Kmett"},{"family":"McCauley","given":"Jenna L."},{"family":"Jones","given":"Andrea"},{"family":"Borkman","given":"April O."},{"family":"Miller","given":"Stephanie"},{"family":"Ruggiero","given":"Kenneth J."}],"issued":{"date-parts":[["2013",10]]}}}],"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55)</w:t>
            </w:r>
            <w:r>
              <w:rPr>
                <w:rFonts w:ascii="Times New Roman" w:hAnsi="Times New Roman" w:cs="Times New Roman"/>
                <w:sz w:val="20"/>
                <w:szCs w:val="20"/>
                <w:lang w:val="en-US"/>
              </w:rPr>
              <w:fldChar w:fldCharType="end"/>
            </w:r>
          </w:p>
        </w:tc>
        <w:tc>
          <w:tcPr>
            <w:tcW w:w="2551"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Preventing HIV / STI</w:t>
            </w:r>
          </w:p>
        </w:tc>
        <w:tc>
          <w:tcPr>
            <w:tcW w:w="1418"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African-</w:t>
            </w:r>
            <w:r>
              <w:rPr>
                <w:rFonts w:ascii="Times New Roman" w:hAnsi="Times New Roman" w:cs="Times New Roman"/>
                <w:sz w:val="20"/>
                <w:szCs w:val="20"/>
                <w:lang w:val="en-US"/>
              </w:rPr>
              <w:t>A</w:t>
            </w:r>
            <w:r w:rsidRPr="00EE232D">
              <w:rPr>
                <w:rFonts w:ascii="Times New Roman" w:hAnsi="Times New Roman" w:cs="Times New Roman"/>
                <w:sz w:val="20"/>
                <w:szCs w:val="20"/>
                <w:lang w:val="en-US"/>
              </w:rPr>
              <w:t>merican girls</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our</w:t>
            </w:r>
            <w:r w:rsidRPr="002715D6">
              <w:rPr>
                <w:rFonts w:ascii="Times New Roman" w:hAnsi="Times New Roman" w:cs="Times New Roman"/>
                <w:sz w:val="20"/>
                <w:szCs w:val="20"/>
                <w:lang w:val="en-US"/>
              </w:rPr>
              <w:t xml:space="preserve"> sessions simulat</w:t>
            </w:r>
            <w:r>
              <w:rPr>
                <w:rFonts w:ascii="Times New Roman" w:hAnsi="Times New Roman" w:cs="Times New Roman"/>
                <w:sz w:val="20"/>
                <w:szCs w:val="20"/>
                <w:lang w:val="en-US"/>
              </w:rPr>
              <w:t>ing</w:t>
            </w:r>
            <w:r w:rsidRPr="002715D6">
              <w:rPr>
                <w:rFonts w:ascii="Times New Roman" w:hAnsi="Times New Roman" w:cs="Times New Roman"/>
                <w:sz w:val="20"/>
                <w:szCs w:val="20"/>
                <w:lang w:val="en-US"/>
              </w:rPr>
              <w:t xml:space="preserve"> the experience of live group participation by using an interactive, video-based design. </w:t>
            </w:r>
            <w:r>
              <w:rPr>
                <w:rFonts w:ascii="Times New Roman" w:hAnsi="Times New Roman" w:cs="Times New Roman"/>
                <w:sz w:val="20"/>
                <w:szCs w:val="20"/>
                <w:lang w:val="en-US"/>
              </w:rPr>
              <w:t>I</w:t>
            </w:r>
            <w:r w:rsidRPr="002715D6">
              <w:rPr>
                <w:rFonts w:ascii="Times New Roman" w:hAnsi="Times New Roman" w:cs="Times New Roman"/>
                <w:sz w:val="20"/>
                <w:szCs w:val="20"/>
                <w:lang w:val="en-US"/>
              </w:rPr>
              <w:t xml:space="preserve">nteractive activities </w:t>
            </w:r>
            <w:r>
              <w:rPr>
                <w:rFonts w:ascii="Times New Roman" w:hAnsi="Times New Roman" w:cs="Times New Roman"/>
                <w:sz w:val="20"/>
                <w:szCs w:val="20"/>
                <w:lang w:val="en-US"/>
              </w:rPr>
              <w:t xml:space="preserve">to complete (with </w:t>
            </w:r>
            <w:r w:rsidRPr="002715D6">
              <w:rPr>
                <w:rFonts w:ascii="Times New Roman" w:hAnsi="Times New Roman" w:cs="Times New Roman"/>
                <w:sz w:val="20"/>
                <w:szCs w:val="20"/>
                <w:lang w:val="en-US"/>
              </w:rPr>
              <w:t>real-time feedback from their video peers, Health Educator, and Near Peer</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xml:space="preserve">. </w:t>
            </w:r>
          </w:p>
        </w:tc>
        <w:tc>
          <w:tcPr>
            <w:tcW w:w="1276"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ebsite</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1559"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Comments on the videos</w:t>
            </w:r>
          </w:p>
        </w:tc>
      </w:tr>
      <w:tr w:rsidR="00264582" w:rsidRPr="00CC4150" w:rsidTr="00A10820">
        <w:trPr>
          <w:cnfStyle w:val="000000100000" w:firstRow="0" w:lastRow="0" w:firstColumn="0" w:lastColumn="0" w:oddVBand="0" w:evenVBand="0" w:oddHBand="1" w:evenHBand="0" w:firstRowFirstColumn="0" w:firstRowLastColumn="0" w:lastRowFirstColumn="0" w:lastRowLastColumn="0"/>
          <w:trHeight w:val="1149"/>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Skyddslaget</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OYb3IEaI","properties":{"formattedCitation":"(56)","plainCitation":"(56)","noteIndex":0},"citationItems":[{"id":9064,"uris":["http://zotero.org/groups/2206323/items/WCSWLAIX"],"uri":["http://zotero.org/groups/2206323/items/WCSWLAIX"],"itemData":{"id":9064,"type":"article-journal","title":"Trial protocol: a parallel group, individually randomized clinical trial to evaluate the effect of a mobile phone application to improve sexual health among youth in Stockholm County","container-title":"BMC public health","page":"216","volume":"18","issue":"1","source":"PubMed","abstract":"BACKGROUND: Genital Chlamydia trachomatis infection is a major public health problem worldwide affecting mostly youth. Sweden introduced an opportunistic screening approach in 1982 accompanied by treatment, partner notification and case reporting. After an initial decline in infection rate till the mid-90s, the number of reported cases has increased over the last two decades and has now stabilized at a high level of 37,000 reported cases in Sweden per year (85% of cases in youth). Sexual risk-taking among youth is also reported to have significantly increased over the last 20 years. Mobile health (mHealth) interventions could be particularly suitable for youth and sexual health promotion as the intervention is delivered in a familiar and discrete way to a tech savvy at-risk population. This paper presents a protocol for a randomized trial to study the effect of an interactive mHealth application (app) on condom use among the youth of Stockholm.\nMETHODS: 446 youth resident in Stockholm, will be recruited in this two arm parallel group individually randomized trial. Recruitment will be from Youth Health Clinics or via the trial website. Participants will be randomized to receive either the intervention (which comprises an interactive app on safe sexual health that will be installed on their smart phones) or a control group (standard of care). Youth will be followed up for 6 months, with questionnaire responses submitted periodically via the app. Self-reported condom use over 6 months will be the primary outcome. Secondary outcomes will include presence of an infection, Chlamydia tests during the study period and proxy markers of safe sex. Analysis is by intention to treat.\nDISCUSSION: This trial exploits the high mobile phone usage among youth to provide a phone app intervention in the area of sexual health. If successful, the results will have implications for health service delivery and health promotion among the youth. From a methodological perspective, this trial is expected to provide information on the strength and challenges of implementing a partially app (internet) based trial in this context.\nTRIAL REGISTRATION: ISRCTN 13212899, date of registration June 22, 2017.","DOI":"10.1186/s12889-018-5110-9","ISSN":"1471-2458","note":"PMID: 29402241\nPMCID: PMC5799911","title-short":"Trial protocol","journalAbbreviation":"BMC Public Health","language":"eng","author":[{"family":"Nielsen","given":"Anna"},{"family":"De Costa","given":"Ayesha"},{"family":"Bågenholm","given":"Aspasia"},{"family":"Danielsson","given":"Kristina Gemzell"},{"family":"Marrone","given":"Gaetano"},{"family":"Boman","given":"Jens"},{"family":"Salazar","given":"Mariano"},{"family":"Diwan","given":"Vinod"}],"issued":{"date-parts":[["2018"]],"season":"05"}}}],"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56)</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mprove sexual health and practi</w:t>
            </w:r>
            <w:r>
              <w:rPr>
                <w:rFonts w:ascii="Times New Roman" w:hAnsi="Times New Roman" w:cs="Times New Roman"/>
                <w:sz w:val="20"/>
                <w:szCs w:val="20"/>
                <w:lang w:val="en-US"/>
              </w:rPr>
              <w:t>c</w:t>
            </w:r>
            <w:r w:rsidRPr="002715D6">
              <w:rPr>
                <w:rFonts w:ascii="Times New Roman" w:hAnsi="Times New Roman" w:cs="Times New Roman"/>
                <w:sz w:val="20"/>
                <w:szCs w:val="20"/>
                <w:lang w:val="en-US"/>
              </w:rPr>
              <w:t>es (condom use and C.trachomatis positivity)</w:t>
            </w:r>
          </w:p>
        </w:tc>
        <w:tc>
          <w:tcPr>
            <w:tcW w:w="1418"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formation excerpts on safe sex and STI with interactive and engaging elements including weekly challenges (games, quizzes) and personal stories from peers</w:t>
            </w:r>
          </w:p>
        </w:tc>
        <w:tc>
          <w:tcPr>
            <w:tcW w:w="1276"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eb-based</w:t>
            </w:r>
            <w:r w:rsidRPr="00EE232D">
              <w:rPr>
                <w:rFonts w:ascii="Times New Roman" w:hAnsi="Times New Roman" w:cs="Times New Roman"/>
                <w:sz w:val="20"/>
                <w:szCs w:val="20"/>
                <w:lang w:val="en-US"/>
              </w:rPr>
              <w:t xml:space="preserve"> application</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t described</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Personal stories related to sexuality peers</w:t>
            </w:r>
          </w:p>
        </w:tc>
      </w:tr>
      <w:tr w:rsidR="00264582" w:rsidRPr="00670156" w:rsidTr="00A10820">
        <w:trPr>
          <w:trHeight w:val="1226"/>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lastRenderedPageBreak/>
              <w:t>Stick to i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XRaxI1X9","properties":{"formattedCitation":"(57)","plainCitation":"(57)","noteIndex":0},"citationItems":[{"id":102,"uris":["http://zotero.org/groups/2023310/items/7FIRICQB"],"uri":["http://zotero.org/groups/2023310/items/7FIRICQB"],"itemData":{"id":102,"type":"article-journal","title":"An Intervention Using Gamification to Increase Human Immunodeficiency Virus and Sexually Transmitted Infection Screening Among Young Men Who Have Sex With Men in California: Rationale and Design of Stick To It","container-title":"JMIR research protocols","page":"e140","volume":"6","issue":"7","source":"PubMed","abstract":"BACKGROUND: In the United States, young men who have sex with men (YMSM) remain disproportionately affected by human immunodeficiency virus (HIV) and other sexually transmitted infections (STIs). Although routine HIV/STI screening is pivotal to the timely diagnosis of HIV and STIs, initiation of appropriate treatment, and reduced onward disease transmission, repeat screening is underused. Novel interventions that incorporate elements of games, an approach known as gamification, have the potential to increase routinization of HIV/STI screening among YMSM.\nOBJECTIVE: The study aims to test the hypothesis that an incentive-based intervention that incorporates elements of gamification can increase routine HIV/STI screening among YMSM in California.\nMETHODS: The study consists of a formative research phase to develop the intervention and an implementation phase where the intervention is piloted in a controlled research setting. In the formative research phase, we use an iterative development process to design the intervention, including gathering information about the feasibility, acceptability, and expected effectiveness of potential game elements (eg, points, leaderboards, rewards). These activities include staff interviews, focus group discussions with members of the target population, and team meetings to strategize and develop the intervention. The final intervention is called Stick To It and consists of 3 components: (1) online enrollment, (2) Web-based activities consisting primarily of quizzes and a countdown \"timer\" to facilitate screening reminders, and (3) in-person activities that occur at 2 sexual health clinics. Participants earn points through the Web-based activities that are then redeemed for chances to win various prizes during clinic visits. The pilot study is a quasi-experimental study with a minimum of 60 intervention group participants recruited at the clinics, at community-based events, and online. We will compare outcomes in the intervention group with a historical control group consisting of individuals meeting the inclusion criteria who attended study clinics in the 12 months prior to intervention implementation. Eligible participants in the pilot study (1) are 18 to 26 years old, (2) were born or identify as male, 3) report male sexual partners, and 4) have a zip code of residence within defined areas in the vicinity of 1 of the 2 implementation sites. The primary outcome is repeat HIV/STI screening within 6 months.\nRESULTS: This is an ongoing research study with initial results expected in the fourth quarter of 2017.\nCONCLUSIONS: We will develop and pilot test a gamification intervention to encourage YMSM to be regularly screened for HIV/STIs. The results from this research will provide preliminary evidence about the potential effectiveness of using gamification to amplify health-related behavioral change interventions. Further, the research aims to determine the processes that are essential to developing and implementing future health-related gamification interventions.\nTRIAL REGISTRATION: Clinicaltrials.gov NCT02946164; https://clinicaltrials.gov/ct2/show/NCT02946164 (Archived by WebCite at http://www.webcitation.org/6ri3G4HwD).","DOI":"10.2196/resprot.8064","ISSN":"1929-0748","note":"PMID: 28716771\nPMCID: PMC5537559","title-short":"An Intervention Using Gamification to Increase Human Immunodeficiency Virus and Sexually Transmitted Infection Screening Among Young Men Who Have Sex With Men in California","journalAbbreviation":"JMIR Res Protoc","language":"eng","author":[{"family":"Mejia","given":"Christopher M."},{"family":"Acland","given":"Daniel"},{"family":"Buzdugan","given":"Raluca"},{"family":"Grimball","given":"Reva"},{"family":"Natoli","given":"Lauren"},{"family":"McGrath","given":"Mark R."},{"family":"Klausner","given":"Jeffrey D."},{"family":"McCoy","given":"Sandra I."}],"issued":{"date-parts":[["2017",7,17]]}}}],"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57)</w:t>
            </w:r>
            <w:r>
              <w:rPr>
                <w:rFonts w:ascii="Times New Roman" w:hAnsi="Times New Roman" w:cs="Times New Roman"/>
                <w:sz w:val="20"/>
                <w:szCs w:val="20"/>
                <w:lang w:val="en-US"/>
              </w:rPr>
              <w:fldChar w:fldCharType="end"/>
            </w:r>
          </w:p>
        </w:tc>
        <w:tc>
          <w:tcPr>
            <w:tcW w:w="2551"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Preventing HIV / STI</w:t>
            </w:r>
          </w:p>
        </w:tc>
        <w:tc>
          <w:tcPr>
            <w:tcW w:w="1418"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Young Men Who Have Sex With Me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3 components: (1) online enrollment; (2) web-based activities (quizzes and countdown "timer" to facilitate screening reminders); (3) in-person activities that occur at 2 sexual health clinics.</w:t>
            </w:r>
          </w:p>
        </w:tc>
        <w:tc>
          <w:tcPr>
            <w:tcW w:w="1276"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Online game</w:t>
            </w:r>
            <w:r>
              <w:rPr>
                <w:rFonts w:ascii="Times New Roman" w:hAnsi="Times New Roman" w:cs="Times New Roman"/>
                <w:sz w:val="20"/>
                <w:szCs w:val="20"/>
                <w:lang w:val="en-US"/>
              </w:rPr>
              <w:t xml:space="preserve"> on website</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1559"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TeensTalkHealth</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hmZMgWYF","properties":{"formattedCitation":"(58)","plainCitation":"(58)","noteIndex":0},"citationItems":[{"id":93,"uris":["http://zotero.org/groups/2023310/items/LIGCHXA9"],"uri":["http://zotero.org/groups/2023310/items/LIGCHXA9"],"itemData":{"id":93,"type":"article-journal","title":"An Interactive Website to Reduce Sexual Risk Behavior: Process Evaluation of TeensTalkHealth","container-title":"JMIR research protocols","page":"e106","volume":"4","issue":"3","source":"PubMed","abstract":"BACKGROUND: Different theoretical frameworks support the use of interactive websites to promote sexual health. Although several Web-based interventions have been developed to address sexual risk taking among young people, no evaluated interventions have attempted to foster behavior change through moderated interaction among a virtual network of adolescents (who remain anonymous to one another) and health professionals.\nOBJECTIVE: The objective was to conduct a summative process evaluation of TeensTalkHealth, an interactive sexual health website designed to promote condom use and other healthy decision making in the context of romantic and sexual relationships.\nMETHODS: Evaluation data were obtained from 147 adolescents who participated in a feasibility and acceptability study. Video vignettes, teen-friendly articles, and other content served as conversation catalysts between adolescents and health educators on message boards.\nRESULTS: Adolescents' perceptions that the website encouraged condom use across a variety of relationship situations were very high. Almost 60% (54/92, 59%) of intervention participants completed two-thirds or more of requested tasks across the 4-month intervention. Adolescents reported high levels of comfort, perceived privacy, ease of website access and use, and perceived credibility of health educators. Potential strategies to enhance engagement and completion of intervention tasks during future implementations of TeensTalkHealth are discussed, including tailoring of content, periodic website chats with health educators and anonymous peers, and greater incorporation of features from popular social networking websites.\nCONCLUSIONS: TeensTalkHealth is a feasible, acceptable, and promising approach to complement and enhance existing services for youth.","DOI":"10.2196/resprot.3440","ISSN":"1929-0748","note":"PMID: 26336157\nPMCID: PMC4704941","title-short":"An Interactive Website to Reduce Sexual Risk Behavior","journalAbbreviation":"JMIR Res Protoc","language":"eng","author":[{"family":"Brady","given":"Sonya S."},{"family":"Sieving","given":"Renee E."},{"family":"Terveen","given":"Loren G."},{"family":"Rosser","given":"B. R. Simon"},{"family":"Kodet","given":"Amy J."},{"family":"Rothberg","given":"Vienna D."}],"issued":{"date-parts":[["2015",9,2]]}}}],"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58)</w:t>
            </w:r>
            <w:r>
              <w:rPr>
                <w:rFonts w:ascii="Times New Roman" w:hAnsi="Times New Roman" w:cs="Times New Roman"/>
                <w:sz w:val="20"/>
                <w:szCs w:val="20"/>
                <w:lang w:val="en-US"/>
              </w:rPr>
              <w:fldChar w:fldCharType="end"/>
            </w:r>
          </w:p>
        </w:tc>
        <w:tc>
          <w:tcPr>
            <w:tcW w:w="2551"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 xml:space="preserve"> Promote condom use and other health behaviors</w:t>
            </w:r>
          </w:p>
        </w:tc>
        <w:tc>
          <w:tcPr>
            <w:tcW w:w="1418"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General population</w:t>
            </w:r>
          </w:p>
        </w:tc>
        <w:tc>
          <w:tcPr>
            <w:tcW w:w="3969"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Interactive intervention: information</w:t>
            </w:r>
            <w:r>
              <w:rPr>
                <w:rFonts w:ascii="Times New Roman" w:hAnsi="Times New Roman" w:cs="Times New Roman"/>
                <w:sz w:val="20"/>
                <w:szCs w:val="20"/>
                <w:lang w:val="en-US"/>
              </w:rPr>
              <w:t>,</w:t>
            </w:r>
            <w:r w:rsidRPr="002715D6">
              <w:rPr>
                <w:rFonts w:ascii="Times New Roman" w:hAnsi="Times New Roman" w:cs="Times New Roman"/>
                <w:sz w:val="20"/>
                <w:szCs w:val="20"/>
                <w:lang w:val="en-US"/>
              </w:rPr>
              <w:t xml:space="preserve"> thumbnails, videos, articles and discussion forums. </w:t>
            </w:r>
            <w:r w:rsidRPr="00EE232D">
              <w:rPr>
                <w:rFonts w:ascii="Times New Roman" w:hAnsi="Times New Roman" w:cs="Times New Roman"/>
                <w:sz w:val="20"/>
                <w:szCs w:val="20"/>
                <w:lang w:val="en-US"/>
              </w:rPr>
              <w:t>60 tasks to complete.</w:t>
            </w:r>
          </w:p>
        </w:tc>
        <w:tc>
          <w:tcPr>
            <w:tcW w:w="1276"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ebsite</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992" w:type="dxa"/>
            <w:shd w:val="clear" w:color="auto" w:fill="D0CECE" w:themeFill="background2" w:themeFillShade="E6"/>
            <w:hideMark/>
          </w:tcPr>
          <w:p w:rsidR="00264582" w:rsidRPr="00EE232D"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Yes</w:t>
            </w:r>
          </w:p>
        </w:tc>
        <w:tc>
          <w:tcPr>
            <w:tcW w:w="1559" w:type="dxa"/>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Discussions on forum with conversation catalysts</w:t>
            </w:r>
          </w:p>
        </w:tc>
      </w:tr>
      <w:tr w:rsidR="00264582" w:rsidRPr="00EE232D" w:rsidTr="00A10820">
        <w:trPr>
          <w:trHeight w:val="12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Testing is Healthy (game: TimePlay)</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1V2F2K26","properties":{"formattedCitation":"(59)","plainCitation":"(59)","noteIndex":0},"citationItems":[{"id":3396,"uris":["http://zotero.org/groups/2023310/items/FHILK3B5"],"uri":["http://zotero.org/groups/2023310/items/FHILK3B5"],"itemData":{"id":3396,"type":"article-journal","title":"\"Testing is Healthy\" TimePlay campaign: Evaluation of sexual health promotion gamification intervention targeting young adults","container-title":"Canadian Journal of Public Health = Revue Canadienne De Sante Publique","page":"e85-e90","volume":"108","issue":"1","source":"PubMed","abstract":"OBJECTIVES: The objectives of the study were to 1) describe the implementation of the \"Testing is Healthy\" campaign in four locations in British Columbia (BC) and 2) report process evaluation indicators for the campaign.\nPARTICIPANTS: Young adults ages 20-29 years, the age group with the highest reported rates of chlamydia and gonorrhea in BC.\nSETTINGS: Movie theatres located in Langley, Burnaby, Coquitlam and Surrey, which are communities served by the Fraser Health Authority (FHA) in BC.\nINTERVENTION: The FHA launched the campaign in 2014 and 2015 to bring down the prevalence of sexually transmitted infections (STIs) and HIV in the region. The campaign used the Cineplex TimePlay platform to engage moviegoers in answering STI/HIV-related questions, and to connect them to a clinic finder on the BC Centre for Disease Control Sex Smart Resource (SSR) website. TimePlay includes elements of gaming, is technology-based, and has been a successful advertisement platform for consumer products and services. However, this is the first time it has been used for sexual health promotion. The campaign was evaluated for 1) reach, based on theatre attendance and TimePlay participation, and 2) the effectiveness of connecting people to sexual health information using SSR web analytics.\nOUTCOMES: In total, the campaign received 548 410 views and 77 149 plays. SSR web analytics showed a significant increase in unique page views of the Clinic Finder page between the first and the second campaign.\nIMPLICATIONS: The campaign reached a large population at a low cost and was correlated with spikes in the unique page views for the Clinic Finder page.","ISSN":"1920-7476","note":"PMID: 28425904","title-short":"\"Testing is Healthy\" TimePlay campaign","journalAbbreviation":"Can J Public Health","language":"eng","author":[{"family":"Zhang","given":"Qinya"},{"family":"Huhn","given":"Kim J."},{"family":"Tan","given":"Andy"},{"family":"Douglas","given":"Rachel E."},{"family":"Li","given":"Helen Guiyun"},{"family":"Murti","given":"Michelle"},{"family":"Lee","given":"Victoria"}],"issued":{"date-parts":[["2017",4,20]]}}}],"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lang w:val="en-US"/>
              </w:rPr>
              <w:t>(59)</w:t>
            </w:r>
            <w:r>
              <w:rPr>
                <w:rFonts w:ascii="Times New Roman" w:hAnsi="Times New Roman" w:cs="Times New Roman"/>
                <w:sz w:val="20"/>
                <w:szCs w:val="20"/>
                <w:lang w:val="en-US"/>
              </w:rPr>
              <w:fldChar w:fldCharType="end"/>
            </w:r>
          </w:p>
        </w:tc>
        <w:tc>
          <w:tcPr>
            <w:tcW w:w="2551"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1) Reduce misperceptions around STIs, including HIV, 2) Raise awareness of where and how to get tested, 3) Increase testing for STI/HIV</w:t>
            </w:r>
          </w:p>
        </w:tc>
        <w:tc>
          <w:tcPr>
            <w:tcW w:w="1418"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General population</w:t>
            </w:r>
          </w:p>
        </w:tc>
        <w:tc>
          <w:tcPr>
            <w:tcW w:w="3969" w:type="dxa"/>
            <w:shd w:val="clear" w:color="auto" w:fill="auto"/>
            <w:hideMark/>
          </w:tcPr>
          <w:p w:rsidR="00264582" w:rsidRPr="002715D6"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Campaign "Testing is Healthy" </w:t>
            </w:r>
            <w:r w:rsidRPr="002715D6">
              <w:rPr>
                <w:rFonts w:ascii="Times New Roman" w:hAnsi="Times New Roman" w:cs="Times New Roman"/>
                <w:sz w:val="20"/>
                <w:szCs w:val="20"/>
                <w:lang w:val="en-US"/>
              </w:rPr>
              <w:t>delivered through TimePlay, an interactive game released before Cineplex feature films.</w:t>
            </w:r>
          </w:p>
        </w:tc>
        <w:tc>
          <w:tcPr>
            <w:tcW w:w="1276"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Online game on mobile application</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992"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No</w:t>
            </w:r>
          </w:p>
        </w:tc>
        <w:tc>
          <w:tcPr>
            <w:tcW w:w="1559" w:type="dxa"/>
            <w:shd w:val="clear" w:color="auto" w:fill="auto"/>
            <w:hideMark/>
          </w:tcPr>
          <w:p w:rsidR="00264582" w:rsidRPr="00EE232D" w:rsidRDefault="00264582" w:rsidP="00A1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E232D">
              <w:rPr>
                <w:rFonts w:ascii="Times New Roman" w:hAnsi="Times New Roman" w:cs="Times New Roman"/>
                <w:sz w:val="20"/>
                <w:szCs w:val="20"/>
                <w:lang w:val="en-US"/>
              </w:rPr>
              <w:t>/</w:t>
            </w:r>
          </w:p>
        </w:tc>
      </w:tr>
      <w:tr w:rsidR="00264582" w:rsidRPr="00670156" w:rsidTr="00A10820">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shd w:val="clear" w:color="auto" w:fill="D0CECE" w:themeFill="background2" w:themeFillShade="E6"/>
            <w:hideMark/>
          </w:tcPr>
          <w:p w:rsidR="00264582" w:rsidRPr="00665B1F" w:rsidRDefault="00264582" w:rsidP="00A10820">
            <w:pPr>
              <w:rPr>
                <w:rFonts w:ascii="Times New Roman" w:hAnsi="Times New Roman" w:cs="Times New Roman"/>
                <w:bCs w:val="0"/>
                <w:sz w:val="20"/>
                <w:szCs w:val="20"/>
                <w:lang w:val="en-US"/>
              </w:rPr>
            </w:pPr>
            <w:r w:rsidRPr="00665B1F">
              <w:rPr>
                <w:rFonts w:ascii="Times New Roman" w:hAnsi="Times New Roman" w:cs="Times New Roman"/>
                <w:bCs w:val="0"/>
                <w:sz w:val="20"/>
                <w:szCs w:val="20"/>
                <w:lang w:val="en-US"/>
              </w:rPr>
              <w:t>weCare</w:t>
            </w:r>
            <w:r>
              <w:rPr>
                <w:rFonts w:ascii="Times New Roman" w:hAnsi="Times New Roman" w:cs="Times New Roman"/>
                <w:bCs w:val="0"/>
                <w:sz w:val="20"/>
                <w:szCs w:val="20"/>
                <w:lang w:val="en-US"/>
              </w:rPr>
              <w:t xml:space="preserve"> </w:t>
            </w:r>
            <w:r>
              <w:rPr>
                <w:rFonts w:ascii="Times New Roman" w:hAnsi="Times New Roman" w:cs="Times New Roman"/>
                <w:sz w:val="20"/>
                <w:szCs w:val="20"/>
                <w:lang w:val="en-US"/>
              </w:rPr>
              <w:fldChar w:fldCharType="begin"/>
            </w:r>
            <w:r w:rsidR="00F6734D">
              <w:rPr>
                <w:rFonts w:ascii="Times New Roman" w:hAnsi="Times New Roman" w:cs="Times New Roman"/>
                <w:sz w:val="20"/>
                <w:szCs w:val="20"/>
                <w:lang w:val="en-US"/>
              </w:rPr>
              <w:instrText xml:space="preserve"> ADDIN ZOTERO_ITEM CSL_CITATION {"citationID":"ikbG6ktT","properties":{"formattedCitation":"(60)","plainCitation":"(60)","noteIndex":0},"citationItems":[{"id":97,"uris":["http://zotero.org/groups/2023310/items/8CPNCHTI"],"uri":["http://zotero.org/groups/2023310/items/8CPNCHTI"],"itemData":{"id":97,"type":"article-journal","title":"weCARE: A Social Media-Based Intervention Designed to Increase HIV Care Linkage, Retention, and Health Outcomes for Racially and Ethnically Diverse Young MSM","container-title":"AIDS education and prevention: official publication of the International Society for AIDS Education","page":"216-230","volume":"28","issue":"3","source":"PubMed","abstract":"Estimates suggest that only about 30% of all individuals living with HIV in the U.S. have achieved viral suppression. Men who have sex with men (MSM), particularly racial/ethnic minority young MSM, are at increased risk for HIV infection and may have even lower viral suppression rates. HIV testing rates among MSM are low, and when tested, racial/ethnic minority young MSM have disproportionately lower rates of retention in care and viral suppression compared to other subgroups. This article describes the design and development of weCare, our social media-based intervention to improve care linkage and retention and health outcomes among racially and ethnically diverse MSM, ages 13-34, living with HIV that will be implemented and evaluated beginning in late 2016. The intervention harnesses established social media that MSM between these ages commonly use, including Facebook, text messaging, and established GPS-based mobile applications (apps). We are using community-based participatory research (CBPR) to enhance the quality and validity of weCare, equitably involving community members, organization representatives, healthcare providers, clinic staff, and academic researchers.","DOI":"10.1521/aeap.2016.28.3.216","ISSN":"1943-2755","note":"PMID: 27244190\nPMCID: PMC5010783","title-short":"weCARE","journalAbbreviation":"AIDS Educ Prev","language":"eng","author":[{"family":"Tanner","given":"Amanda E."},{"family":"Mann","given":"Lilli"},{"family":"Song","given":"Eunyoung"},{"family":"Alonzo","given":"Jorge"},{"family":"Schafer","given":"Katherine"},{"family":"Arellano","given":"Elías"},{"family":"Garcia","given":"Jesus M."},{"family":"Rhodes","given":"Scott D."}],"issued":{"date-parts":[["2016",6]]}}}],"schema":"https://github.com/citation-style-language/schema/raw/master/csl-citation.json"} </w:instrText>
            </w:r>
            <w:r>
              <w:rPr>
                <w:rFonts w:ascii="Times New Roman" w:hAnsi="Times New Roman" w:cs="Times New Roman"/>
                <w:sz w:val="20"/>
                <w:szCs w:val="20"/>
                <w:lang w:val="en-US"/>
              </w:rPr>
              <w:fldChar w:fldCharType="separate"/>
            </w:r>
            <w:r w:rsidR="00F6734D" w:rsidRPr="00F6734D">
              <w:rPr>
                <w:rFonts w:ascii="Times New Roman" w:hAnsi="Times New Roman" w:cs="Times New Roman"/>
                <w:sz w:val="20"/>
              </w:rPr>
              <w:t>(60)</w:t>
            </w:r>
            <w:r>
              <w:rPr>
                <w:rFonts w:ascii="Times New Roman" w:hAnsi="Times New Roman" w:cs="Times New Roman"/>
                <w:sz w:val="20"/>
                <w:szCs w:val="20"/>
                <w:lang w:val="en-US"/>
              </w:rPr>
              <w:fldChar w:fldCharType="end"/>
            </w:r>
          </w:p>
        </w:tc>
        <w:tc>
          <w:tcPr>
            <w:tcW w:w="2551"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To improve care linkage and retention and health outcomes</w:t>
            </w:r>
          </w:p>
        </w:tc>
        <w:tc>
          <w:tcPr>
            <w:tcW w:w="1418"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Men Who Have Sex With Men Afro American and Latino</w:t>
            </w:r>
          </w:p>
        </w:tc>
        <w:tc>
          <w:tcPr>
            <w:tcW w:w="3969"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weCare Health Educator communicate with each participant individually using theory-based messages specific to each participant's place on the Continuum</w:t>
            </w:r>
          </w:p>
        </w:tc>
        <w:tc>
          <w:tcPr>
            <w:tcW w:w="1276"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Facebook messenger, text messaging, and app-based instant messages</w:t>
            </w:r>
          </w:p>
        </w:tc>
        <w:tc>
          <w:tcPr>
            <w:tcW w:w="992"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Yes</w:t>
            </w:r>
          </w:p>
        </w:tc>
        <w:tc>
          <w:tcPr>
            <w:tcW w:w="992"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5D6">
              <w:rPr>
                <w:rFonts w:ascii="Times New Roman" w:hAnsi="Times New Roman" w:cs="Times New Roman"/>
                <w:sz w:val="20"/>
                <w:szCs w:val="20"/>
              </w:rPr>
              <w:t>Yes</w:t>
            </w:r>
          </w:p>
        </w:tc>
        <w:tc>
          <w:tcPr>
            <w:tcW w:w="1559" w:type="dxa"/>
            <w:tcBorders>
              <w:bottom w:val="single" w:sz="4" w:space="0" w:color="auto"/>
            </w:tcBorders>
            <w:shd w:val="clear" w:color="auto" w:fill="D0CECE" w:themeFill="background2" w:themeFillShade="E6"/>
            <w:hideMark/>
          </w:tcPr>
          <w:p w:rsidR="00264582" w:rsidRPr="002715D6" w:rsidRDefault="00264582" w:rsidP="00A108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15D6">
              <w:rPr>
                <w:rFonts w:ascii="Times New Roman" w:hAnsi="Times New Roman" w:cs="Times New Roman"/>
                <w:sz w:val="20"/>
                <w:szCs w:val="20"/>
                <w:lang w:val="en-US"/>
              </w:rPr>
              <w:t>Exchanges between peers and the professional on closed group</w:t>
            </w:r>
          </w:p>
        </w:tc>
      </w:tr>
    </w:tbl>
    <w:p w:rsidR="00264582" w:rsidRPr="00845D13" w:rsidRDefault="00264582" w:rsidP="00264582">
      <w:pPr>
        <w:rPr>
          <w:lang w:val="en-US"/>
        </w:rPr>
      </w:pPr>
    </w:p>
    <w:p w:rsidR="00264582" w:rsidRDefault="00264582" w:rsidP="00264582">
      <w:pPr>
        <w:rPr>
          <w:lang w:val="en-US"/>
        </w:rPr>
      </w:pP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rPr>
        <w:fldChar w:fldCharType="begin"/>
      </w:r>
      <w:r w:rsidRPr="00670156">
        <w:rPr>
          <w:rFonts w:ascii="Times New Roman" w:hAnsi="Times New Roman" w:cs="Times New Roman"/>
          <w:lang w:val="en-US"/>
        </w:rPr>
        <w:instrText xml:space="preserve"> ADDIN ZOTERO_BIBL {"uncited":[],"omitted":[],"custom":[]} CSL_BIBLIOGRAPHY </w:instrText>
      </w:r>
      <w:r w:rsidRPr="00670156">
        <w:rPr>
          <w:rFonts w:ascii="Times New Roman" w:hAnsi="Times New Roman" w:cs="Times New Roman"/>
        </w:rPr>
        <w:fldChar w:fldCharType="separate"/>
      </w:r>
      <w:r w:rsidRPr="00670156">
        <w:rPr>
          <w:rFonts w:ascii="Times New Roman" w:hAnsi="Times New Roman" w:cs="Times New Roman"/>
          <w:lang w:val="en-US"/>
        </w:rPr>
        <w:t xml:space="preserve">1. </w:t>
      </w:r>
      <w:r w:rsidRPr="00670156">
        <w:rPr>
          <w:rFonts w:ascii="Times New Roman" w:hAnsi="Times New Roman" w:cs="Times New Roman"/>
          <w:lang w:val="en-US"/>
        </w:rPr>
        <w:tab/>
        <w:t>Markham CM, Shegog R, Leonard AD, Bui TC, Paul ME. +CLICK: harnessing web-based training to reduce secondary transmission among HIV-positive youth. AIDS Care. 2009 May;21(5):622-31. PMID: 19444671. DOI: 10.1080/09540120802385637.</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 </w:t>
      </w:r>
      <w:r w:rsidRPr="00670156">
        <w:rPr>
          <w:rFonts w:ascii="Times New Roman" w:hAnsi="Times New Roman" w:cs="Times New Roman"/>
          <w:lang w:val="en-US"/>
        </w:rPr>
        <w:tab/>
        <w:t>Lou C, Zhao Q, Gao E-S, Shah IH. Can the Internet be used effectively to provide sex education to young people in China? J Adolesc Health. 2006 Nov;39(5):720-8.</w:t>
      </w:r>
      <w:r w:rsidRPr="00670156">
        <w:rPr>
          <w:lang w:val="en-US"/>
        </w:rPr>
        <w:t xml:space="preserve"> </w:t>
      </w:r>
      <w:r w:rsidRPr="00670156">
        <w:rPr>
          <w:rFonts w:ascii="Times New Roman" w:hAnsi="Times New Roman" w:cs="Times New Roman"/>
          <w:lang w:val="en-US"/>
        </w:rPr>
        <w:t>PMID: 17046509. DOI: 10.1016/j.jadohealth.2006.04.003</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 </w:t>
      </w:r>
      <w:r w:rsidRPr="00670156">
        <w:rPr>
          <w:rFonts w:ascii="Times New Roman" w:hAnsi="Times New Roman" w:cs="Times New Roman"/>
          <w:lang w:val="en-US"/>
        </w:rPr>
        <w:tab/>
        <w:t xml:space="preserve">Sun WH, Wong CKH, Wong WCW. A Peer-Led, Social Media-Delivered, Safer Sex Intervention for Chinese College Students: Randomized Controlled Trial. J Med Internet Res. 2017 Aug 9;19(8):e284. PMID: 28793980. DOI: 10.2196/jmir.7403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 </w:t>
      </w:r>
      <w:r w:rsidRPr="00670156">
        <w:rPr>
          <w:rFonts w:ascii="Times New Roman" w:hAnsi="Times New Roman" w:cs="Times New Roman"/>
          <w:lang w:val="en-US"/>
        </w:rPr>
        <w:tab/>
        <w:t xml:space="preserve">Widman L, Choukas-Bradley S, Helms SW, Prinstein MJ. Adolescent Susceptibility to Peer Influence in Sexual Situations. J Adolesc Health. 2016 Mar;58(3):323-9. PMID: 26794431. DOI: 10.1016/j.jadohealth.2015.10.253.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 </w:t>
      </w:r>
      <w:r w:rsidRPr="00670156">
        <w:rPr>
          <w:rFonts w:ascii="Times New Roman" w:hAnsi="Times New Roman" w:cs="Times New Roman"/>
          <w:lang w:val="en-US"/>
        </w:rPr>
        <w:tab/>
        <w:t>Fitzpatrick T, Zhou K, Cheng Y, Chan P-L, Cui F, Tang W, et al. A crowdsourced intervention to promote hepatitis B and C testing among men who have sex with men in China: study protocol for a nationwide online randomized controlled trial. BMC Infect Dis. 2018 Sep 29;18(1):489. PMID: 30268114. DOI: 10.1186/s12879-018-3403-3.</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6. </w:t>
      </w:r>
      <w:r w:rsidRPr="00670156">
        <w:rPr>
          <w:rFonts w:ascii="Times New Roman" w:hAnsi="Times New Roman" w:cs="Times New Roman"/>
          <w:lang w:val="en-US"/>
        </w:rPr>
        <w:tab/>
        <w:t>Ybarra ML, DuBois LZ, Parsons JT, Prescott TL, Mustanski B. Online focus groups as an HIV prevention program for gay, bisexual, and queer adolescent males.</w:t>
      </w:r>
      <w:r w:rsidRPr="00670156">
        <w:rPr>
          <w:lang w:val="en-US"/>
        </w:rPr>
        <w:t xml:space="preserve"> </w:t>
      </w:r>
      <w:r w:rsidRPr="00670156">
        <w:rPr>
          <w:rFonts w:ascii="Times New Roman" w:hAnsi="Times New Roman" w:cs="Times New Roman"/>
          <w:lang w:val="en-US"/>
        </w:rPr>
        <w:t>AIDS Educ Prev. 2014 Dec;26(6):554-64. PMID: 25490735. DOI: 10.1521/aeap.2014.26.6.55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lastRenderedPageBreak/>
        <w:t xml:space="preserve">7. </w:t>
      </w:r>
      <w:r w:rsidRPr="00670156">
        <w:rPr>
          <w:rFonts w:ascii="Times New Roman" w:hAnsi="Times New Roman" w:cs="Times New Roman"/>
          <w:lang w:val="en-US"/>
        </w:rPr>
        <w:tab/>
        <w:t>Bull S, Nabembezi D, Birungi R, Kiwanuka J, Ybarra M. Cyber-Senga: Ugandan youth preferences for content in an internet-delivered comprehensive sexuality education programme. East Afr J Public Health. 2010 Mar;7(1):58-63. PMID: 2141357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8. </w:t>
      </w:r>
      <w:r w:rsidRPr="00670156">
        <w:rPr>
          <w:rFonts w:ascii="Times New Roman" w:hAnsi="Times New Roman" w:cs="Times New Roman"/>
          <w:lang w:val="en-US"/>
        </w:rPr>
        <w:tab/>
        <w:t>Ybarra ML, Biringi R, Prescott T, Bull SS. Usability and navigability of an HIV/AIDS internet intervention for adolescents in a resource-limited setting. Comput Inform Nurs. 2012 Nov;30(11):587-95; quiz 596-7. PMID: 22918136. DOI: 10.1097/NXN.0b013e318266cb0e.</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9. </w:t>
      </w:r>
      <w:r w:rsidRPr="00670156">
        <w:rPr>
          <w:rFonts w:ascii="Times New Roman" w:hAnsi="Times New Roman" w:cs="Times New Roman"/>
          <w:lang w:val="en-US"/>
        </w:rPr>
        <w:tab/>
        <w:t xml:space="preserve">Ybarra ML, Bull SS, Prescott TL, Birungi R. Acceptability and feasibility of CyberSenga: an Internet-based HIV-prevention program for adolescents in Mbarara, Uganda. AIDS Care. 2014 Apr;26(4):441-7. PMID: 24093828. DOI: 10.1080/09540121.2013.841837.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0. </w:t>
      </w:r>
      <w:r w:rsidRPr="00670156">
        <w:rPr>
          <w:rFonts w:ascii="Times New Roman" w:hAnsi="Times New Roman" w:cs="Times New Roman"/>
          <w:lang w:val="en-US"/>
        </w:rPr>
        <w:tab/>
        <w:t>Ybarra ML, Bull SS, Prescott TL, Korchmaros JD, Bangsberg DR, Kiwanuka JP. Adolescent abstinence and unprotected sex in CyberSenga, an Internet-based HIV prevention program: randomized clinical trial of efficacy. PLoS One. 2013 Aug 14;8(8):e70083. PMID: 23967069. DOI: 10.1371/journal.pone.0070083.</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1. </w:t>
      </w:r>
      <w:r w:rsidRPr="00670156">
        <w:rPr>
          <w:rFonts w:ascii="Times New Roman" w:hAnsi="Times New Roman" w:cs="Times New Roman"/>
          <w:lang w:val="en-US"/>
        </w:rPr>
        <w:tab/>
        <w:t>Gold J, Pedrana AE, Stoove MA, Chang S, Howard S, Asselin J, et al. Developing Health Promotion Interventions on Social Networking Sites: Recommendations from The FaceSpace Project. J Med Internet Res. 2012 Feb 28;14(1):e30. PMID: 22374589. DOI: 10.2196/jmir.1875.</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2. </w:t>
      </w:r>
      <w:r w:rsidRPr="00670156">
        <w:rPr>
          <w:rFonts w:ascii="Times New Roman" w:hAnsi="Times New Roman" w:cs="Times New Roman"/>
          <w:lang w:val="en-US"/>
        </w:rPr>
        <w:tab/>
        <w:t xml:space="preserve">Nguyen P, Gold J, Pedrana A, Chang S, Howard S, Ilic O, et al. Sexual health promotion on social networking sites: a process evaluation of The FaceSpace Project. J Adolesc Health. 2013 Jul;53(1):98-104. PMID: 23583509. DOI: 10.1016/j.jadohealth.2013.02.007.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3. </w:t>
      </w:r>
      <w:r w:rsidRPr="00670156">
        <w:rPr>
          <w:rFonts w:ascii="Times New Roman" w:hAnsi="Times New Roman" w:cs="Times New Roman"/>
          <w:lang w:val="en-US"/>
        </w:rPr>
        <w:tab/>
        <w:t>van Rosmalen-Nooijens KAWL, Prins JB, Vergeer M, Wong SHLF, Lagro-Janssen ALM. « Young people, adult worries »: RCT of an internet-based self-support method « Feel the ViBe » for children, adolescents and young adults exposed to family violence, a study protocol. BMC Public Health. 2013 Mar 15;13:226. PMID: 23497359. DOI: 10.1186/1471-2458-13-226.</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4. </w:t>
      </w:r>
      <w:r w:rsidRPr="00670156">
        <w:rPr>
          <w:rFonts w:ascii="Times New Roman" w:hAnsi="Times New Roman" w:cs="Times New Roman"/>
          <w:lang w:val="en-US"/>
        </w:rPr>
        <w:tab/>
        <w:t>Winterling J, Wiklander M, Obol CM, Lampic C, Eriksson LE, Pelters B, et al. Development of a Self-Help Web-Based Intervention Targeting Young Cancer Patients With Sexual Problems and Fertility Distress in Collaboration With Patient Research Partners. JMIR Res Protoc. 2016 Apr 12;5(2):e60. PMID: 27073057. DOI: 10.2196/resprot.5499.</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5. </w:t>
      </w:r>
      <w:r w:rsidRPr="00670156">
        <w:rPr>
          <w:rFonts w:ascii="Times New Roman" w:hAnsi="Times New Roman" w:cs="Times New Roman"/>
          <w:lang w:val="en-US"/>
        </w:rPr>
        <w:tab/>
        <w:t>Mak DB, Bastian L, Grace J, Aquilina H, Sweeting J. Evaluation of a sexual health and blood-borne virus health education website for youth. Health Promot J Austr. 2012 Dec;23(3):194-200. PMID: 23540319</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6. </w:t>
      </w:r>
      <w:r w:rsidRPr="00670156">
        <w:rPr>
          <w:rFonts w:ascii="Times New Roman" w:hAnsi="Times New Roman" w:cs="Times New Roman"/>
          <w:lang w:val="en-US"/>
        </w:rPr>
        <w:tab/>
        <w:t>Rice E, Tulbert E, Cederbaum J, Barman Adhikari A, Milburn NG. Mobilizing homeless youth for HIV prevention: a social network analysis of the acceptability of a face-to-face and online social networking intervention. Health Educ Res. 2012 Apr;27(2):226-36. PMID: 22247453. DOI: 10.1093/her/cyr113.</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7. </w:t>
      </w:r>
      <w:r w:rsidRPr="00670156">
        <w:rPr>
          <w:rFonts w:ascii="Times New Roman" w:hAnsi="Times New Roman" w:cs="Times New Roman"/>
          <w:lang w:val="en-US"/>
        </w:rPr>
        <w:tab/>
        <w:t xml:space="preserve">Hightow-Weidman LB, Pike E, Fowler B, Matthews DM, Kibe J, McCoy R, et al. HealthMpowerment.org: feasibility and acceptability of delivering an internet intervention to young Black men who have sex with men. AIDS Care. 2012;24(7):910-20. PMID: 22272759. DOI: 10.1080/09540121.2011.647677.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8. </w:t>
      </w:r>
      <w:r w:rsidRPr="00670156">
        <w:rPr>
          <w:rFonts w:ascii="Times New Roman" w:hAnsi="Times New Roman" w:cs="Times New Roman"/>
          <w:lang w:val="en-US"/>
        </w:rPr>
        <w:tab/>
        <w:t>Hightow-Weidman LB, LeGrand S, Muessig KE, Simmons RA, Soni K, Choi SK, et al. A Randomized Trial of an Online Risk Reduction Intervention for Young Black MSM. AIDS Behav. 2019 May;23(5):1166-1177. PMID: 30269231. DOI: 10.1007/s10461-018-2289-9</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19. </w:t>
      </w:r>
      <w:r w:rsidRPr="00670156">
        <w:rPr>
          <w:rFonts w:ascii="Times New Roman" w:hAnsi="Times New Roman" w:cs="Times New Roman"/>
          <w:lang w:val="en-US"/>
        </w:rPr>
        <w:tab/>
        <w:t xml:space="preserve">Bauermeister JA, Muessig KE, LeGrand S, Flores DD, Choi SK, Dong W, et al. HIV and Sexuality Stigma Reduction Through Engagement in Online Forums: Results from the HealthMPowerment Intervention. AIDS Behav. 2019 Mar;23(3):742-752. PMID: 30121727. DOI: 10.1007/s10461-018-2256-5.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lastRenderedPageBreak/>
        <w:t xml:space="preserve">20. </w:t>
      </w:r>
      <w:r w:rsidRPr="00670156">
        <w:rPr>
          <w:rFonts w:ascii="Times New Roman" w:hAnsi="Times New Roman" w:cs="Times New Roman"/>
          <w:lang w:val="en-US"/>
        </w:rPr>
        <w:tab/>
        <w:t xml:space="preserve">Hightow-Weidman LB, Fowler B, Kibe J, McCoy R, Pike E, Calabria M, et al. HealthMpowerment.org: development of a theory-based HIV/STI website for young black MSM. AIDS Educ Prev. 2011 Feb;23(1):1-12. PMID: 21341956. DOI: 10.1521/aeap.2011.23.1.1.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1. </w:t>
      </w:r>
      <w:r w:rsidRPr="00670156">
        <w:rPr>
          <w:rFonts w:ascii="Times New Roman" w:hAnsi="Times New Roman" w:cs="Times New Roman"/>
          <w:lang w:val="en-US"/>
        </w:rPr>
        <w:tab/>
        <w:t xml:space="preserve">Barry MC, Threats M, Blackburn NA, LeGrand S, Dong W, Pulley DV, Sallabank G, Harper GW, Hightow-Weidman LB, Bauermeister JA, Muessig KE. « Stay strong! keep ya head up! move on! it gets better!!!! »: resilience processes in the healthMpowerment online intervention of young black gay, bisexual and other men who have sex with men. AIDS Care. 2018 Aug;30(sup5):S27-S38. PMID: 30632775. DOI: 10.1080/09540121.2018.151010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2. </w:t>
      </w:r>
      <w:r w:rsidRPr="00670156">
        <w:rPr>
          <w:rFonts w:ascii="Times New Roman" w:hAnsi="Times New Roman" w:cs="Times New Roman"/>
          <w:lang w:val="en-US"/>
        </w:rPr>
        <w:tab/>
        <w:t xml:space="preserve">Williams M, Bowen A, Ei S. An evaluation of the experiences of rural MSM who accessed an online HIV/AIDS health promotion intervention. Health Promot Pract. 2010 Jul;11(4):474-82. PMID: 19116419. DOI: 10.1177/1524839908324783.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3. </w:t>
      </w:r>
      <w:r w:rsidRPr="00670156">
        <w:rPr>
          <w:rFonts w:ascii="Times New Roman" w:hAnsi="Times New Roman" w:cs="Times New Roman"/>
          <w:lang w:val="en-US"/>
        </w:rPr>
        <w:tab/>
        <w:t xml:space="preserve">O’Donnell NH, Willoughby JF. Photo-sharing social media for eHealth: analysing perceived message effectiveness of sexual health information on Instagram. J Vis Commun Med. 2017 Oct;40(4):149-159. PMID: 29022412. DOI: 10.1080/17453054.2017.1384995.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4. </w:t>
      </w:r>
      <w:r w:rsidRPr="00670156">
        <w:rPr>
          <w:rFonts w:ascii="Times New Roman" w:hAnsi="Times New Roman" w:cs="Times New Roman"/>
          <w:lang w:val="en-US"/>
        </w:rPr>
        <w:tab/>
        <w:t>Ko N-Y, Hsieh C-H, Wang M-C, Lee C, Chen C-L, Chung A-C, et al. Effects of Internet popular opinion leaders (iPOL) among Internet-using men who have sex with men. J Med Internet Res. 2013 Feb 25;15(2):e40. PMID: 23439583. DOI: 10.2196/jmir.226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5. </w:t>
      </w:r>
      <w:r w:rsidRPr="00670156">
        <w:rPr>
          <w:rFonts w:ascii="Times New Roman" w:hAnsi="Times New Roman" w:cs="Times New Roman"/>
          <w:lang w:val="en-US"/>
        </w:rPr>
        <w:tab/>
        <w:t>Villegas N, Santisteban D, Cianelli R, Ferrer L, Ambrosia T, Peragallo N, et al. Pilot testing an internet-based STI and HIV prevention intervention with Chilean women. J Nurs Scholarsh. 2015 Mar;47(2):106-16. PMID: 25410132. DOI: 10.1111/jnu.1211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6. </w:t>
      </w:r>
      <w:r w:rsidRPr="00670156">
        <w:rPr>
          <w:rFonts w:ascii="Times New Roman" w:hAnsi="Times New Roman" w:cs="Times New Roman"/>
          <w:lang w:val="en-US"/>
        </w:rPr>
        <w:tab/>
        <w:t>Villegas N, Santisteban D, Cianelli R, Ferrer L, Ambrosia T, Peragallo N, et al. The development, feasibility and acceptability of an Internet-based STI-HIV prevention intervention for young Chilean women. Int Nurs Rev. 2014 Mar;61(1):55-63. PMID: 24512261. DOI: 10.1111/inr.12080.</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7. </w:t>
      </w:r>
      <w:r w:rsidRPr="00670156">
        <w:rPr>
          <w:rFonts w:ascii="Times New Roman" w:hAnsi="Times New Roman" w:cs="Times New Roman"/>
          <w:lang w:val="en-US"/>
        </w:rPr>
        <w:tab/>
        <w:t xml:space="preserve">Bull SS, Levine DK, Black SR, Schmiege SJ, Santelli J. Research article: Social Media–Delivered Sexual Health Intervention. A Cluster Randomized Controlled Trial. Am J Prev Med. 2012 Nov;43(5):467-74. PMID: 23079168. DOI: 10.1016/j.amepre.2012.07.022.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8. </w:t>
      </w:r>
      <w:r w:rsidRPr="00670156">
        <w:rPr>
          <w:rFonts w:ascii="Times New Roman" w:hAnsi="Times New Roman" w:cs="Times New Roman"/>
          <w:lang w:val="en-US"/>
        </w:rPr>
        <w:tab/>
        <w:t xml:space="preserve">Bull SS, Breslin LT, Wright EE, Black SR, Levine D, Santelli JS. Case study: An ethics case study of HIV prevention research on Facebook: the Just/Us study. J Pediatr Psychol. 2011 Nov-Dec;36(10):1082-92. PMID: 21292724. DOI: 10.1093/jpepsy/jsq12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29. </w:t>
      </w:r>
      <w:r w:rsidRPr="00670156">
        <w:rPr>
          <w:rFonts w:ascii="Times New Roman" w:hAnsi="Times New Roman" w:cs="Times New Roman"/>
          <w:lang w:val="en-US"/>
        </w:rPr>
        <w:tab/>
        <w:t>Bull SS, Levine D, Schmiege S, Santelli J. Recruitment and retention of youth for research using social media: Experiences from the Just/Us study. Vulnerable Child Youth Stud. 1 juin 2013;8(2):171</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81.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0. </w:t>
      </w:r>
      <w:r w:rsidRPr="00670156">
        <w:rPr>
          <w:rFonts w:ascii="Times New Roman" w:hAnsi="Times New Roman" w:cs="Times New Roman"/>
          <w:lang w:val="en-US"/>
        </w:rPr>
        <w:tab/>
        <w:t xml:space="preserve">Greene GJ, Madkins K, Andrews K, Dispenza J, Mustanski B. Implementation and Evaluation of the Keep It Up! Online HIV Prevention Intervention in a Community-Based Setting. AIDS Educ Prev. 2016 Jun;28(3):231-45. PMID: 27244191. DOI: 10.1521/aeap.2016.28.3.231.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1. </w:t>
      </w:r>
      <w:r w:rsidRPr="00670156">
        <w:rPr>
          <w:rFonts w:ascii="Times New Roman" w:hAnsi="Times New Roman" w:cs="Times New Roman"/>
          <w:lang w:val="en-US"/>
        </w:rPr>
        <w:tab/>
        <w:t>Mustanski B, Garofalo R, Monahan C, Gratzer B, Andrews R. Feasibility, acceptability, and preliminary efficacy of an online HIV prevention program for diverse young men who have sex with men: the keep it up! intervention. AIDS Behav. 2013 Nov;17(9):2999-3012. PMID: 23673793. DOI: 10.1007/s10461-013-0507-z.</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2. </w:t>
      </w:r>
      <w:r w:rsidRPr="00670156">
        <w:rPr>
          <w:rFonts w:ascii="Times New Roman" w:hAnsi="Times New Roman" w:cs="Times New Roman"/>
          <w:lang w:val="en-US"/>
        </w:rPr>
        <w:tab/>
        <w:t xml:space="preserve">Mustanski B, Parsons JT, Sullivan PS, Madkins K, Rosenberg E, Swann G. Biomedical and Behavioral Outcomes of Keep It Up!: An eHealth HIV Prevention Program RCT. Am J Prev Med. 2018 Aug;55(2):151-158. PMID: 29937115. DOI: 10.1016/j.amepre.2018.04.02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lastRenderedPageBreak/>
        <w:t xml:space="preserve">33. </w:t>
      </w:r>
      <w:r w:rsidRPr="00670156">
        <w:rPr>
          <w:rFonts w:ascii="Times New Roman" w:hAnsi="Times New Roman" w:cs="Times New Roman"/>
          <w:lang w:val="en-US"/>
        </w:rPr>
        <w:tab/>
        <w:t xml:space="preserve">Motley DN, Hammond S, Mustanski B. Strategies Chosen by YMSM During Goal Setting to Reduce Risk for HIV and Other Sexually Transmitted Infections: Results From the Keep It Up! 2.0 Prevention Trial. AIDS Educ Prev. 2017 Feb;29(1):1-13. PMID: 28195780. DOI: 10.1521/aeap.2017.29.1.1.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4. </w:t>
      </w:r>
      <w:r w:rsidRPr="00670156">
        <w:rPr>
          <w:rFonts w:ascii="Times New Roman" w:hAnsi="Times New Roman" w:cs="Times New Roman"/>
          <w:lang w:val="en-US"/>
        </w:rPr>
        <w:tab/>
        <w:t>Mustanski B, Madkins K, Greene GJ, Parsons JT, Johnson BA, Sullivan P, et al. Internet-Based HIV Prevention With At-Home Sexually Transmitted Infection Testing for Young Men Having Sex With Men: Study Protocol of a Randomized Controlled Trial of Keep It Up! 2.0. JMIR Res Protoc. 2017 Jan 7;6(1):e1. PMID: 28062389. DOI: 10.2196/resprot.5740.</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5. </w:t>
      </w:r>
      <w:r w:rsidRPr="00670156">
        <w:rPr>
          <w:rFonts w:ascii="Times New Roman" w:hAnsi="Times New Roman" w:cs="Times New Roman"/>
          <w:lang w:val="en-US"/>
        </w:rPr>
        <w:tab/>
        <w:t>Gilliam M, Jagoda P, Jaworski E, Hebert LE, Lyman P, Wilson MC. « Because if We Don’t Talk about It, How Are We Going to Prevent It? »: « Lucidity, » a Narrative-Based Digital Game about Sexual Violence. Sex Educ Sex Soc Learn. 1 janv 2016;16(4):391</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404.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6. </w:t>
      </w:r>
      <w:r w:rsidRPr="00670156">
        <w:rPr>
          <w:rFonts w:ascii="Times New Roman" w:hAnsi="Times New Roman" w:cs="Times New Roman"/>
          <w:lang w:val="en-US"/>
        </w:rPr>
        <w:tab/>
        <w:t>Scull TM, Kupersmidt JB, Malik CV, Keefe EM. Examining the Efficacy of an mHealth Media Literacy Education Program for Sexual Health Promotion in Older Adolescents Attending Community College. J Am Coll Health. 2018 Apr;66(3):165-177. PMID: 29068772. DOI: 10.1080/07448481.2017.1393822.</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7. </w:t>
      </w:r>
      <w:r w:rsidRPr="00670156">
        <w:rPr>
          <w:rFonts w:ascii="Times New Roman" w:hAnsi="Times New Roman" w:cs="Times New Roman"/>
          <w:lang w:val="en-US"/>
        </w:rPr>
        <w:tab/>
        <w:t>Campo S, Askelson NM, Spies EL, Losch M. Caution, the Use of Humor May Lead to Confusion: Evaluation of a Video Podcast of the Midwest Teen Sex Show. Am J Sex Educ. 2010 jan 1;5(3):201</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1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8. </w:t>
      </w:r>
      <w:r w:rsidRPr="00670156">
        <w:rPr>
          <w:rFonts w:ascii="Times New Roman" w:hAnsi="Times New Roman" w:cs="Times New Roman"/>
          <w:lang w:val="en-US"/>
        </w:rPr>
        <w:tab/>
        <w:t>Chen E, Barrington C. « You Can Do It Anywhere »: Student and Teacher Perceptions of an Online Sexuality Education Intervention. Am J Sex Educ. 2017 jan 1;12(2):105</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19.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39. </w:t>
      </w:r>
      <w:r w:rsidRPr="00670156">
        <w:rPr>
          <w:rFonts w:ascii="Times New Roman" w:hAnsi="Times New Roman" w:cs="Times New Roman"/>
          <w:lang w:val="en-US"/>
        </w:rPr>
        <w:tab/>
        <w:t>Payton FC, Kvasny L. Online HIV awareness and technology affordance benefits for black female collegians - maybe not: the case of stigma. J Am Med Inform Assoc. 2016 Nov;23(6):1121-1126. PMID: 27094988. DOI: 10.1093/jamia/ocw017.</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0. </w:t>
      </w:r>
      <w:r w:rsidRPr="00670156">
        <w:rPr>
          <w:rFonts w:ascii="Times New Roman" w:hAnsi="Times New Roman" w:cs="Times New Roman"/>
          <w:lang w:val="en-US"/>
        </w:rPr>
        <w:tab/>
        <w:t xml:space="preserve">Glass N, Clough A, Case J, Hanson G, Barnes-Hoyt J, Waterbury A, et al. A safety app to respond to dating violence for college women and their friends: the MyPlan study randomized controlled trial protocol. BMC Public Health. 2015 Sep 8;15:871. PMID: 26350482. DOI: 10.1186/s12889-015-2191-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1. </w:t>
      </w:r>
      <w:r w:rsidRPr="00670156">
        <w:rPr>
          <w:rFonts w:ascii="Times New Roman" w:hAnsi="Times New Roman" w:cs="Times New Roman"/>
          <w:lang w:val="en-US"/>
        </w:rPr>
        <w:tab/>
        <w:t>Alhusen J, Bloom T, Clough A, Glass N. Development of the MyPlan Safety Decision App with Friends of College Women in Abusive Dating Relationships. J Technol Hum Serv. 2015 July ;33(3):263</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82.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2. </w:t>
      </w:r>
      <w:r w:rsidRPr="00670156">
        <w:rPr>
          <w:rFonts w:ascii="Times New Roman" w:hAnsi="Times New Roman" w:cs="Times New Roman"/>
          <w:lang w:val="en-US"/>
        </w:rPr>
        <w:tab/>
        <w:t>Lindsay M, Messing JT, Thaller J, Baldwin A, Clough A, Bloom T, et al. Survivor Feedback on a Safety Decision Aid Smartphone Application for College-Age Women in Abusive Relationships. J Technol Hum Serv. 2013oct; 31(4):368</w:t>
      </w:r>
      <w:r w:rsidRPr="00670156">
        <w:rPr>
          <w:rFonts w:ascii="MS Mincho" w:eastAsia="MS Mincho" w:hAnsi="MS Mincho" w:cs="MS Mincho" w:hint="eastAsia"/>
          <w:lang w:val="en-US"/>
        </w:rPr>
        <w:t>‑</w:t>
      </w:r>
      <w:r w:rsidRPr="00670156">
        <w:rPr>
          <w:rFonts w:ascii="Times New Roman" w:hAnsi="Times New Roman" w:cs="Times New Roman"/>
          <w:lang w:val="en-US"/>
        </w:rPr>
        <w:t xml:space="preserve">88. </w:t>
      </w:r>
    </w:p>
    <w:p w:rsidR="00670156" w:rsidRPr="00670156" w:rsidRDefault="00670156" w:rsidP="00670156">
      <w:pPr>
        <w:tabs>
          <w:tab w:val="left" w:pos="504"/>
        </w:tabs>
        <w:spacing w:after="240" w:line="240" w:lineRule="auto"/>
        <w:ind w:left="504" w:hanging="504"/>
        <w:rPr>
          <w:rFonts w:ascii="Times New Roman" w:hAnsi="Times New Roman" w:cs="Times New Roman"/>
        </w:rPr>
      </w:pPr>
      <w:r w:rsidRPr="00670156">
        <w:rPr>
          <w:rFonts w:ascii="Times New Roman" w:hAnsi="Times New Roman" w:cs="Times New Roman"/>
          <w:lang w:val="en-US"/>
        </w:rPr>
        <w:t xml:space="preserve">43. </w:t>
      </w:r>
      <w:r w:rsidRPr="00670156">
        <w:rPr>
          <w:rFonts w:ascii="Times New Roman" w:hAnsi="Times New Roman" w:cs="Times New Roman"/>
          <w:lang w:val="en-US"/>
        </w:rPr>
        <w:tab/>
        <w:t xml:space="preserve">Draper JL. SaVE Our Campus: Analyzing the Effectiveness of an Online Sexual Violence Program [Internet]. </w:t>
      </w:r>
      <w:r w:rsidRPr="00670156">
        <w:rPr>
          <w:rFonts w:ascii="Times New Roman" w:hAnsi="Times New Roman" w:cs="Times New Roman"/>
        </w:rPr>
        <w:t>ProQuest LLC; 2017. Avalable on: https://rucore.libraries.rutgers.edu/rutgers-lib/52046/PDF/1/play/</w:t>
      </w:r>
    </w:p>
    <w:p w:rsidR="00670156" w:rsidRPr="00670156" w:rsidRDefault="00670156" w:rsidP="00670156">
      <w:pPr>
        <w:tabs>
          <w:tab w:val="left" w:pos="504"/>
        </w:tabs>
        <w:spacing w:after="240" w:line="240" w:lineRule="auto"/>
        <w:ind w:left="504" w:hanging="504"/>
        <w:rPr>
          <w:rFonts w:ascii="Times New Roman" w:hAnsi="Times New Roman" w:cs="Times New Roman"/>
        </w:rPr>
      </w:pPr>
      <w:r w:rsidRPr="00670156">
        <w:rPr>
          <w:rFonts w:ascii="Times New Roman" w:hAnsi="Times New Roman" w:cs="Times New Roman"/>
        </w:rPr>
        <w:t xml:space="preserve">44. </w:t>
      </w:r>
      <w:r w:rsidRPr="00670156">
        <w:rPr>
          <w:rFonts w:ascii="Times New Roman" w:hAnsi="Times New Roman" w:cs="Times New Roman"/>
        </w:rPr>
        <w:tab/>
        <w:t>Oliveira RNG de, Gessner R, Souza V de, Fonseca RMGS da. Limites e possibilidades de um jogo online para a construção de conhecimento de adolescentes sobre a sexualidade / Limits and possibilities of an online game for building adolescents’ knowledge of sexuality. Cien Saude Colet. 2016 Aug;21(8):2383-92. PMID: 27557012. DOI: 10.1590/1413-81232015218.04572016.</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rPr>
        <w:t xml:space="preserve">45. </w:t>
      </w:r>
      <w:r w:rsidRPr="00670156">
        <w:rPr>
          <w:rFonts w:ascii="Times New Roman" w:hAnsi="Times New Roman" w:cs="Times New Roman"/>
        </w:rPr>
        <w:tab/>
        <w:t xml:space="preserve">Souza V de, Gazzinelli MF, Soares AN, Fernandes MM, Oliveira RNG de, Fonseca RMGS da. </w:t>
      </w:r>
      <w:r w:rsidRPr="00670156">
        <w:rPr>
          <w:rFonts w:ascii="Times New Roman" w:hAnsi="Times New Roman" w:cs="Times New Roman"/>
          <w:lang w:val="en-US"/>
        </w:rPr>
        <w:t>The game as strategy for approach to sexuality with adolescents: theoretical-methodological re</w:t>
      </w:r>
      <w:r w:rsidRPr="00670156">
        <w:rPr>
          <w:rFonts w:ascii="Times New Roman" w:hAnsi="Times New Roman" w:cs="Times New Roman"/>
        </w:rPr>
        <w:t>ﬂ</w:t>
      </w:r>
      <w:r w:rsidRPr="00670156">
        <w:rPr>
          <w:rFonts w:ascii="Times New Roman" w:hAnsi="Times New Roman" w:cs="Times New Roman"/>
          <w:lang w:val="en-US"/>
        </w:rPr>
        <w:t>ections. Rev Bras Enferm. 2017 Apr;70(2):376-383. PMID: 28403303. DOI: 10.1590/0034-7167-2016-0043.</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lastRenderedPageBreak/>
        <w:t xml:space="preserve">46. </w:t>
      </w:r>
      <w:r w:rsidRPr="00670156">
        <w:rPr>
          <w:rFonts w:ascii="Times New Roman" w:hAnsi="Times New Roman" w:cs="Times New Roman"/>
          <w:lang w:val="en-US"/>
        </w:rPr>
        <w:tab/>
        <w:t>Fiellin LE, Kyriakides TC, Hieftje KD, Pendergrass TM, Duncan LR, Dziura JD, et al. The design and implementation of a randomized controlled trial of a risk reduction and human immunodeficiency virus prevention videogame intervention in minority adolescents: PlayForward: Elm City Stories. Clin Trials. 2016 Aug;13(4):400-8. PMID: 27013483. DOI: 10.1177/1740774516637871.</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7. </w:t>
      </w:r>
      <w:r w:rsidRPr="00670156">
        <w:rPr>
          <w:rFonts w:ascii="Times New Roman" w:hAnsi="Times New Roman" w:cs="Times New Roman"/>
          <w:lang w:val="en-US"/>
        </w:rPr>
        <w:tab/>
        <w:t xml:space="preserve">Hieftje K, Fiellin LE, Pendergrass T, Duncan LR. Development of an HIV Prevention Videogame Intervention: Lessons Learned. Int J Serious Games. 2016;3:83–90.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8. </w:t>
      </w:r>
      <w:r w:rsidRPr="00670156">
        <w:rPr>
          <w:rFonts w:ascii="Times New Roman" w:hAnsi="Times New Roman" w:cs="Times New Roman"/>
          <w:lang w:val="en-US"/>
        </w:rPr>
        <w:tab/>
        <w:t>Duncan LR, Hieftje KD, Culyba S, Fiellin LE. Game playbooks: tools to guide multidisciplinary teams in developing videogame-based behavior change interventions. Transl Behav Med. 2014 Mar;4(1):108-16. PMID: 24653781. DOI: 10.1007/s13142-013-0246-8.</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49. </w:t>
      </w:r>
      <w:r w:rsidRPr="00670156">
        <w:rPr>
          <w:rFonts w:ascii="Times New Roman" w:hAnsi="Times New Roman" w:cs="Times New Roman"/>
          <w:lang w:val="en-US"/>
        </w:rPr>
        <w:tab/>
        <w:t>Mustanski B, Greene GJ, Ryan D, Whitton SW. Feasibility, acceptability, and initial efficacy of an online sexual health promotion program for LGBT youth: the Queer Sex Ed intervention. J Sex Res. 2015;52(2):220-30. PMID: 24588408. DOI: 10.1080/00224499.2013.86792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0. </w:t>
      </w:r>
      <w:r w:rsidRPr="00670156">
        <w:rPr>
          <w:rFonts w:ascii="Times New Roman" w:hAnsi="Times New Roman" w:cs="Times New Roman"/>
          <w:lang w:val="en-US"/>
        </w:rPr>
        <w:tab/>
        <w:t xml:space="preserve">Yeo TED, Chu TH. Sharing « Sex Secrets » on Facebook: A Content Analysis of Youth Peer Communication and Advice Exchange on Social Media about Sexual Health and Intimate Relations. J Health Commun. 2017 Sep;22(9):753-762. PMID: 28796578. DOI: 10.1080/10810730.2017.1347217.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1. </w:t>
      </w:r>
      <w:r w:rsidRPr="00670156">
        <w:rPr>
          <w:rFonts w:ascii="Times New Roman" w:hAnsi="Times New Roman" w:cs="Times New Roman"/>
          <w:lang w:val="en-US"/>
        </w:rPr>
        <w:tab/>
        <w:t>Nicholas A, Murray E, Bailey JV, Stevenson F. The Sexunzipped trial: young people’s views of participating in an online randomized controlled trial. J Med Internet Res. 2013 Dec 12;15(12):e276. PMID: 24334198. DOI: 10.2196/jmir.2647</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2. </w:t>
      </w:r>
      <w:r w:rsidRPr="00670156">
        <w:rPr>
          <w:rFonts w:ascii="Times New Roman" w:hAnsi="Times New Roman" w:cs="Times New Roman"/>
          <w:lang w:val="en-US"/>
        </w:rPr>
        <w:tab/>
        <w:t>Bailey JV, Pavlou M, Copas A, McCarthy O, Carswell K, Rait G, et al. The Sexunzipped trial: optimizing the design of online randomized controlled trials. J Med Internet Res. 2013 Dec 11;15(12):e278. PMID: 24334216. DOI: 10.2196/jmir.2668.</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3. </w:t>
      </w:r>
      <w:r w:rsidRPr="00670156">
        <w:rPr>
          <w:rFonts w:ascii="Times New Roman" w:hAnsi="Times New Roman" w:cs="Times New Roman"/>
          <w:lang w:val="en-US"/>
        </w:rPr>
        <w:tab/>
        <w:t>Bailey J, Carswell K, Murray E, McCarthy O. Integrating psychological theory into the design of an online intervention for sexual health: the sexunzipped website. JMIR Res Protoc. 2012 Nov 19;1(2):e16. PMID: 23612122. DOI: 10.2196/resprot.211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4. </w:t>
      </w:r>
      <w:r w:rsidRPr="00670156">
        <w:rPr>
          <w:rFonts w:ascii="Times New Roman" w:hAnsi="Times New Roman" w:cs="Times New Roman"/>
          <w:lang w:val="en-US"/>
        </w:rPr>
        <w:tab/>
        <w:t xml:space="preserve">McCarthy O, Carswell K, Murray E, Free C, Stevenson F, Bailey JV. What young people want from a sexual health website: design and development of Sexunzipped. J Med Internet Res. 2012 Oct 12;14(5):e127. PMID: 23060424. DOI: 10.2196/jmir.2116.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5. </w:t>
      </w:r>
      <w:r w:rsidRPr="00670156">
        <w:rPr>
          <w:rFonts w:ascii="Times New Roman" w:hAnsi="Times New Roman" w:cs="Times New Roman"/>
          <w:lang w:val="en-US"/>
        </w:rPr>
        <w:tab/>
        <w:t>Danielson CK, McCauley JL, Jones A, Borkman AO, Miller S, Ruggiero KJ. Feasibility of Delivering Evidence-Based HIV/STI Prevention Programming to A Community Sample of African-American Teen Girls via the Internet. AIDS Educ Prev. 2013 Oct;25(5):394-404. PMID: 24059877. DOI: 10.1521/aeap.2013.25.5.394.</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6. </w:t>
      </w:r>
      <w:r w:rsidRPr="00670156">
        <w:rPr>
          <w:rFonts w:ascii="Times New Roman" w:hAnsi="Times New Roman" w:cs="Times New Roman"/>
          <w:lang w:val="en-US"/>
        </w:rPr>
        <w:tab/>
        <w:t xml:space="preserve">Nielsen A, De Costa A, Bågenholm A, Danielsson KG, Marrone G, Boman J, Salazar M, Diwan V. Trial protocol: a parallel group, individually randomized clinical trial to evaluate the effect of a mobile phone application to improve sexual health among youth in Stockholm County. BMC Public Health. 2018 Feb 5;18(1):216. PMID: 29402241. DOI: 10.1186/s12889-018-5110-9.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7. </w:t>
      </w:r>
      <w:r w:rsidRPr="00670156">
        <w:rPr>
          <w:rFonts w:ascii="Times New Roman" w:hAnsi="Times New Roman" w:cs="Times New Roman"/>
          <w:lang w:val="en-US"/>
        </w:rPr>
        <w:tab/>
        <w:t xml:space="preserve">Mejia CM, Acland D, Buzdugan R, Grimball R, Natoli L, McGrath MR, et al. An Intervention Using Gamification to Increase Human Immunodeficiency Virus and Sexually Transmitted Infection Screening Among Young Men Who Have Sex With Men in California: Rationale and Design of Stick To It. JMIR Res Protoc. 2017 Jul 17;6(7):e140. PMID: 28716771. DOI: 10.2196/resprot.8064.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58. </w:t>
      </w:r>
      <w:r w:rsidRPr="00670156">
        <w:rPr>
          <w:rFonts w:ascii="Times New Roman" w:hAnsi="Times New Roman" w:cs="Times New Roman"/>
          <w:lang w:val="en-US"/>
        </w:rPr>
        <w:tab/>
        <w:t xml:space="preserve">Brady SS, Sieving RE, Terveen LG, Rosser BRS, Kodet AJ, Rothberg VD. An Interactive Website to Reduce Sexual Risk Behavior: Process Evaluation of TeensTalkHealth. JMIR Res Protoc. 2015 Sep 2;4(3):e106. PMID: 26336157. DOI: 10.2196/resprot.3440.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rPr>
        <w:lastRenderedPageBreak/>
        <w:t xml:space="preserve">59. </w:t>
      </w:r>
      <w:r w:rsidRPr="00670156">
        <w:rPr>
          <w:rFonts w:ascii="Times New Roman" w:hAnsi="Times New Roman" w:cs="Times New Roman"/>
        </w:rPr>
        <w:tab/>
        <w:t xml:space="preserve">Zhang Q, Huhn KJ, Tan A, Douglas RE, Li HG, Murti M, et al. </w:t>
      </w:r>
      <w:r w:rsidRPr="00670156">
        <w:rPr>
          <w:rFonts w:ascii="Times New Roman" w:hAnsi="Times New Roman" w:cs="Times New Roman"/>
          <w:lang w:val="en-US"/>
        </w:rPr>
        <w:t xml:space="preserve">« Testing is Healthy » TimePlay campaign: Evaluation of sexual health promotion gamification intervention targeting young adults. Can J Public Health. 2017 Apr 20;108(1):e85-e90. PMID: 28425904. DOI: 10.17269/cjph.108.5634. </w:t>
      </w:r>
    </w:p>
    <w:p w:rsidR="00670156" w:rsidRPr="00670156" w:rsidRDefault="00670156" w:rsidP="00670156">
      <w:pPr>
        <w:tabs>
          <w:tab w:val="left" w:pos="504"/>
        </w:tabs>
        <w:spacing w:after="240" w:line="240" w:lineRule="auto"/>
        <w:ind w:left="504" w:hanging="504"/>
        <w:rPr>
          <w:rFonts w:ascii="Times New Roman" w:hAnsi="Times New Roman" w:cs="Times New Roman"/>
          <w:lang w:val="en-US"/>
        </w:rPr>
      </w:pPr>
      <w:r w:rsidRPr="00670156">
        <w:rPr>
          <w:rFonts w:ascii="Times New Roman" w:hAnsi="Times New Roman" w:cs="Times New Roman"/>
          <w:lang w:val="en-US"/>
        </w:rPr>
        <w:t xml:space="preserve">60. </w:t>
      </w:r>
      <w:r w:rsidRPr="00670156">
        <w:rPr>
          <w:rFonts w:ascii="Times New Roman" w:hAnsi="Times New Roman" w:cs="Times New Roman"/>
          <w:lang w:val="en-US"/>
        </w:rPr>
        <w:tab/>
        <w:t>Tanner AE, Mann L, Song E, Alonzo J, Schafer K, Arellano E, et al. weCARE: A Social Media-Based Intervention Designed to Increase HIV Care Linkage, Retention, and Health Outcomes for Racially and Ethnically Diverse Young MSM. AIDS Educ Prev. 2016 Jun;28(3):216-30. PMID: 27244190. DOI: 10.1521/aeap.2016.28.3.216.</w:t>
      </w:r>
    </w:p>
    <w:p w:rsidR="009336AE" w:rsidRPr="00264582" w:rsidRDefault="00670156" w:rsidP="00670156">
      <w:pPr>
        <w:rPr>
          <w:lang w:val="en-US"/>
        </w:rPr>
      </w:pPr>
      <w:r w:rsidRPr="00670156">
        <w:rPr>
          <w:rFonts w:ascii="Times New Roman" w:hAnsi="Times New Roman" w:cs="Times New Roman"/>
        </w:rPr>
        <w:fldChar w:fldCharType="end"/>
      </w:r>
      <w:bookmarkStart w:id="0" w:name="_GoBack"/>
      <w:bookmarkEnd w:id="0"/>
    </w:p>
    <w:sectPr w:rsidR="009336AE" w:rsidRPr="00264582" w:rsidSect="009D09C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34B62"/>
    <w:multiLevelType w:val="hybridMultilevel"/>
    <w:tmpl w:val="A8B4A060"/>
    <w:lvl w:ilvl="0" w:tplc="4B04505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969303D"/>
    <w:multiLevelType w:val="hybridMultilevel"/>
    <w:tmpl w:val="B6B02A7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B684045"/>
    <w:multiLevelType w:val="hybridMultilevel"/>
    <w:tmpl w:val="4A6A40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D2D7FEF"/>
    <w:multiLevelType w:val="hybridMultilevel"/>
    <w:tmpl w:val="7A36C8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3E157D8"/>
    <w:multiLevelType w:val="hybridMultilevel"/>
    <w:tmpl w:val="63C6FA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C0110FF"/>
    <w:multiLevelType w:val="hybridMultilevel"/>
    <w:tmpl w:val="B6B02A7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5DC357FC"/>
    <w:multiLevelType w:val="hybridMultilevel"/>
    <w:tmpl w:val="6F8CE568"/>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5E786849"/>
    <w:multiLevelType w:val="hybridMultilevel"/>
    <w:tmpl w:val="8D38203A"/>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14F603B"/>
    <w:multiLevelType w:val="hybridMultilevel"/>
    <w:tmpl w:val="58042CEA"/>
    <w:lvl w:ilvl="0" w:tplc="B232DEB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72324AF1"/>
    <w:multiLevelType w:val="hybridMultilevel"/>
    <w:tmpl w:val="B6B02A7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7B8D18C9"/>
    <w:multiLevelType w:val="hybridMultilevel"/>
    <w:tmpl w:val="8C6A3876"/>
    <w:lvl w:ilvl="0" w:tplc="ECE2463A">
      <w:start w:val="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0"/>
  </w:num>
  <w:num w:numId="4">
    <w:abstractNumId w:val="4"/>
  </w:num>
  <w:num w:numId="5">
    <w:abstractNumId w:val="2"/>
  </w:num>
  <w:num w:numId="6">
    <w:abstractNumId w:val="5"/>
  </w:num>
  <w:num w:numId="7">
    <w:abstractNumId w:val="1"/>
  </w:num>
  <w:num w:numId="8">
    <w:abstractNumId w:val="9"/>
  </w:num>
  <w:num w:numId="9">
    <w:abstractNumId w:val="7"/>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9C4"/>
    <w:rsid w:val="001F3EF1"/>
    <w:rsid w:val="00264582"/>
    <w:rsid w:val="00670156"/>
    <w:rsid w:val="009336AE"/>
    <w:rsid w:val="009D09C4"/>
    <w:rsid w:val="00B33B39"/>
    <w:rsid w:val="00C12D29"/>
    <w:rsid w:val="00F673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98FC4-AF12-4533-BE1F-F005E3F7D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9D09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9D09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9D09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9D09C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09C4"/>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9D09C4"/>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9D09C4"/>
    <w:rPr>
      <w:rFonts w:asciiTheme="majorHAnsi" w:eastAsiaTheme="majorEastAsia" w:hAnsiTheme="majorHAnsi" w:cstheme="majorBidi"/>
      <w:color w:val="1F4D78" w:themeColor="accent1" w:themeShade="7F"/>
      <w:sz w:val="24"/>
      <w:szCs w:val="24"/>
    </w:rPr>
  </w:style>
  <w:style w:type="character" w:customStyle="1" w:styleId="Titre4Car">
    <w:name w:val="Titre 4 Car"/>
    <w:basedOn w:val="Policepardfaut"/>
    <w:link w:val="Titre4"/>
    <w:uiPriority w:val="9"/>
    <w:semiHidden/>
    <w:rsid w:val="009D09C4"/>
    <w:rPr>
      <w:rFonts w:asciiTheme="majorHAnsi" w:eastAsiaTheme="majorEastAsia" w:hAnsiTheme="majorHAnsi" w:cstheme="majorBidi"/>
      <w:i/>
      <w:iCs/>
      <w:color w:val="2E74B5" w:themeColor="accent1" w:themeShade="BF"/>
    </w:rPr>
  </w:style>
  <w:style w:type="character" w:styleId="Numrodeligne">
    <w:name w:val="line number"/>
    <w:basedOn w:val="Policepardfaut"/>
    <w:uiPriority w:val="99"/>
    <w:semiHidden/>
    <w:unhideWhenUsed/>
    <w:rsid w:val="009D09C4"/>
  </w:style>
  <w:style w:type="table" w:styleId="Grilledutableau">
    <w:name w:val="Table Grid"/>
    <w:basedOn w:val="TableauNormal"/>
    <w:uiPriority w:val="39"/>
    <w:rsid w:val="009D09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9D09C4"/>
    <w:pPr>
      <w:ind w:left="720"/>
      <w:contextualSpacing/>
    </w:pPr>
  </w:style>
  <w:style w:type="paragraph" w:styleId="Textedebulles">
    <w:name w:val="Balloon Text"/>
    <w:basedOn w:val="Normal"/>
    <w:link w:val="TextedebullesCar"/>
    <w:uiPriority w:val="99"/>
    <w:semiHidden/>
    <w:unhideWhenUsed/>
    <w:rsid w:val="009D09C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D09C4"/>
    <w:rPr>
      <w:rFonts w:ascii="Tahoma" w:hAnsi="Tahoma" w:cs="Tahoma"/>
      <w:sz w:val="16"/>
      <w:szCs w:val="16"/>
    </w:rPr>
  </w:style>
  <w:style w:type="character" w:styleId="Marquedecommentaire">
    <w:name w:val="annotation reference"/>
    <w:basedOn w:val="Policepardfaut"/>
    <w:uiPriority w:val="99"/>
    <w:semiHidden/>
    <w:unhideWhenUsed/>
    <w:rsid w:val="009D09C4"/>
    <w:rPr>
      <w:sz w:val="16"/>
      <w:szCs w:val="16"/>
    </w:rPr>
  </w:style>
  <w:style w:type="paragraph" w:styleId="Commentaire">
    <w:name w:val="annotation text"/>
    <w:basedOn w:val="Normal"/>
    <w:link w:val="CommentaireCar"/>
    <w:uiPriority w:val="99"/>
    <w:semiHidden/>
    <w:unhideWhenUsed/>
    <w:rsid w:val="009D09C4"/>
    <w:pPr>
      <w:spacing w:line="240" w:lineRule="auto"/>
    </w:pPr>
    <w:rPr>
      <w:sz w:val="20"/>
      <w:szCs w:val="20"/>
    </w:rPr>
  </w:style>
  <w:style w:type="character" w:customStyle="1" w:styleId="CommentaireCar">
    <w:name w:val="Commentaire Car"/>
    <w:basedOn w:val="Policepardfaut"/>
    <w:link w:val="Commentaire"/>
    <w:uiPriority w:val="99"/>
    <w:semiHidden/>
    <w:rsid w:val="009D09C4"/>
    <w:rPr>
      <w:sz w:val="20"/>
      <w:szCs w:val="20"/>
    </w:rPr>
  </w:style>
  <w:style w:type="paragraph" w:styleId="Objetducommentaire">
    <w:name w:val="annotation subject"/>
    <w:basedOn w:val="Commentaire"/>
    <w:next w:val="Commentaire"/>
    <w:link w:val="ObjetducommentaireCar"/>
    <w:uiPriority w:val="99"/>
    <w:semiHidden/>
    <w:unhideWhenUsed/>
    <w:rsid w:val="009D09C4"/>
    <w:rPr>
      <w:b/>
      <w:bCs/>
    </w:rPr>
  </w:style>
  <w:style w:type="character" w:customStyle="1" w:styleId="ObjetducommentaireCar">
    <w:name w:val="Objet du commentaire Car"/>
    <w:basedOn w:val="CommentaireCar"/>
    <w:link w:val="Objetducommentaire"/>
    <w:uiPriority w:val="99"/>
    <w:semiHidden/>
    <w:rsid w:val="009D09C4"/>
    <w:rPr>
      <w:b/>
      <w:bCs/>
      <w:sz w:val="20"/>
      <w:szCs w:val="20"/>
    </w:rPr>
  </w:style>
  <w:style w:type="paragraph" w:styleId="Bibliographie">
    <w:name w:val="Bibliography"/>
    <w:basedOn w:val="Normal"/>
    <w:next w:val="Normal"/>
    <w:uiPriority w:val="37"/>
    <w:unhideWhenUsed/>
    <w:rsid w:val="009D09C4"/>
    <w:pPr>
      <w:tabs>
        <w:tab w:val="left" w:pos="504"/>
      </w:tabs>
      <w:spacing w:after="240" w:line="240" w:lineRule="auto"/>
      <w:ind w:left="504" w:hanging="504"/>
    </w:pPr>
  </w:style>
  <w:style w:type="character" w:styleId="Lienhypertexte">
    <w:name w:val="Hyperlink"/>
    <w:basedOn w:val="Policepardfaut"/>
    <w:uiPriority w:val="99"/>
    <w:unhideWhenUsed/>
    <w:rsid w:val="009D09C4"/>
    <w:rPr>
      <w:color w:val="0563C1"/>
      <w:u w:val="single"/>
    </w:rPr>
  </w:style>
  <w:style w:type="character" w:styleId="Lienhypertextesuivivisit">
    <w:name w:val="FollowedHyperlink"/>
    <w:basedOn w:val="Policepardfaut"/>
    <w:uiPriority w:val="99"/>
    <w:semiHidden/>
    <w:unhideWhenUsed/>
    <w:rsid w:val="009D09C4"/>
    <w:rPr>
      <w:color w:val="954F72"/>
      <w:u w:val="single"/>
    </w:rPr>
  </w:style>
  <w:style w:type="paragraph" w:customStyle="1" w:styleId="xl65">
    <w:name w:val="xl65"/>
    <w:basedOn w:val="Normal"/>
    <w:rsid w:val="009D09C4"/>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66">
    <w:name w:val="xl66"/>
    <w:basedOn w:val="Normal"/>
    <w:rsid w:val="009D09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7">
    <w:name w:val="xl67"/>
    <w:basedOn w:val="Normal"/>
    <w:rsid w:val="009D09C4"/>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8">
    <w:name w:val="xl68"/>
    <w:basedOn w:val="Normal"/>
    <w:rsid w:val="009D09C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69">
    <w:name w:val="xl69"/>
    <w:basedOn w:val="Normal"/>
    <w:rsid w:val="009D09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0">
    <w:name w:val="xl70"/>
    <w:basedOn w:val="Normal"/>
    <w:rsid w:val="009D09C4"/>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1">
    <w:name w:val="xl71"/>
    <w:basedOn w:val="Normal"/>
    <w:rsid w:val="009D09C4"/>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2">
    <w:name w:val="xl72"/>
    <w:basedOn w:val="Normal"/>
    <w:rsid w:val="009D09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3">
    <w:name w:val="xl73"/>
    <w:basedOn w:val="Normal"/>
    <w:rsid w:val="009D09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Default">
    <w:name w:val="Default"/>
    <w:rsid w:val="009D09C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numbering" w:customStyle="1" w:styleId="Aucuneliste1">
    <w:name w:val="Aucune liste1"/>
    <w:next w:val="Aucuneliste"/>
    <w:uiPriority w:val="99"/>
    <w:semiHidden/>
    <w:unhideWhenUsed/>
    <w:rsid w:val="009D09C4"/>
  </w:style>
  <w:style w:type="table" w:customStyle="1" w:styleId="Grilledutableau1">
    <w:name w:val="Grille du tableau1"/>
    <w:basedOn w:val="TableauNormal"/>
    <w:next w:val="Grilledutableau"/>
    <w:uiPriority w:val="39"/>
    <w:rsid w:val="009D09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Grille1Clair1">
    <w:name w:val="Tableau Grille 1 Clair1"/>
    <w:basedOn w:val="TableauNormal"/>
    <w:uiPriority w:val="46"/>
    <w:rsid w:val="009D09C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ausimple21">
    <w:name w:val="Tableau simple 21"/>
    <w:basedOn w:val="TableauNormal"/>
    <w:uiPriority w:val="42"/>
    <w:rsid w:val="009D09C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11">
    <w:name w:val="Tableau simple 11"/>
    <w:basedOn w:val="TableauNormal"/>
    <w:uiPriority w:val="41"/>
    <w:rsid w:val="009D09C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tte">
    <w:name w:val="header"/>
    <w:basedOn w:val="Normal"/>
    <w:link w:val="En-tteCar"/>
    <w:uiPriority w:val="99"/>
    <w:unhideWhenUsed/>
    <w:rsid w:val="009D09C4"/>
    <w:pPr>
      <w:tabs>
        <w:tab w:val="center" w:pos="4536"/>
        <w:tab w:val="right" w:pos="9072"/>
      </w:tabs>
      <w:spacing w:after="0" w:line="240" w:lineRule="auto"/>
    </w:pPr>
  </w:style>
  <w:style w:type="character" w:customStyle="1" w:styleId="En-tteCar">
    <w:name w:val="En-tête Car"/>
    <w:basedOn w:val="Policepardfaut"/>
    <w:link w:val="En-tte"/>
    <w:uiPriority w:val="99"/>
    <w:rsid w:val="009D09C4"/>
  </w:style>
  <w:style w:type="paragraph" w:styleId="Pieddepage">
    <w:name w:val="footer"/>
    <w:basedOn w:val="Normal"/>
    <w:link w:val="PieddepageCar"/>
    <w:uiPriority w:val="99"/>
    <w:unhideWhenUsed/>
    <w:rsid w:val="009D09C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D0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29682</Words>
  <Characters>163251</Characters>
  <Application>Microsoft Office Word</Application>
  <DocSecurity>0</DocSecurity>
  <Lines>1360</Lines>
  <Paragraphs>38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2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7</cp:revision>
  <dcterms:created xsi:type="dcterms:W3CDTF">2019-07-03T12:56:00Z</dcterms:created>
  <dcterms:modified xsi:type="dcterms:W3CDTF">2019-07-0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Rivp1p1"/&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